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E0006D" w14:textId="3FE9B489" w:rsidR="00CE570E" w:rsidRPr="00315A27" w:rsidRDefault="00ED51D8">
      <w:pPr>
        <w:rPr>
          <w:rFonts w:ascii="Times New Roman" w:hAnsi="Times New Roman" w:cs="Times New Roman"/>
          <w:b/>
          <w:bCs/>
          <w:color w:val="333333"/>
          <w:sz w:val="28"/>
          <w:szCs w:val="28"/>
          <w:shd w:val="clear" w:color="auto" w:fill="FFFFFF"/>
        </w:rPr>
      </w:pPr>
      <w:bookmarkStart w:id="0" w:name="_Hlk166709076"/>
      <w:bookmarkStart w:id="1" w:name="_Hlk132793464"/>
      <w:bookmarkEnd w:id="0"/>
      <w:r w:rsidRPr="00315A27">
        <w:rPr>
          <w:rFonts w:ascii="Times New Roman" w:hAnsi="Times New Roman" w:cs="Times New Roman"/>
          <w:b/>
          <w:bCs/>
          <w:color w:val="333333"/>
          <w:sz w:val="28"/>
          <w:szCs w:val="28"/>
          <w:shd w:val="clear" w:color="auto" w:fill="FFFFFF"/>
        </w:rPr>
        <w:t>Supplementary</w:t>
      </w:r>
    </w:p>
    <w:p w14:paraId="597D15A9" w14:textId="77777777" w:rsidR="00CE570E" w:rsidRPr="00315A27" w:rsidRDefault="00CE570E">
      <w:pP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</w:p>
    <w:p w14:paraId="6B16316C" w14:textId="3A53EC40" w:rsidR="00CE570E" w:rsidRPr="00315A27" w:rsidRDefault="00ED51D8">
      <w:pPr>
        <w:widowControl/>
        <w:spacing w:after="160" w:line="259" w:lineRule="auto"/>
        <w:jc w:val="left"/>
        <w:rPr>
          <w:rFonts w:ascii="Times New Roman" w:hAnsi="Times New Roman" w:cs="Times New Roman"/>
          <w:color w:val="333333"/>
          <w:sz w:val="22"/>
          <w:shd w:val="clear" w:color="auto" w:fill="FFFFFF"/>
        </w:rPr>
      </w:pPr>
      <w:r w:rsidRPr="00315A27">
        <w:rPr>
          <w:rFonts w:ascii="Times New Roman" w:hAnsi="Times New Roman" w:cs="Times New Roman"/>
          <w:b/>
          <w:bCs/>
          <w:color w:val="333333"/>
          <w:sz w:val="22"/>
          <w:shd w:val="clear" w:color="auto" w:fill="FFFFFF"/>
        </w:rPr>
        <w:t>Table S1</w:t>
      </w:r>
      <w:r w:rsidRPr="00315A27">
        <w:rPr>
          <w:rFonts w:ascii="Times New Roman" w:hAnsi="Times New Roman" w:cs="Times New Roman"/>
          <w:color w:val="333333"/>
          <w:sz w:val="22"/>
          <w:shd w:val="clear" w:color="auto" w:fill="FFFFFF"/>
        </w:rPr>
        <w:t xml:space="preserve"> MRI sequence parameters in </w:t>
      </w:r>
      <w:r w:rsidR="007F0A2D" w:rsidRPr="00315A27">
        <w:rPr>
          <w:rFonts w:ascii="Times New Roman" w:hAnsi="Times New Roman" w:cs="Times New Roman"/>
          <w:color w:val="333333"/>
          <w:sz w:val="22"/>
          <w:shd w:val="clear" w:color="auto" w:fill="FFFFFF"/>
        </w:rPr>
        <w:t xml:space="preserve">the </w:t>
      </w:r>
      <w:r w:rsidRPr="00315A27">
        <w:rPr>
          <w:rFonts w:ascii="Times New Roman" w:hAnsi="Times New Roman" w:cs="Times New Roman"/>
          <w:color w:val="333333"/>
          <w:sz w:val="22"/>
          <w:shd w:val="clear" w:color="auto" w:fill="FFFFFF"/>
        </w:rPr>
        <w:t>training and external validation cohorts</w:t>
      </w:r>
    </w:p>
    <w:tbl>
      <w:tblPr>
        <w:tblStyle w:val="a9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851"/>
        <w:gridCol w:w="917"/>
        <w:gridCol w:w="897"/>
        <w:gridCol w:w="709"/>
        <w:gridCol w:w="1134"/>
        <w:gridCol w:w="756"/>
        <w:gridCol w:w="1228"/>
      </w:tblGrid>
      <w:tr w:rsidR="00CE570E" w:rsidRPr="00315A27" w14:paraId="3845B966" w14:textId="77777777">
        <w:trPr>
          <w:jc w:val="center"/>
        </w:trPr>
        <w:tc>
          <w:tcPr>
            <w:tcW w:w="2263" w:type="dxa"/>
            <w:tcBorders>
              <w:bottom w:val="single" w:sz="4" w:space="0" w:color="auto"/>
            </w:tcBorders>
            <w:vAlign w:val="center"/>
          </w:tcPr>
          <w:p w14:paraId="4D72E309" w14:textId="77777777" w:rsidR="00CE570E" w:rsidRPr="00315A27" w:rsidRDefault="00ED51D8">
            <w:pPr>
              <w:widowControl/>
              <w:spacing w:after="160" w:line="259" w:lineRule="auto"/>
              <w:ind w:firstLineChars="50" w:firstLine="90"/>
              <w:jc w:val="center"/>
              <w:rPr>
                <w:rFonts w:ascii="Times New Roman" w:hAnsi="Times New Roman"/>
                <w:b/>
                <w:bCs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315A27">
              <w:rPr>
                <w:rFonts w:ascii="Times New Roman" w:hAnsi="Times New Roman"/>
                <w:b/>
                <w:bCs/>
                <w:color w:val="333333"/>
                <w:kern w:val="0"/>
                <w:sz w:val="18"/>
                <w:szCs w:val="18"/>
                <w:shd w:val="clear" w:color="auto" w:fill="FFFFFF"/>
              </w:rPr>
              <w:t>Sequenc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4B7CB233" w14:textId="77777777" w:rsidR="00CE570E" w:rsidRPr="00315A27" w:rsidRDefault="00ED51D8">
            <w:pPr>
              <w:widowControl/>
              <w:spacing w:after="160" w:line="259" w:lineRule="auto"/>
              <w:jc w:val="center"/>
              <w:rPr>
                <w:rFonts w:ascii="Times New Roman" w:hAnsi="Times New Roman"/>
                <w:b/>
                <w:bCs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315A27">
              <w:rPr>
                <w:rFonts w:ascii="Times New Roman" w:hAnsi="Times New Roman"/>
                <w:b/>
                <w:bCs/>
                <w:color w:val="333333"/>
                <w:kern w:val="0"/>
                <w:sz w:val="18"/>
                <w:szCs w:val="18"/>
                <w:shd w:val="clear" w:color="auto" w:fill="FFFFFF"/>
              </w:rPr>
              <w:t>Plan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09CD37E1" w14:textId="77777777" w:rsidR="00CE570E" w:rsidRPr="00315A27" w:rsidRDefault="00ED51D8">
            <w:pPr>
              <w:widowControl/>
              <w:spacing w:after="160" w:line="259" w:lineRule="auto"/>
              <w:jc w:val="center"/>
              <w:rPr>
                <w:rFonts w:ascii="Times New Roman" w:hAnsi="Times New Roman"/>
                <w:b/>
                <w:bCs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315A27">
              <w:rPr>
                <w:rFonts w:ascii="Times New Roman" w:hAnsi="Times New Roman"/>
                <w:b/>
                <w:bCs/>
                <w:color w:val="333333"/>
                <w:kern w:val="0"/>
                <w:sz w:val="18"/>
                <w:szCs w:val="18"/>
                <w:shd w:val="clear" w:color="auto" w:fill="FFFFFF"/>
              </w:rPr>
              <w:t>TR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vAlign w:val="center"/>
          </w:tcPr>
          <w:p w14:paraId="20E5750D" w14:textId="77777777" w:rsidR="00CE570E" w:rsidRPr="00315A27" w:rsidRDefault="00ED51D8">
            <w:pPr>
              <w:widowControl/>
              <w:spacing w:after="160" w:line="259" w:lineRule="auto"/>
              <w:jc w:val="center"/>
              <w:rPr>
                <w:rFonts w:ascii="Times New Roman" w:hAnsi="Times New Roman"/>
                <w:b/>
                <w:bCs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315A27">
              <w:rPr>
                <w:rFonts w:ascii="Times New Roman" w:hAnsi="Times New Roman"/>
                <w:b/>
                <w:bCs/>
                <w:color w:val="333333"/>
                <w:kern w:val="0"/>
                <w:sz w:val="18"/>
                <w:szCs w:val="18"/>
                <w:shd w:val="clear" w:color="auto" w:fill="FFFFFF"/>
              </w:rPr>
              <w:t>T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DC8440C" w14:textId="77777777" w:rsidR="00CE570E" w:rsidRPr="00315A27" w:rsidRDefault="00ED51D8">
            <w:pPr>
              <w:widowControl/>
              <w:spacing w:after="160" w:line="259" w:lineRule="auto"/>
              <w:jc w:val="center"/>
              <w:rPr>
                <w:rFonts w:ascii="Times New Roman" w:hAnsi="Times New Roman"/>
                <w:b/>
                <w:bCs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315A27">
              <w:rPr>
                <w:rFonts w:ascii="Times New Roman" w:hAnsi="Times New Roman"/>
                <w:b/>
                <w:bCs/>
                <w:color w:val="333333"/>
                <w:kern w:val="0"/>
                <w:sz w:val="18"/>
                <w:szCs w:val="18"/>
                <w:shd w:val="clear" w:color="auto" w:fill="FFFFFF"/>
              </w:rPr>
              <w:t>F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6E74F69" w14:textId="77777777" w:rsidR="00CE570E" w:rsidRPr="00315A27" w:rsidRDefault="00ED51D8">
            <w:pPr>
              <w:widowControl/>
              <w:spacing w:after="160" w:line="259" w:lineRule="auto"/>
              <w:jc w:val="center"/>
              <w:rPr>
                <w:rFonts w:ascii="Times New Roman" w:hAnsi="Times New Roman"/>
                <w:b/>
                <w:bCs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315A27">
              <w:rPr>
                <w:rFonts w:ascii="Times New Roman" w:hAnsi="Times New Roman"/>
                <w:b/>
                <w:bCs/>
                <w:color w:val="333333"/>
                <w:kern w:val="0"/>
                <w:sz w:val="18"/>
                <w:szCs w:val="18"/>
                <w:shd w:val="clear" w:color="auto" w:fill="FFFFFF"/>
              </w:rPr>
              <w:t>FOV (mm)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14:paraId="12DE3AD3" w14:textId="77777777" w:rsidR="00CE570E" w:rsidRPr="00315A27" w:rsidRDefault="00ED51D8">
            <w:pPr>
              <w:widowControl/>
              <w:spacing w:after="160" w:line="259" w:lineRule="auto"/>
              <w:jc w:val="center"/>
              <w:rPr>
                <w:rFonts w:ascii="Times New Roman" w:hAnsi="Times New Roman"/>
                <w:b/>
                <w:bCs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315A27">
              <w:rPr>
                <w:rFonts w:ascii="Times New Roman" w:hAnsi="Times New Roman"/>
                <w:b/>
                <w:bCs/>
                <w:color w:val="333333"/>
                <w:kern w:val="0"/>
                <w:sz w:val="18"/>
                <w:szCs w:val="18"/>
                <w:shd w:val="clear" w:color="auto" w:fill="FFFFFF"/>
              </w:rPr>
              <w:t>Slice (mm)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vAlign w:val="center"/>
          </w:tcPr>
          <w:p w14:paraId="728375A9" w14:textId="77777777" w:rsidR="00CE570E" w:rsidRPr="00315A27" w:rsidRDefault="00ED51D8">
            <w:pPr>
              <w:widowControl/>
              <w:spacing w:after="160" w:line="259" w:lineRule="auto"/>
              <w:jc w:val="center"/>
              <w:rPr>
                <w:rFonts w:ascii="Times New Roman" w:hAnsi="Times New Roman"/>
                <w:b/>
                <w:bCs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315A27">
              <w:rPr>
                <w:rFonts w:ascii="Times New Roman" w:hAnsi="Times New Roman"/>
                <w:b/>
                <w:bCs/>
                <w:color w:val="333333"/>
                <w:kern w:val="0"/>
                <w:sz w:val="18"/>
                <w:szCs w:val="18"/>
                <w:shd w:val="clear" w:color="auto" w:fill="FFFFFF"/>
              </w:rPr>
              <w:t>Matrix</w:t>
            </w:r>
          </w:p>
        </w:tc>
      </w:tr>
      <w:tr w:rsidR="00CE570E" w:rsidRPr="00315A27" w14:paraId="5DACC4E7" w14:textId="77777777">
        <w:trPr>
          <w:jc w:val="center"/>
        </w:trPr>
        <w:tc>
          <w:tcPr>
            <w:tcW w:w="2263" w:type="dxa"/>
            <w:tcBorders>
              <w:bottom w:val="nil"/>
            </w:tcBorders>
            <w:vAlign w:val="center"/>
          </w:tcPr>
          <w:p w14:paraId="65E65232" w14:textId="77777777" w:rsidR="00CE570E" w:rsidRPr="00315A27" w:rsidRDefault="00ED51D8">
            <w:pPr>
              <w:widowControl/>
              <w:spacing w:after="160" w:line="259" w:lineRule="auto"/>
              <w:ind w:firstLineChars="50" w:firstLine="90"/>
              <w:jc w:val="center"/>
              <w:rPr>
                <w:rFonts w:ascii="Times New Roman" w:hAnsi="Times New Roman"/>
                <w:b/>
                <w:bCs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315A27">
              <w:rPr>
                <w:rFonts w:ascii="Times New Roman" w:hAnsi="Times New Roman"/>
                <w:b/>
                <w:bCs/>
                <w:color w:val="333333"/>
                <w:kern w:val="0"/>
                <w:sz w:val="18"/>
                <w:szCs w:val="18"/>
                <w:shd w:val="clear" w:color="auto" w:fill="FFFFFF"/>
              </w:rPr>
              <w:t>Training cohort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4FEC47B1" w14:textId="77777777" w:rsidR="00CE570E" w:rsidRPr="00315A27" w:rsidRDefault="00CE570E">
            <w:pPr>
              <w:widowControl/>
              <w:spacing w:after="160" w:line="259" w:lineRule="auto"/>
              <w:jc w:val="center"/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368730FC" w14:textId="77777777" w:rsidR="00CE570E" w:rsidRPr="00315A27" w:rsidRDefault="00CE570E">
            <w:pPr>
              <w:widowControl/>
              <w:spacing w:after="160" w:line="259" w:lineRule="auto"/>
              <w:jc w:val="center"/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97" w:type="dxa"/>
            <w:tcBorders>
              <w:bottom w:val="nil"/>
            </w:tcBorders>
            <w:vAlign w:val="center"/>
          </w:tcPr>
          <w:p w14:paraId="7B6F0BA9" w14:textId="77777777" w:rsidR="00CE570E" w:rsidRPr="00315A27" w:rsidRDefault="00CE570E">
            <w:pPr>
              <w:widowControl/>
              <w:spacing w:after="160" w:line="259" w:lineRule="auto"/>
              <w:jc w:val="center"/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6E1F439C" w14:textId="77777777" w:rsidR="00CE570E" w:rsidRPr="00315A27" w:rsidRDefault="00CE570E">
            <w:pPr>
              <w:widowControl/>
              <w:spacing w:after="160" w:line="259" w:lineRule="auto"/>
              <w:jc w:val="center"/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4071A332" w14:textId="77777777" w:rsidR="00CE570E" w:rsidRPr="00315A27" w:rsidRDefault="00CE570E">
            <w:pPr>
              <w:widowControl/>
              <w:spacing w:after="160" w:line="259" w:lineRule="auto"/>
              <w:jc w:val="center"/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56" w:type="dxa"/>
            <w:tcBorders>
              <w:bottom w:val="nil"/>
            </w:tcBorders>
            <w:vAlign w:val="center"/>
          </w:tcPr>
          <w:p w14:paraId="628E81D0" w14:textId="77777777" w:rsidR="00CE570E" w:rsidRPr="00315A27" w:rsidRDefault="00CE570E">
            <w:pPr>
              <w:widowControl/>
              <w:spacing w:after="160" w:line="259" w:lineRule="auto"/>
              <w:jc w:val="center"/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28" w:type="dxa"/>
            <w:tcBorders>
              <w:bottom w:val="nil"/>
            </w:tcBorders>
            <w:vAlign w:val="center"/>
          </w:tcPr>
          <w:p w14:paraId="101701CD" w14:textId="77777777" w:rsidR="00CE570E" w:rsidRPr="00315A27" w:rsidRDefault="00CE570E">
            <w:pPr>
              <w:widowControl/>
              <w:spacing w:after="160" w:line="259" w:lineRule="auto"/>
              <w:jc w:val="center"/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</w:pPr>
          </w:p>
        </w:tc>
      </w:tr>
      <w:tr w:rsidR="00CE570E" w:rsidRPr="00315A27" w14:paraId="6CC17106" w14:textId="77777777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  <w:vAlign w:val="center"/>
          </w:tcPr>
          <w:p w14:paraId="480AAAEF" w14:textId="77777777" w:rsidR="00CE570E" w:rsidRPr="00315A27" w:rsidRDefault="00ED51D8">
            <w:pPr>
              <w:widowControl/>
              <w:spacing w:after="160" w:line="259" w:lineRule="auto"/>
              <w:ind w:firstLineChars="50" w:firstLine="90"/>
              <w:jc w:val="center"/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315A27"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  <w:t>T2-HASTE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C4C6492" w14:textId="77777777" w:rsidR="00CE570E" w:rsidRPr="00315A27" w:rsidRDefault="00ED51D8">
            <w:pPr>
              <w:widowControl/>
              <w:spacing w:after="160" w:line="259" w:lineRule="auto"/>
              <w:jc w:val="center"/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315A27"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  <w:t>Axial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9BB1565" w14:textId="77777777" w:rsidR="00CE570E" w:rsidRPr="00315A27" w:rsidRDefault="00ED51D8">
            <w:pPr>
              <w:widowControl/>
              <w:spacing w:after="160" w:line="259" w:lineRule="auto"/>
              <w:jc w:val="center"/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315A27"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  <w:t>700</w:t>
            </w:r>
          </w:p>
        </w:tc>
        <w:tc>
          <w:tcPr>
            <w:tcW w:w="897" w:type="dxa"/>
            <w:tcBorders>
              <w:top w:val="nil"/>
              <w:bottom w:val="nil"/>
            </w:tcBorders>
            <w:vAlign w:val="center"/>
          </w:tcPr>
          <w:p w14:paraId="1930B429" w14:textId="77777777" w:rsidR="00CE570E" w:rsidRPr="00315A27" w:rsidRDefault="00ED51D8">
            <w:pPr>
              <w:widowControl/>
              <w:spacing w:after="160" w:line="259" w:lineRule="auto"/>
              <w:jc w:val="center"/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315A27"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  <w:t>9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C7C5518" w14:textId="77777777" w:rsidR="00CE570E" w:rsidRPr="00315A27" w:rsidRDefault="00ED51D8">
            <w:pPr>
              <w:widowControl/>
              <w:spacing w:after="160" w:line="259" w:lineRule="auto"/>
              <w:jc w:val="center"/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315A27"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  <w:t>1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8D96F81" w14:textId="77777777" w:rsidR="00CE570E" w:rsidRPr="00315A27" w:rsidRDefault="00ED51D8">
            <w:pPr>
              <w:widowControl/>
              <w:spacing w:after="160" w:line="259" w:lineRule="auto"/>
              <w:jc w:val="center"/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315A27"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  <w:t>340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58979662" w14:textId="77777777" w:rsidR="00CE570E" w:rsidRPr="00315A27" w:rsidRDefault="00ED51D8">
            <w:pPr>
              <w:widowControl/>
              <w:spacing w:after="160" w:line="259" w:lineRule="auto"/>
              <w:jc w:val="center"/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315A27"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  <w:t>8</w:t>
            </w:r>
          </w:p>
        </w:tc>
        <w:tc>
          <w:tcPr>
            <w:tcW w:w="1228" w:type="dxa"/>
            <w:tcBorders>
              <w:top w:val="nil"/>
              <w:bottom w:val="nil"/>
            </w:tcBorders>
            <w:vAlign w:val="center"/>
          </w:tcPr>
          <w:p w14:paraId="4A71045E" w14:textId="77777777" w:rsidR="00CE570E" w:rsidRPr="00315A27" w:rsidRDefault="00ED51D8">
            <w:pPr>
              <w:widowControl/>
              <w:spacing w:after="160" w:line="259" w:lineRule="auto"/>
              <w:jc w:val="center"/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315A27"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  <w:t>320x195</w:t>
            </w:r>
          </w:p>
        </w:tc>
      </w:tr>
      <w:tr w:rsidR="00CE570E" w:rsidRPr="00315A27" w14:paraId="1F9CC9EB" w14:textId="77777777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  <w:vAlign w:val="center"/>
          </w:tcPr>
          <w:p w14:paraId="5419DC14" w14:textId="77777777" w:rsidR="00CE570E" w:rsidRPr="00315A27" w:rsidRDefault="00ED51D8">
            <w:pPr>
              <w:widowControl/>
              <w:spacing w:after="160" w:line="259" w:lineRule="auto"/>
              <w:jc w:val="center"/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315A27"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  <w:t>In-</w:t>
            </w:r>
            <w:proofErr w:type="spellStart"/>
            <w:r w:rsidRPr="00315A27"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  <w:t>opp</w:t>
            </w:r>
            <w:proofErr w:type="spellEnd"/>
            <w:r w:rsidRPr="00315A27"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  <w:t>-GRE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F1CD07D" w14:textId="77777777" w:rsidR="00CE570E" w:rsidRPr="00315A27" w:rsidRDefault="00ED51D8">
            <w:pPr>
              <w:widowControl/>
              <w:spacing w:after="160" w:line="259" w:lineRule="auto"/>
              <w:jc w:val="center"/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315A27"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  <w:t>Axial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F775AD4" w14:textId="77777777" w:rsidR="00CE570E" w:rsidRPr="00315A27" w:rsidRDefault="00ED51D8">
            <w:pPr>
              <w:widowControl/>
              <w:spacing w:after="160" w:line="259" w:lineRule="auto"/>
              <w:jc w:val="center"/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315A27"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  <w:t>206</w:t>
            </w:r>
          </w:p>
        </w:tc>
        <w:tc>
          <w:tcPr>
            <w:tcW w:w="897" w:type="dxa"/>
            <w:tcBorders>
              <w:top w:val="nil"/>
              <w:bottom w:val="nil"/>
            </w:tcBorders>
            <w:vAlign w:val="center"/>
          </w:tcPr>
          <w:p w14:paraId="70E41D9A" w14:textId="77777777" w:rsidR="00CE570E" w:rsidRPr="00315A27" w:rsidRDefault="00ED51D8">
            <w:pPr>
              <w:widowControl/>
              <w:spacing w:after="160" w:line="259" w:lineRule="auto"/>
              <w:jc w:val="center"/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315A27"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  <w:t>2.54/3.8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A508BB0" w14:textId="77777777" w:rsidR="00CE570E" w:rsidRPr="00315A27" w:rsidRDefault="00ED51D8">
            <w:pPr>
              <w:widowControl/>
              <w:spacing w:after="160" w:line="259" w:lineRule="auto"/>
              <w:jc w:val="center"/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315A27"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  <w:t>6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F0BCAC1" w14:textId="77777777" w:rsidR="00CE570E" w:rsidRPr="00315A27" w:rsidRDefault="00ED51D8">
            <w:pPr>
              <w:widowControl/>
              <w:spacing w:after="160" w:line="259" w:lineRule="auto"/>
              <w:jc w:val="center"/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315A27"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  <w:t>387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026E5D01" w14:textId="77777777" w:rsidR="00CE570E" w:rsidRPr="00315A27" w:rsidRDefault="00ED51D8">
            <w:pPr>
              <w:widowControl/>
              <w:spacing w:after="160" w:line="259" w:lineRule="auto"/>
              <w:jc w:val="center"/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315A27"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  <w:t>7</w:t>
            </w:r>
          </w:p>
        </w:tc>
        <w:tc>
          <w:tcPr>
            <w:tcW w:w="1228" w:type="dxa"/>
            <w:tcBorders>
              <w:top w:val="nil"/>
              <w:bottom w:val="nil"/>
            </w:tcBorders>
            <w:vAlign w:val="center"/>
          </w:tcPr>
          <w:p w14:paraId="5EF2B1D3" w14:textId="77777777" w:rsidR="00CE570E" w:rsidRPr="00315A27" w:rsidRDefault="00ED51D8">
            <w:pPr>
              <w:widowControl/>
              <w:spacing w:after="160" w:line="259" w:lineRule="auto"/>
              <w:jc w:val="center"/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315A27"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  <w:t>256x131</w:t>
            </w:r>
          </w:p>
        </w:tc>
      </w:tr>
      <w:tr w:rsidR="00CE570E" w:rsidRPr="00315A27" w14:paraId="01A29ED5" w14:textId="77777777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  <w:vAlign w:val="center"/>
          </w:tcPr>
          <w:p w14:paraId="5CFAF3D1" w14:textId="77777777" w:rsidR="00CE570E" w:rsidRPr="00315A27" w:rsidRDefault="00ED51D8">
            <w:pPr>
              <w:widowControl/>
              <w:spacing w:after="160" w:line="259" w:lineRule="auto"/>
              <w:jc w:val="center"/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315A27"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  <w:t>T1-3D WIBE</w:t>
            </w:r>
          </w:p>
          <w:p w14:paraId="226882A7" w14:textId="77777777" w:rsidR="00CE570E" w:rsidRPr="00315A27" w:rsidRDefault="00ED51D8">
            <w:pPr>
              <w:widowControl/>
              <w:spacing w:after="160" w:line="259" w:lineRule="auto"/>
              <w:jc w:val="center"/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315A27"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  <w:t>(pre-contrast; dynamic phases; HBP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E68FF76" w14:textId="77777777" w:rsidR="00CE570E" w:rsidRPr="00315A27" w:rsidRDefault="00ED51D8">
            <w:pPr>
              <w:widowControl/>
              <w:spacing w:after="160" w:line="259" w:lineRule="auto"/>
              <w:jc w:val="center"/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315A27"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  <w:t>Axial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D1D0D96" w14:textId="77777777" w:rsidR="00CE570E" w:rsidRPr="00315A27" w:rsidRDefault="00ED51D8">
            <w:pPr>
              <w:widowControl/>
              <w:spacing w:after="160" w:line="259" w:lineRule="auto"/>
              <w:jc w:val="center"/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315A27"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897" w:type="dxa"/>
            <w:tcBorders>
              <w:top w:val="nil"/>
              <w:bottom w:val="nil"/>
            </w:tcBorders>
            <w:vAlign w:val="center"/>
          </w:tcPr>
          <w:p w14:paraId="1E9F046B" w14:textId="77777777" w:rsidR="00CE570E" w:rsidRPr="00315A27" w:rsidRDefault="00ED51D8">
            <w:pPr>
              <w:widowControl/>
              <w:spacing w:after="160" w:line="259" w:lineRule="auto"/>
              <w:jc w:val="center"/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315A27"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57936F1" w14:textId="77777777" w:rsidR="00CE570E" w:rsidRPr="00315A27" w:rsidRDefault="00ED51D8">
            <w:pPr>
              <w:widowControl/>
              <w:spacing w:after="160" w:line="259" w:lineRule="auto"/>
              <w:jc w:val="center"/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315A27"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  <w:t>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63D8CA0" w14:textId="77777777" w:rsidR="00CE570E" w:rsidRPr="00315A27" w:rsidRDefault="00ED51D8">
            <w:pPr>
              <w:widowControl/>
              <w:spacing w:after="160" w:line="259" w:lineRule="auto"/>
              <w:jc w:val="center"/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315A27"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  <w:t>400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22489E22" w14:textId="77777777" w:rsidR="00CE570E" w:rsidRPr="00315A27" w:rsidRDefault="00ED51D8">
            <w:pPr>
              <w:widowControl/>
              <w:spacing w:after="160" w:line="259" w:lineRule="auto"/>
              <w:jc w:val="center"/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315A27"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  <w:t>2.5</w:t>
            </w:r>
          </w:p>
        </w:tc>
        <w:tc>
          <w:tcPr>
            <w:tcW w:w="1228" w:type="dxa"/>
            <w:tcBorders>
              <w:top w:val="nil"/>
              <w:bottom w:val="nil"/>
            </w:tcBorders>
            <w:vAlign w:val="center"/>
          </w:tcPr>
          <w:p w14:paraId="56E7472E" w14:textId="77777777" w:rsidR="00CE570E" w:rsidRPr="00315A27" w:rsidRDefault="00ED51D8">
            <w:pPr>
              <w:widowControl/>
              <w:spacing w:after="160" w:line="259" w:lineRule="auto"/>
              <w:jc w:val="center"/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315A27"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  <w:t>320x154</w:t>
            </w:r>
          </w:p>
        </w:tc>
      </w:tr>
      <w:tr w:rsidR="00CE570E" w:rsidRPr="00315A27" w14:paraId="4B33E52C" w14:textId="77777777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  <w:vAlign w:val="center"/>
          </w:tcPr>
          <w:p w14:paraId="56B4132A" w14:textId="77777777" w:rsidR="00CE570E" w:rsidRPr="00315A27" w:rsidRDefault="00ED51D8">
            <w:pPr>
              <w:widowControl/>
              <w:spacing w:after="160" w:line="259" w:lineRule="auto"/>
              <w:jc w:val="center"/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315A27"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  <w:t>SWI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5501E88" w14:textId="77777777" w:rsidR="00CE570E" w:rsidRPr="00315A27" w:rsidRDefault="00ED51D8">
            <w:pPr>
              <w:widowControl/>
              <w:spacing w:after="160" w:line="259" w:lineRule="auto"/>
              <w:jc w:val="center"/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315A27"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  <w:t>Axial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DB01866" w14:textId="77777777" w:rsidR="00CE570E" w:rsidRPr="00315A27" w:rsidRDefault="00ED51D8">
            <w:pPr>
              <w:widowControl/>
              <w:spacing w:after="160" w:line="259" w:lineRule="auto"/>
              <w:jc w:val="center"/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315A27"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  <w:t>150</w:t>
            </w:r>
          </w:p>
        </w:tc>
        <w:tc>
          <w:tcPr>
            <w:tcW w:w="897" w:type="dxa"/>
            <w:tcBorders>
              <w:top w:val="nil"/>
              <w:bottom w:val="nil"/>
            </w:tcBorders>
            <w:vAlign w:val="center"/>
          </w:tcPr>
          <w:p w14:paraId="67A50ED1" w14:textId="77777777" w:rsidR="00CE570E" w:rsidRPr="00315A27" w:rsidRDefault="00ED51D8">
            <w:pPr>
              <w:widowControl/>
              <w:spacing w:after="160" w:line="259" w:lineRule="auto"/>
              <w:jc w:val="center"/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315A27"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  <w:t>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2365B3E" w14:textId="77777777" w:rsidR="00CE570E" w:rsidRPr="00315A27" w:rsidRDefault="00ED51D8">
            <w:pPr>
              <w:widowControl/>
              <w:spacing w:after="160" w:line="259" w:lineRule="auto"/>
              <w:jc w:val="center"/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315A27"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  <w:t>2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A5721E8" w14:textId="77777777" w:rsidR="00CE570E" w:rsidRPr="00315A27" w:rsidRDefault="00ED51D8">
            <w:pPr>
              <w:widowControl/>
              <w:spacing w:after="160" w:line="259" w:lineRule="auto"/>
              <w:jc w:val="center"/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315A27"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  <w:t>380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3BBC8697" w14:textId="77777777" w:rsidR="00CE570E" w:rsidRPr="00315A27" w:rsidRDefault="00ED51D8">
            <w:pPr>
              <w:widowControl/>
              <w:spacing w:after="160" w:line="259" w:lineRule="auto"/>
              <w:jc w:val="center"/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315A27"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1228" w:type="dxa"/>
            <w:tcBorders>
              <w:top w:val="nil"/>
              <w:bottom w:val="nil"/>
            </w:tcBorders>
            <w:vAlign w:val="center"/>
          </w:tcPr>
          <w:p w14:paraId="4A84295E" w14:textId="77777777" w:rsidR="00CE570E" w:rsidRPr="00315A27" w:rsidRDefault="00ED51D8">
            <w:pPr>
              <w:widowControl/>
              <w:spacing w:after="160" w:line="259" w:lineRule="auto"/>
              <w:jc w:val="center"/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315A27"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  <w:t>384x187</w:t>
            </w:r>
          </w:p>
        </w:tc>
      </w:tr>
      <w:tr w:rsidR="00CE570E" w:rsidRPr="00315A27" w14:paraId="2E97EA45" w14:textId="77777777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  <w:vAlign w:val="center"/>
          </w:tcPr>
          <w:p w14:paraId="20EBA3A6" w14:textId="77777777" w:rsidR="00CE570E" w:rsidRPr="00315A27" w:rsidRDefault="00ED51D8">
            <w:pPr>
              <w:widowControl/>
              <w:spacing w:after="160" w:line="259" w:lineRule="auto"/>
              <w:jc w:val="center"/>
              <w:rPr>
                <w:rFonts w:ascii="Times New Roman" w:hAnsi="Times New Roman"/>
                <w:b/>
                <w:bCs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315A27">
              <w:rPr>
                <w:rFonts w:ascii="Times New Roman" w:hAnsi="Times New Roman"/>
                <w:b/>
                <w:bCs/>
                <w:color w:val="333333"/>
                <w:kern w:val="0"/>
                <w:sz w:val="18"/>
                <w:szCs w:val="18"/>
                <w:shd w:val="clear" w:color="auto" w:fill="FFFFFF"/>
              </w:rPr>
              <w:t>External validation cohort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AF1E8E8" w14:textId="77777777" w:rsidR="00CE570E" w:rsidRPr="00315A27" w:rsidRDefault="00CE570E">
            <w:pPr>
              <w:widowControl/>
              <w:spacing w:after="160" w:line="259" w:lineRule="auto"/>
              <w:jc w:val="center"/>
              <w:rPr>
                <w:rFonts w:ascii="Times New Roman" w:hAnsi="Times New Roman"/>
                <w:b/>
                <w:bCs/>
                <w:color w:val="333333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D80B856" w14:textId="77777777" w:rsidR="00CE570E" w:rsidRPr="00315A27" w:rsidRDefault="00CE570E">
            <w:pPr>
              <w:widowControl/>
              <w:spacing w:after="160" w:line="259" w:lineRule="auto"/>
              <w:jc w:val="center"/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97" w:type="dxa"/>
            <w:tcBorders>
              <w:top w:val="nil"/>
              <w:bottom w:val="nil"/>
            </w:tcBorders>
            <w:vAlign w:val="center"/>
          </w:tcPr>
          <w:p w14:paraId="4E2CB3F3" w14:textId="77777777" w:rsidR="00CE570E" w:rsidRPr="00315A27" w:rsidRDefault="00CE570E">
            <w:pPr>
              <w:widowControl/>
              <w:spacing w:after="160" w:line="259" w:lineRule="auto"/>
              <w:jc w:val="center"/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4006318" w14:textId="77777777" w:rsidR="00CE570E" w:rsidRPr="00315A27" w:rsidRDefault="00CE570E">
            <w:pPr>
              <w:widowControl/>
              <w:spacing w:after="160" w:line="259" w:lineRule="auto"/>
              <w:jc w:val="center"/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DE66630" w14:textId="77777777" w:rsidR="00CE570E" w:rsidRPr="00315A27" w:rsidRDefault="00CE570E">
            <w:pPr>
              <w:widowControl/>
              <w:spacing w:after="160" w:line="259" w:lineRule="auto"/>
              <w:jc w:val="center"/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4AEB0A71" w14:textId="77777777" w:rsidR="00CE570E" w:rsidRPr="00315A27" w:rsidRDefault="00CE570E">
            <w:pPr>
              <w:widowControl/>
              <w:spacing w:after="160" w:line="259" w:lineRule="auto"/>
              <w:jc w:val="center"/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28" w:type="dxa"/>
            <w:tcBorders>
              <w:top w:val="nil"/>
              <w:bottom w:val="nil"/>
            </w:tcBorders>
            <w:vAlign w:val="center"/>
          </w:tcPr>
          <w:p w14:paraId="35FC6413" w14:textId="77777777" w:rsidR="00CE570E" w:rsidRPr="00315A27" w:rsidRDefault="00CE570E">
            <w:pPr>
              <w:widowControl/>
              <w:spacing w:after="160" w:line="259" w:lineRule="auto"/>
              <w:jc w:val="center"/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</w:pPr>
          </w:p>
        </w:tc>
      </w:tr>
      <w:tr w:rsidR="00CE570E" w:rsidRPr="00315A27" w14:paraId="20E8D20A" w14:textId="77777777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  <w:vAlign w:val="center"/>
          </w:tcPr>
          <w:p w14:paraId="150329D8" w14:textId="77777777" w:rsidR="00CE570E" w:rsidRPr="00315A27" w:rsidRDefault="00ED51D8">
            <w:pPr>
              <w:widowControl/>
              <w:spacing w:after="160" w:line="259" w:lineRule="auto"/>
              <w:jc w:val="center"/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315A27"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  <w:t>T2-SSFSE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568EF9A" w14:textId="77777777" w:rsidR="00CE570E" w:rsidRPr="00315A27" w:rsidRDefault="00ED51D8">
            <w:pPr>
              <w:widowControl/>
              <w:spacing w:after="160" w:line="259" w:lineRule="auto"/>
              <w:jc w:val="center"/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315A27"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  <w:t>Axial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5BCC043" w14:textId="77777777" w:rsidR="00CE570E" w:rsidRPr="00315A27" w:rsidRDefault="00ED51D8">
            <w:pPr>
              <w:widowControl/>
              <w:spacing w:after="160" w:line="259" w:lineRule="auto"/>
              <w:jc w:val="center"/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315A27"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  <w:t>4000</w:t>
            </w:r>
          </w:p>
        </w:tc>
        <w:tc>
          <w:tcPr>
            <w:tcW w:w="897" w:type="dxa"/>
            <w:tcBorders>
              <w:top w:val="nil"/>
              <w:bottom w:val="nil"/>
            </w:tcBorders>
            <w:vAlign w:val="center"/>
          </w:tcPr>
          <w:p w14:paraId="0528919A" w14:textId="77777777" w:rsidR="00CE570E" w:rsidRPr="00315A27" w:rsidRDefault="00ED51D8">
            <w:pPr>
              <w:widowControl/>
              <w:spacing w:after="160" w:line="259" w:lineRule="auto"/>
              <w:jc w:val="center"/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315A27"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  <w:t>97.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0666A76" w14:textId="77777777" w:rsidR="00CE570E" w:rsidRPr="00315A27" w:rsidRDefault="00ED51D8">
            <w:pPr>
              <w:widowControl/>
              <w:spacing w:after="160" w:line="259" w:lineRule="auto"/>
              <w:jc w:val="center"/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315A27"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  <w:t>14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40ED61B" w14:textId="77777777" w:rsidR="00CE570E" w:rsidRPr="00315A27" w:rsidRDefault="00ED51D8">
            <w:pPr>
              <w:widowControl/>
              <w:spacing w:after="160" w:line="259" w:lineRule="auto"/>
              <w:jc w:val="center"/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315A27"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  <w:t>380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7838AE36" w14:textId="77777777" w:rsidR="00CE570E" w:rsidRPr="00315A27" w:rsidRDefault="00ED51D8">
            <w:pPr>
              <w:widowControl/>
              <w:spacing w:after="160" w:line="259" w:lineRule="auto"/>
              <w:jc w:val="center"/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315A27"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1228" w:type="dxa"/>
            <w:tcBorders>
              <w:top w:val="nil"/>
              <w:bottom w:val="nil"/>
            </w:tcBorders>
            <w:vAlign w:val="center"/>
          </w:tcPr>
          <w:p w14:paraId="31804521" w14:textId="77777777" w:rsidR="00CE570E" w:rsidRPr="00315A27" w:rsidRDefault="00ED51D8">
            <w:pPr>
              <w:widowControl/>
              <w:spacing w:after="160" w:line="259" w:lineRule="auto"/>
              <w:jc w:val="center"/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315A27"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  <w:t>320x320</w:t>
            </w:r>
          </w:p>
        </w:tc>
      </w:tr>
      <w:tr w:rsidR="00CE570E" w:rsidRPr="00315A27" w14:paraId="2E09DB1A" w14:textId="77777777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  <w:vAlign w:val="center"/>
          </w:tcPr>
          <w:p w14:paraId="1ECE9550" w14:textId="77777777" w:rsidR="00CE570E" w:rsidRPr="00315A27" w:rsidRDefault="00ED51D8">
            <w:pPr>
              <w:widowControl/>
              <w:spacing w:after="160" w:line="259" w:lineRule="auto"/>
              <w:jc w:val="center"/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315A27"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  <w:t>In-</w:t>
            </w:r>
            <w:proofErr w:type="spellStart"/>
            <w:r w:rsidRPr="00315A27"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  <w:t>opp</w:t>
            </w:r>
            <w:proofErr w:type="spellEnd"/>
            <w:r w:rsidRPr="00315A27"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  <w:t>-GRE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642E312" w14:textId="77777777" w:rsidR="00CE570E" w:rsidRPr="00315A27" w:rsidRDefault="00ED51D8">
            <w:pPr>
              <w:widowControl/>
              <w:spacing w:after="160" w:line="259" w:lineRule="auto"/>
              <w:jc w:val="center"/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315A27"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  <w:t>Axial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F0E0E8A" w14:textId="77777777" w:rsidR="00CE570E" w:rsidRPr="00315A27" w:rsidRDefault="00ED51D8">
            <w:pPr>
              <w:widowControl/>
              <w:spacing w:after="160" w:line="259" w:lineRule="auto"/>
              <w:jc w:val="center"/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315A27"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  <w:t>225</w:t>
            </w:r>
          </w:p>
        </w:tc>
        <w:tc>
          <w:tcPr>
            <w:tcW w:w="897" w:type="dxa"/>
            <w:tcBorders>
              <w:top w:val="nil"/>
              <w:bottom w:val="nil"/>
            </w:tcBorders>
            <w:vAlign w:val="center"/>
          </w:tcPr>
          <w:p w14:paraId="5950BEA4" w14:textId="77777777" w:rsidR="00CE570E" w:rsidRPr="00315A27" w:rsidRDefault="00ED51D8">
            <w:pPr>
              <w:widowControl/>
              <w:spacing w:after="160" w:line="259" w:lineRule="auto"/>
              <w:jc w:val="center"/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315A27"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  <w:t>2.5/1.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9AE72D2" w14:textId="77777777" w:rsidR="00CE570E" w:rsidRPr="00315A27" w:rsidRDefault="00ED51D8">
            <w:pPr>
              <w:widowControl/>
              <w:spacing w:after="160" w:line="259" w:lineRule="auto"/>
              <w:jc w:val="center"/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315A27"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  <w:t>6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477A295" w14:textId="77777777" w:rsidR="00CE570E" w:rsidRPr="00315A27" w:rsidRDefault="00ED51D8">
            <w:pPr>
              <w:widowControl/>
              <w:spacing w:after="160" w:line="259" w:lineRule="auto"/>
              <w:jc w:val="center"/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315A27"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  <w:t>380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7CA4DBC2" w14:textId="77777777" w:rsidR="00CE570E" w:rsidRPr="00315A27" w:rsidRDefault="00ED51D8">
            <w:pPr>
              <w:widowControl/>
              <w:spacing w:after="160" w:line="259" w:lineRule="auto"/>
              <w:jc w:val="center"/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315A27"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  <w:t>6</w:t>
            </w:r>
          </w:p>
        </w:tc>
        <w:tc>
          <w:tcPr>
            <w:tcW w:w="1228" w:type="dxa"/>
            <w:tcBorders>
              <w:top w:val="nil"/>
              <w:bottom w:val="nil"/>
            </w:tcBorders>
            <w:vAlign w:val="center"/>
          </w:tcPr>
          <w:p w14:paraId="5B8F9311" w14:textId="77777777" w:rsidR="00CE570E" w:rsidRPr="00315A27" w:rsidRDefault="00ED51D8">
            <w:pPr>
              <w:widowControl/>
              <w:spacing w:after="160" w:line="259" w:lineRule="auto"/>
              <w:jc w:val="center"/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315A27"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  <w:t>288x192</w:t>
            </w:r>
          </w:p>
        </w:tc>
      </w:tr>
      <w:tr w:rsidR="00CE570E" w:rsidRPr="00315A27" w14:paraId="34BECD8A" w14:textId="77777777">
        <w:trPr>
          <w:jc w:val="center"/>
        </w:trPr>
        <w:tc>
          <w:tcPr>
            <w:tcW w:w="2263" w:type="dxa"/>
            <w:tcBorders>
              <w:top w:val="nil"/>
              <w:bottom w:val="nil"/>
            </w:tcBorders>
            <w:vAlign w:val="center"/>
          </w:tcPr>
          <w:p w14:paraId="4B274BD0" w14:textId="77777777" w:rsidR="00CE570E" w:rsidRPr="00315A27" w:rsidRDefault="00ED51D8">
            <w:pPr>
              <w:widowControl/>
              <w:spacing w:after="160" w:line="259" w:lineRule="auto"/>
              <w:jc w:val="center"/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315A27"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  <w:t>T1-LAVA</w:t>
            </w:r>
          </w:p>
          <w:p w14:paraId="3D943C76" w14:textId="77777777" w:rsidR="00CE570E" w:rsidRPr="00315A27" w:rsidRDefault="00ED51D8">
            <w:pPr>
              <w:widowControl/>
              <w:spacing w:after="160" w:line="259" w:lineRule="auto"/>
              <w:jc w:val="center"/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315A27"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  <w:t>(pre-contrast; dynamic phases; HBP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AE042CC" w14:textId="77777777" w:rsidR="00CE570E" w:rsidRPr="00315A27" w:rsidRDefault="00ED51D8">
            <w:pPr>
              <w:widowControl/>
              <w:spacing w:after="160" w:line="259" w:lineRule="auto"/>
              <w:jc w:val="center"/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315A27"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  <w:t>Axial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86F7457" w14:textId="77777777" w:rsidR="00CE570E" w:rsidRPr="00315A27" w:rsidRDefault="00ED51D8">
            <w:pPr>
              <w:widowControl/>
              <w:spacing w:after="160" w:line="259" w:lineRule="auto"/>
              <w:jc w:val="center"/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315A27"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  <w:t>4.3</w:t>
            </w:r>
          </w:p>
        </w:tc>
        <w:tc>
          <w:tcPr>
            <w:tcW w:w="897" w:type="dxa"/>
            <w:tcBorders>
              <w:top w:val="nil"/>
              <w:bottom w:val="nil"/>
            </w:tcBorders>
            <w:vAlign w:val="center"/>
          </w:tcPr>
          <w:p w14:paraId="36CED432" w14:textId="77777777" w:rsidR="00CE570E" w:rsidRPr="00315A27" w:rsidRDefault="00ED51D8">
            <w:pPr>
              <w:widowControl/>
              <w:spacing w:after="160" w:line="259" w:lineRule="auto"/>
              <w:jc w:val="center"/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315A27"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  <w:t>1.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7AF4A8C" w14:textId="77777777" w:rsidR="00CE570E" w:rsidRPr="00315A27" w:rsidRDefault="00ED51D8">
            <w:pPr>
              <w:widowControl/>
              <w:spacing w:after="160" w:line="259" w:lineRule="auto"/>
              <w:jc w:val="center"/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315A27"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ACBA22B" w14:textId="77777777" w:rsidR="00CE570E" w:rsidRPr="00315A27" w:rsidRDefault="00ED51D8">
            <w:pPr>
              <w:widowControl/>
              <w:spacing w:after="160" w:line="259" w:lineRule="auto"/>
              <w:jc w:val="center"/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315A27"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  <w:t>400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51192622" w14:textId="77777777" w:rsidR="00CE570E" w:rsidRPr="00315A27" w:rsidRDefault="00ED51D8">
            <w:pPr>
              <w:widowControl/>
              <w:spacing w:after="160" w:line="259" w:lineRule="auto"/>
              <w:jc w:val="center"/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315A27"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1228" w:type="dxa"/>
            <w:tcBorders>
              <w:top w:val="nil"/>
              <w:bottom w:val="nil"/>
            </w:tcBorders>
            <w:vAlign w:val="center"/>
          </w:tcPr>
          <w:p w14:paraId="4CD8D060" w14:textId="77777777" w:rsidR="00CE570E" w:rsidRPr="00315A27" w:rsidRDefault="00ED51D8">
            <w:pPr>
              <w:widowControl/>
              <w:spacing w:after="160" w:line="259" w:lineRule="auto"/>
              <w:jc w:val="center"/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315A27"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  <w:t>256x192</w:t>
            </w:r>
          </w:p>
        </w:tc>
      </w:tr>
      <w:tr w:rsidR="00CE570E" w:rsidRPr="00315A27" w14:paraId="5763BB69" w14:textId="77777777">
        <w:trPr>
          <w:jc w:val="center"/>
        </w:trPr>
        <w:tc>
          <w:tcPr>
            <w:tcW w:w="2263" w:type="dxa"/>
            <w:tcBorders>
              <w:top w:val="nil"/>
            </w:tcBorders>
            <w:vAlign w:val="center"/>
          </w:tcPr>
          <w:p w14:paraId="16DFF8BC" w14:textId="77777777" w:rsidR="00CE570E" w:rsidRPr="00315A27" w:rsidRDefault="00ED51D8">
            <w:pPr>
              <w:widowControl/>
              <w:spacing w:after="160" w:line="259" w:lineRule="auto"/>
              <w:jc w:val="center"/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315A27"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  <w:t>SWAN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2955F05B" w14:textId="77777777" w:rsidR="00CE570E" w:rsidRPr="00315A27" w:rsidRDefault="00ED51D8">
            <w:pPr>
              <w:widowControl/>
              <w:spacing w:after="160" w:line="259" w:lineRule="auto"/>
              <w:jc w:val="center"/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315A27"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  <w:t>Axial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60F2A567" w14:textId="77777777" w:rsidR="00CE570E" w:rsidRPr="00315A27" w:rsidRDefault="00ED51D8">
            <w:pPr>
              <w:widowControl/>
              <w:spacing w:after="160" w:line="259" w:lineRule="auto"/>
              <w:jc w:val="center"/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315A27"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  <w:t>minimum</w:t>
            </w:r>
          </w:p>
        </w:tc>
        <w:tc>
          <w:tcPr>
            <w:tcW w:w="897" w:type="dxa"/>
            <w:tcBorders>
              <w:top w:val="nil"/>
            </w:tcBorders>
            <w:vAlign w:val="center"/>
          </w:tcPr>
          <w:p w14:paraId="57C05228" w14:textId="77777777" w:rsidR="00CE570E" w:rsidRPr="00315A27" w:rsidRDefault="00ED51D8">
            <w:pPr>
              <w:widowControl/>
              <w:spacing w:after="160" w:line="259" w:lineRule="auto"/>
              <w:jc w:val="center"/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315A27"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  <w:t>out of phase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081CBE66" w14:textId="77777777" w:rsidR="00CE570E" w:rsidRPr="00315A27" w:rsidRDefault="00ED51D8">
            <w:pPr>
              <w:widowControl/>
              <w:spacing w:after="160" w:line="259" w:lineRule="auto"/>
              <w:jc w:val="center"/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315A27"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  <w:t>15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51C0F7D1" w14:textId="77777777" w:rsidR="00CE570E" w:rsidRPr="00315A27" w:rsidRDefault="00ED51D8">
            <w:pPr>
              <w:widowControl/>
              <w:spacing w:after="160" w:line="259" w:lineRule="auto"/>
              <w:jc w:val="center"/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315A27"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  <w:t>240</w:t>
            </w:r>
          </w:p>
        </w:tc>
        <w:tc>
          <w:tcPr>
            <w:tcW w:w="756" w:type="dxa"/>
            <w:tcBorders>
              <w:top w:val="nil"/>
            </w:tcBorders>
            <w:vAlign w:val="center"/>
          </w:tcPr>
          <w:p w14:paraId="72EFDF92" w14:textId="77777777" w:rsidR="00CE570E" w:rsidRPr="00315A27" w:rsidRDefault="00ED51D8">
            <w:pPr>
              <w:widowControl/>
              <w:spacing w:after="160" w:line="259" w:lineRule="auto"/>
              <w:jc w:val="center"/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315A27"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  <w:t>6</w:t>
            </w:r>
          </w:p>
        </w:tc>
        <w:tc>
          <w:tcPr>
            <w:tcW w:w="1228" w:type="dxa"/>
            <w:tcBorders>
              <w:top w:val="nil"/>
            </w:tcBorders>
            <w:vAlign w:val="center"/>
          </w:tcPr>
          <w:p w14:paraId="7760CB4A" w14:textId="77777777" w:rsidR="00CE570E" w:rsidRPr="00315A27" w:rsidRDefault="00ED51D8">
            <w:pPr>
              <w:widowControl/>
              <w:spacing w:after="160" w:line="259" w:lineRule="auto"/>
              <w:jc w:val="center"/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315A27"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  <w:t>380x380</w:t>
            </w:r>
          </w:p>
        </w:tc>
      </w:tr>
    </w:tbl>
    <w:p w14:paraId="281989C8" w14:textId="77777777" w:rsidR="00CE570E" w:rsidRPr="00315A27" w:rsidRDefault="00ED51D8">
      <w:pPr>
        <w:widowControl/>
        <w:spacing w:after="160" w:line="259" w:lineRule="auto"/>
        <w:jc w:val="left"/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</w:pPr>
      <w:r w:rsidRPr="00315A27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 xml:space="preserve">TR repetition time, TE echo time, FA flip angle, FOV field of view, Slice </w:t>
      </w:r>
      <w:proofErr w:type="spellStart"/>
      <w:r w:rsidRPr="00315A27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>slice</w:t>
      </w:r>
      <w:proofErr w:type="spellEnd"/>
      <w:r w:rsidRPr="00315A27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 xml:space="preserve"> thickness, HASTE half-</w:t>
      </w:r>
      <w:proofErr w:type="spellStart"/>
      <w:r w:rsidRPr="00315A27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>fourier</w:t>
      </w:r>
      <w:proofErr w:type="spellEnd"/>
      <w:r w:rsidRPr="00315A27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 xml:space="preserve"> acquisition single-shot fast spin echo sequence, FGRE fast gradient echo, VIBE volume interpolated body examination, HBP hepatobiliary phases, SWI susceptibility weighted imaging, SWAN susceptibility weighted angiography.</w:t>
      </w:r>
      <w:bookmarkEnd w:id="1"/>
    </w:p>
    <w:p w14:paraId="76C780F0" w14:textId="77777777" w:rsidR="00CE570E" w:rsidRPr="00315A27" w:rsidRDefault="00CE570E">
      <w:pPr>
        <w:widowControl/>
        <w:spacing w:after="160" w:line="259" w:lineRule="auto"/>
        <w:jc w:val="left"/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</w:pPr>
    </w:p>
    <w:p w14:paraId="5EAA7BBC" w14:textId="77777777" w:rsidR="00CE570E" w:rsidRPr="00315A27" w:rsidRDefault="00CE570E">
      <w:pPr>
        <w:spacing w:line="360" w:lineRule="auto"/>
        <w:rPr>
          <w:rFonts w:ascii="Times New Roman" w:eastAsia="宋体" w:hAnsi="Times New Roman" w:cs="Times New Roman"/>
          <w:b/>
          <w:bCs/>
          <w:sz w:val="24"/>
        </w:rPr>
      </w:pPr>
      <w:bookmarkStart w:id="2" w:name="OLE_LINK1"/>
    </w:p>
    <w:p w14:paraId="4D59C193" w14:textId="77777777" w:rsidR="00CE570E" w:rsidRPr="00315A27" w:rsidRDefault="00CE570E">
      <w:pPr>
        <w:spacing w:line="360" w:lineRule="auto"/>
        <w:rPr>
          <w:rFonts w:ascii="Times New Roman" w:eastAsia="宋体" w:hAnsi="Times New Roman" w:cs="Times New Roman"/>
          <w:b/>
          <w:bCs/>
          <w:sz w:val="24"/>
        </w:rPr>
      </w:pPr>
    </w:p>
    <w:p w14:paraId="0763FBEC" w14:textId="77777777" w:rsidR="00CE570E" w:rsidRPr="00315A27" w:rsidRDefault="00CE570E">
      <w:pPr>
        <w:spacing w:line="360" w:lineRule="auto"/>
        <w:rPr>
          <w:rFonts w:ascii="Times New Roman" w:eastAsia="宋体" w:hAnsi="Times New Roman" w:cs="Times New Roman"/>
          <w:b/>
          <w:bCs/>
          <w:sz w:val="24"/>
        </w:rPr>
      </w:pPr>
    </w:p>
    <w:p w14:paraId="21C44635" w14:textId="77777777" w:rsidR="00CE570E" w:rsidRPr="00315A27" w:rsidRDefault="00CE570E">
      <w:pPr>
        <w:spacing w:line="360" w:lineRule="auto"/>
        <w:rPr>
          <w:rFonts w:ascii="Times New Roman" w:eastAsia="宋体" w:hAnsi="Times New Roman" w:cs="Times New Roman"/>
          <w:b/>
          <w:bCs/>
          <w:sz w:val="24"/>
        </w:rPr>
      </w:pPr>
    </w:p>
    <w:p w14:paraId="01C61EF2" w14:textId="77777777" w:rsidR="00CE570E" w:rsidRPr="00315A27" w:rsidRDefault="00CE570E">
      <w:pPr>
        <w:spacing w:line="360" w:lineRule="auto"/>
        <w:rPr>
          <w:rFonts w:ascii="Times New Roman" w:eastAsia="宋体" w:hAnsi="Times New Roman" w:cs="Times New Roman"/>
          <w:b/>
          <w:bCs/>
          <w:sz w:val="24"/>
        </w:rPr>
      </w:pPr>
    </w:p>
    <w:p w14:paraId="289DEC87" w14:textId="77777777" w:rsidR="00CE570E" w:rsidRPr="00315A27" w:rsidRDefault="00CE570E">
      <w:pPr>
        <w:spacing w:line="360" w:lineRule="auto"/>
        <w:rPr>
          <w:rFonts w:ascii="Times New Roman" w:eastAsia="宋体" w:hAnsi="Times New Roman" w:cs="Times New Roman"/>
          <w:b/>
          <w:bCs/>
          <w:sz w:val="24"/>
        </w:rPr>
      </w:pPr>
    </w:p>
    <w:p w14:paraId="4D87BCE1" w14:textId="77777777" w:rsidR="00CE570E" w:rsidRPr="00315A27" w:rsidRDefault="00CE570E">
      <w:pPr>
        <w:spacing w:line="360" w:lineRule="auto"/>
        <w:rPr>
          <w:rFonts w:ascii="Times New Roman" w:eastAsia="宋体" w:hAnsi="Times New Roman" w:cs="Times New Roman"/>
          <w:b/>
          <w:bCs/>
          <w:sz w:val="24"/>
        </w:rPr>
      </w:pPr>
    </w:p>
    <w:p w14:paraId="6B65D94E" w14:textId="77777777" w:rsidR="00CE570E" w:rsidRPr="00315A27" w:rsidRDefault="00CE570E">
      <w:pPr>
        <w:spacing w:line="360" w:lineRule="auto"/>
        <w:rPr>
          <w:rFonts w:ascii="Times New Roman" w:eastAsia="宋体" w:hAnsi="Times New Roman" w:cs="Times New Roman"/>
          <w:b/>
          <w:bCs/>
          <w:sz w:val="24"/>
        </w:rPr>
      </w:pPr>
    </w:p>
    <w:p w14:paraId="3D4E6FCF" w14:textId="77777777" w:rsidR="00CE570E" w:rsidRPr="00315A27" w:rsidRDefault="00CE570E">
      <w:pPr>
        <w:spacing w:line="360" w:lineRule="auto"/>
        <w:rPr>
          <w:rFonts w:ascii="Times New Roman" w:eastAsia="宋体" w:hAnsi="Times New Roman" w:cs="Times New Roman"/>
          <w:b/>
          <w:bCs/>
          <w:sz w:val="24"/>
        </w:rPr>
      </w:pPr>
    </w:p>
    <w:p w14:paraId="6CDF1C6E" w14:textId="77777777" w:rsidR="001D1593" w:rsidRPr="00315A27" w:rsidRDefault="001D1593">
      <w:pPr>
        <w:spacing w:line="360" w:lineRule="auto"/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</w:pPr>
    </w:p>
    <w:p w14:paraId="6B0D3062" w14:textId="77777777" w:rsidR="001D1593" w:rsidRPr="00315A27" w:rsidRDefault="001D1593">
      <w:pPr>
        <w:spacing w:line="360" w:lineRule="auto"/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</w:pPr>
    </w:p>
    <w:p w14:paraId="1B9B3663" w14:textId="4652A192" w:rsidR="00CE570E" w:rsidRPr="00315A27" w:rsidRDefault="00ED51D8">
      <w:pPr>
        <w:spacing w:line="360" w:lineRule="auto"/>
        <w:rPr>
          <w:rFonts w:ascii="Times New Roman" w:eastAsia="宋体" w:hAnsi="Times New Roman" w:cs="Times New Roman"/>
          <w:sz w:val="22"/>
        </w:rPr>
      </w:pPr>
      <w:r w:rsidRPr="00315A27">
        <w:rPr>
          <w:rFonts w:ascii="Times New Roman" w:eastAsia="宋体" w:hAnsi="Times New Roman" w:cs="Times New Roman"/>
          <w:b/>
          <w:bCs/>
          <w:sz w:val="22"/>
        </w:rPr>
        <w:lastRenderedPageBreak/>
        <w:t xml:space="preserve">Table </w:t>
      </w:r>
      <w:bookmarkEnd w:id="2"/>
      <w:r w:rsidRPr="00315A27">
        <w:rPr>
          <w:rFonts w:ascii="Times New Roman" w:eastAsia="宋体" w:hAnsi="Times New Roman" w:cs="Times New Roman"/>
          <w:b/>
          <w:bCs/>
          <w:sz w:val="22"/>
        </w:rPr>
        <w:t>S2</w:t>
      </w:r>
      <w:r w:rsidRPr="00315A27">
        <w:rPr>
          <w:rFonts w:ascii="Times New Roman" w:eastAsia="宋体" w:hAnsi="Times New Roman" w:cs="Times New Roman"/>
          <w:sz w:val="22"/>
        </w:rPr>
        <w:t xml:space="preserve"> Definition of features and representative </w:t>
      </w:r>
      <w:proofErr w:type="spellStart"/>
      <w:r w:rsidR="0039454B" w:rsidRPr="00315A27">
        <w:rPr>
          <w:rFonts w:ascii="Times New Roman" w:eastAsia="宋体" w:hAnsi="Times New Roman" w:cs="Times New Roman"/>
          <w:sz w:val="22"/>
        </w:rPr>
        <w:t>gadoxetic</w:t>
      </w:r>
      <w:proofErr w:type="spellEnd"/>
      <w:r w:rsidR="0039454B" w:rsidRPr="00315A27">
        <w:rPr>
          <w:rFonts w:ascii="Times New Roman" w:eastAsia="宋体" w:hAnsi="Times New Roman" w:cs="Times New Roman"/>
          <w:sz w:val="22"/>
        </w:rPr>
        <w:t xml:space="preserve"> acid-enhanced MRI</w:t>
      </w:r>
    </w:p>
    <w:tbl>
      <w:tblPr>
        <w:tblStyle w:val="a9"/>
        <w:tblW w:w="0" w:type="auto"/>
        <w:tblBorders>
          <w:left w:val="none" w:sz="4" w:space="0" w:color="auto"/>
          <w:bottom w:val="non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ook w:val="04A0" w:firstRow="1" w:lastRow="0" w:firstColumn="1" w:lastColumn="0" w:noHBand="0" w:noVBand="1"/>
      </w:tblPr>
      <w:tblGrid>
        <w:gridCol w:w="2011"/>
        <w:gridCol w:w="7349"/>
      </w:tblGrid>
      <w:tr w:rsidR="00CE570E" w:rsidRPr="00315A27" w14:paraId="2894C8D6" w14:textId="77777777">
        <w:trPr>
          <w:trHeight w:val="454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C82318F" w14:textId="77777777" w:rsidR="00CE570E" w:rsidRPr="00315A27" w:rsidRDefault="00ED51D8">
            <w:pPr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315A27">
              <w:rPr>
                <w:rFonts w:ascii="Times New Roman" w:eastAsia="宋体" w:hAnsi="Times New Roman"/>
                <w:kern w:val="0"/>
                <w:sz w:val="18"/>
                <w:szCs w:val="18"/>
              </w:rPr>
              <w:t>Imaging feature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9B3FA44" w14:textId="77777777" w:rsidR="00CE570E" w:rsidRPr="00315A27" w:rsidRDefault="00ED51D8">
            <w:pPr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315A27">
              <w:rPr>
                <w:rFonts w:ascii="Times New Roman" w:eastAsia="宋体" w:hAnsi="Times New Roman"/>
                <w:kern w:val="0"/>
                <w:sz w:val="18"/>
                <w:szCs w:val="18"/>
              </w:rPr>
              <w:t>Definition</w:t>
            </w:r>
          </w:p>
        </w:tc>
      </w:tr>
      <w:tr w:rsidR="00CE570E" w:rsidRPr="00315A27" w14:paraId="548CBD23" w14:textId="77777777">
        <w:trPr>
          <w:trHeight w:val="454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EE9942E" w14:textId="77777777" w:rsidR="00CE570E" w:rsidRPr="00315A27" w:rsidRDefault="00ED51D8" w:rsidP="004D65D3">
            <w:pPr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315A27">
              <w:rPr>
                <w:rFonts w:ascii="Times New Roman" w:eastAsia="宋体" w:hAnsi="Times New Roman"/>
                <w:kern w:val="0"/>
                <w:sz w:val="18"/>
                <w:szCs w:val="18"/>
              </w:rPr>
              <w:t>Tumor siz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1E68BC5" w14:textId="77777777" w:rsidR="00CE570E" w:rsidRPr="00315A27" w:rsidRDefault="00ED51D8">
            <w:pPr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315A27">
              <w:rPr>
                <w:rFonts w:ascii="Times New Roman" w:eastAsia="宋体" w:hAnsi="Times New Roman"/>
                <w:kern w:val="0"/>
                <w:sz w:val="18"/>
                <w:szCs w:val="18"/>
              </w:rPr>
              <w:t>The maximum diameter of the lesion in axial imaging</w:t>
            </w:r>
          </w:p>
        </w:tc>
      </w:tr>
      <w:tr w:rsidR="00CE570E" w:rsidRPr="00315A27" w14:paraId="020BB99B" w14:textId="7777777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40C6E0" w14:textId="77777777" w:rsidR="00CE570E" w:rsidRPr="00315A27" w:rsidRDefault="00ED51D8" w:rsidP="004D65D3">
            <w:pPr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315A27">
              <w:rPr>
                <w:rFonts w:ascii="Times New Roman" w:eastAsia="宋体" w:hAnsi="Times New Roman"/>
                <w:kern w:val="0"/>
                <w:sz w:val="18"/>
                <w:szCs w:val="18"/>
              </w:rPr>
              <w:t>Irregular sha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1A4D13" w14:textId="77777777" w:rsidR="00CE570E" w:rsidRPr="00315A27" w:rsidRDefault="00ED51D8">
            <w:pPr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315A27">
              <w:rPr>
                <w:rFonts w:ascii="Times New Roman" w:eastAsia="宋体" w:hAnsi="Times New Roman"/>
                <w:kern w:val="0"/>
                <w:sz w:val="18"/>
                <w:szCs w:val="18"/>
              </w:rPr>
              <w:t>Irregular tumor margin protruding into the liver parenchyma</w:t>
            </w:r>
          </w:p>
        </w:tc>
      </w:tr>
      <w:tr w:rsidR="00CE570E" w:rsidRPr="00315A27" w14:paraId="565412D3" w14:textId="7777777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DC31C6" w14:textId="77777777" w:rsidR="00CE570E" w:rsidRPr="00315A27" w:rsidRDefault="00ED51D8" w:rsidP="004D65D3">
            <w:pPr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315A27">
              <w:rPr>
                <w:rFonts w:ascii="Times New Roman" w:eastAsia="宋体" w:hAnsi="Times New Roman"/>
                <w:kern w:val="0"/>
                <w:sz w:val="18"/>
                <w:szCs w:val="18"/>
              </w:rPr>
              <w:t>Intratumor f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6E30D5" w14:textId="77777777" w:rsidR="00CE570E" w:rsidRPr="00315A27" w:rsidRDefault="00ED51D8">
            <w:pPr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315A27">
              <w:rPr>
                <w:rFonts w:ascii="Times New Roman" w:eastAsia="宋体" w:hAnsi="Times New Roman"/>
                <w:kern w:val="0"/>
                <w:sz w:val="18"/>
                <w:szCs w:val="18"/>
              </w:rPr>
              <w:t>Loss of signal in out-phase</w:t>
            </w:r>
          </w:p>
        </w:tc>
      </w:tr>
      <w:tr w:rsidR="00CE570E" w:rsidRPr="00315A27" w14:paraId="62BA38C6" w14:textId="7777777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631260" w14:textId="77777777" w:rsidR="00CE570E" w:rsidRPr="00315A27" w:rsidRDefault="00ED51D8" w:rsidP="004D65D3">
            <w:pPr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315A27">
              <w:rPr>
                <w:rFonts w:ascii="Times New Roman" w:eastAsia="宋体" w:hAnsi="Times New Roman"/>
                <w:kern w:val="0"/>
                <w:sz w:val="18"/>
                <w:szCs w:val="18"/>
              </w:rPr>
              <w:t>Intratumor hemorr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C4D207" w14:textId="77777777" w:rsidR="00CE570E" w:rsidRPr="00315A27" w:rsidRDefault="00ED51D8">
            <w:pPr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315A27">
              <w:rPr>
                <w:rFonts w:ascii="Times New Roman" w:eastAsia="宋体" w:hAnsi="Times New Roman"/>
                <w:kern w:val="0"/>
                <w:sz w:val="18"/>
                <w:szCs w:val="18"/>
              </w:rPr>
              <w:t>High signal on T1-weighted images in the tumor and low signal on SWI/SWAN sequence</w:t>
            </w:r>
          </w:p>
        </w:tc>
      </w:tr>
      <w:tr w:rsidR="002A6C6D" w:rsidRPr="00315A27" w14:paraId="73FF80CD" w14:textId="7777777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84001D" w14:textId="336B6FCA" w:rsidR="002A6C6D" w:rsidRPr="00315A27" w:rsidRDefault="002A6C6D" w:rsidP="004D65D3">
            <w:pPr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315A27">
              <w:rPr>
                <w:rFonts w:ascii="Times New Roman" w:eastAsia="宋体" w:hAnsi="Times New Roman"/>
                <w:kern w:val="0"/>
                <w:sz w:val="18"/>
                <w:szCs w:val="18"/>
              </w:rPr>
              <w:t>Arterial phase peritumoral enhanc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05439B" w14:textId="23DC8122" w:rsidR="002A6C6D" w:rsidRPr="00315A27" w:rsidRDefault="002A6C6D">
            <w:pPr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315A27">
              <w:rPr>
                <w:rFonts w:ascii="Times New Roman" w:eastAsia="宋体" w:hAnsi="Times New Roman" w:hint="eastAsia"/>
                <w:kern w:val="0"/>
                <w:sz w:val="18"/>
                <w:szCs w:val="18"/>
              </w:rPr>
              <w:t>E</w:t>
            </w:r>
            <w:r w:rsidRPr="00315A27">
              <w:rPr>
                <w:rFonts w:ascii="Times New Roman" w:eastAsia="宋体" w:hAnsi="Times New Roman"/>
                <w:kern w:val="0"/>
                <w:sz w:val="18"/>
                <w:szCs w:val="18"/>
              </w:rPr>
              <w:t>arly arterial phase wedge-shaped or irregular and circumferential enhancement in parenchyma adjacent to the tumor that fades during later phase</w:t>
            </w:r>
          </w:p>
        </w:tc>
      </w:tr>
      <w:tr w:rsidR="00CE570E" w:rsidRPr="00315A27" w14:paraId="23C5D43A" w14:textId="7777777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20E2CB" w14:textId="7587B9FA" w:rsidR="00CE570E" w:rsidRPr="00315A27" w:rsidRDefault="002D045C" w:rsidP="004D65D3">
            <w:pPr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315A27">
              <w:rPr>
                <w:rFonts w:ascii="Times New Roman" w:eastAsia="宋体" w:hAnsi="Times New Roman" w:hint="eastAsia"/>
                <w:kern w:val="0"/>
                <w:sz w:val="18"/>
                <w:szCs w:val="18"/>
              </w:rPr>
              <w:t xml:space="preserve">Rim </w:t>
            </w:r>
            <w:r w:rsidR="00ED51D8" w:rsidRPr="00315A27">
              <w:rPr>
                <w:rFonts w:ascii="Times New Roman" w:eastAsia="宋体" w:hAnsi="Times New Roman"/>
                <w:kern w:val="0"/>
                <w:sz w:val="18"/>
                <w:szCs w:val="18"/>
              </w:rPr>
              <w:t>AP</w:t>
            </w:r>
            <w:r w:rsidR="00775C50" w:rsidRPr="00315A27">
              <w:rPr>
                <w:rFonts w:ascii="Times New Roman" w:eastAsia="宋体" w:hAnsi="Times New Roman" w:hint="eastAsia"/>
                <w:kern w:val="0"/>
                <w:sz w:val="18"/>
                <w:szCs w:val="18"/>
              </w:rPr>
              <w:t>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A93794" w14:textId="77777777" w:rsidR="00CE570E" w:rsidRPr="00315A27" w:rsidRDefault="00ED51D8">
            <w:pPr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315A27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An irregular enhancement outside the tumor margin with broad contact with the tumor border in the arterial phase, and becoming </w:t>
            </w:r>
            <w:proofErr w:type="spellStart"/>
            <w:r w:rsidRPr="00315A27">
              <w:rPr>
                <w:rFonts w:ascii="Times New Roman" w:eastAsia="宋体" w:hAnsi="Times New Roman"/>
                <w:kern w:val="0"/>
                <w:sz w:val="18"/>
                <w:szCs w:val="18"/>
              </w:rPr>
              <w:t>isointensity</w:t>
            </w:r>
            <w:proofErr w:type="spellEnd"/>
            <w:r w:rsidRPr="00315A27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 with background liver parenchyma in the delayed phase</w:t>
            </w:r>
          </w:p>
        </w:tc>
      </w:tr>
      <w:tr w:rsidR="00CE570E" w:rsidRPr="00315A27" w14:paraId="2B4F7344" w14:textId="7777777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6B7608" w14:textId="77777777" w:rsidR="00CE570E" w:rsidRPr="00315A27" w:rsidRDefault="00ED51D8" w:rsidP="004D65D3">
            <w:pPr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315A27">
              <w:rPr>
                <w:rFonts w:ascii="Times New Roman" w:eastAsia="宋体" w:hAnsi="Times New Roman"/>
                <w:kern w:val="0"/>
                <w:sz w:val="18"/>
                <w:szCs w:val="18"/>
              </w:rPr>
              <w:t>Intratumor necrosis or isch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9BFD40" w14:textId="5E973FF9" w:rsidR="00CE570E" w:rsidRPr="00315A27" w:rsidRDefault="00ED51D8">
            <w:pPr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315A27">
              <w:rPr>
                <w:rFonts w:ascii="Times New Roman" w:eastAsia="宋体" w:hAnsi="Times New Roman"/>
                <w:kern w:val="0"/>
                <w:sz w:val="18"/>
                <w:szCs w:val="18"/>
              </w:rPr>
              <w:t>High signal intensity on T2-weighted images without enhancement on postcontrast T1-weighted images and involving at least 20%</w:t>
            </w:r>
            <w:r w:rsidR="004B390E" w:rsidRPr="00315A27">
              <w:rPr>
                <w:rFonts w:ascii="Times New Roman" w:eastAsia="宋体" w:hAnsi="Times New Roman" w:hint="eastAsia"/>
                <w:kern w:val="0"/>
                <w:sz w:val="18"/>
                <w:szCs w:val="18"/>
              </w:rPr>
              <w:t xml:space="preserve"> or 50%</w:t>
            </w:r>
            <w:r w:rsidRPr="00315A27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 of the tumor area at the level of the largest cross-sectional diameter</w:t>
            </w:r>
          </w:p>
        </w:tc>
      </w:tr>
      <w:tr w:rsidR="00CE570E" w:rsidRPr="00315A27" w14:paraId="4480A412" w14:textId="7777777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05CAA7" w14:textId="77777777" w:rsidR="00CE570E" w:rsidRPr="00315A27" w:rsidRDefault="00ED51D8" w:rsidP="004D65D3">
            <w:pPr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315A27">
              <w:rPr>
                <w:rFonts w:ascii="Times New Roman" w:eastAsia="宋体" w:hAnsi="Times New Roman"/>
                <w:kern w:val="0"/>
                <w:sz w:val="18"/>
                <w:szCs w:val="18"/>
              </w:rPr>
              <w:t>Complete capsu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3C1F11" w14:textId="77777777" w:rsidR="00CE570E" w:rsidRPr="00315A27" w:rsidRDefault="00ED51D8">
            <w:pPr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315A27">
              <w:rPr>
                <w:rFonts w:ascii="Times New Roman" w:eastAsia="宋体" w:hAnsi="Times New Roman"/>
                <w:kern w:val="0"/>
                <w:sz w:val="18"/>
                <w:szCs w:val="18"/>
              </w:rPr>
              <w:t>Peripheral rim of smooth hyperenhancement in the portal venous or delay phase</w:t>
            </w:r>
          </w:p>
        </w:tc>
      </w:tr>
      <w:tr w:rsidR="00CE570E" w:rsidRPr="00315A27" w14:paraId="555AFB4B" w14:textId="7777777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2318AA" w14:textId="77777777" w:rsidR="00CE570E" w:rsidRPr="00315A27" w:rsidRDefault="00ED51D8" w:rsidP="004D65D3">
            <w:pPr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315A27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Peritumoral HBP </w:t>
            </w:r>
            <w:proofErr w:type="spellStart"/>
            <w:r w:rsidRPr="00315A27">
              <w:rPr>
                <w:rFonts w:ascii="Times New Roman" w:eastAsia="宋体" w:hAnsi="Times New Roman"/>
                <w:kern w:val="0"/>
                <w:sz w:val="18"/>
                <w:szCs w:val="18"/>
              </w:rPr>
              <w:t>hypointensit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75E83B" w14:textId="77777777" w:rsidR="00CE570E" w:rsidRPr="00315A27" w:rsidRDefault="00ED51D8">
            <w:pPr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315A27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Wedge-shaped or flame-like </w:t>
            </w:r>
            <w:proofErr w:type="spellStart"/>
            <w:r w:rsidRPr="00315A27">
              <w:rPr>
                <w:rFonts w:ascii="Times New Roman" w:eastAsia="宋体" w:hAnsi="Times New Roman"/>
                <w:kern w:val="0"/>
                <w:sz w:val="18"/>
                <w:szCs w:val="18"/>
              </w:rPr>
              <w:t>hypointensity</w:t>
            </w:r>
            <w:proofErr w:type="spellEnd"/>
            <w:r w:rsidRPr="00315A27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 area of hepatic parenchyma outside of the tumor margin on HBP</w:t>
            </w:r>
          </w:p>
        </w:tc>
      </w:tr>
      <w:tr w:rsidR="00CE570E" w:rsidRPr="00315A27" w14:paraId="29713F72" w14:textId="7777777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67609D" w14:textId="667651A0" w:rsidR="00CE570E" w:rsidRPr="00315A27" w:rsidRDefault="002A6C6D" w:rsidP="004D65D3">
            <w:pPr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315A27">
              <w:rPr>
                <w:rFonts w:ascii="Times New Roman" w:eastAsia="宋体" w:hAnsi="Times New Roman" w:hint="eastAsia"/>
                <w:kern w:val="0"/>
                <w:sz w:val="18"/>
                <w:szCs w:val="18"/>
              </w:rPr>
              <w:t>S</w:t>
            </w:r>
            <w:r w:rsidR="00ED51D8" w:rsidRPr="00315A27">
              <w:rPr>
                <w:rFonts w:ascii="Times New Roman" w:eastAsia="宋体" w:hAnsi="Times New Roman"/>
                <w:kern w:val="0"/>
                <w:sz w:val="18"/>
                <w:szCs w:val="18"/>
              </w:rPr>
              <w:t>atellite nodu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F21DE1" w14:textId="77777777" w:rsidR="00CE570E" w:rsidRPr="00315A27" w:rsidRDefault="00ED51D8">
            <w:pPr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315A27">
              <w:rPr>
                <w:rFonts w:ascii="Times New Roman" w:eastAsia="宋体" w:hAnsi="Times New Roman"/>
                <w:kern w:val="0"/>
                <w:sz w:val="18"/>
                <w:szCs w:val="18"/>
              </w:rPr>
              <w:t>single or multiple nodules &lt; 1 cm in diameter and within 2 cm of the main lesion</w:t>
            </w:r>
          </w:p>
        </w:tc>
      </w:tr>
      <w:tr w:rsidR="00CE570E" w:rsidRPr="00315A27" w14:paraId="1F12EE4B" w14:textId="7777777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9BB1E2" w14:textId="77777777" w:rsidR="00CE570E" w:rsidRPr="00315A27" w:rsidRDefault="00ED51D8" w:rsidP="004D65D3">
            <w:pPr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315A27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Tumor in </w:t>
            </w:r>
            <w:proofErr w:type="gramStart"/>
            <w:r w:rsidRPr="00315A27">
              <w:rPr>
                <w:rFonts w:ascii="Times New Roman" w:eastAsia="宋体" w:hAnsi="Times New Roman"/>
                <w:kern w:val="0"/>
                <w:sz w:val="18"/>
                <w:szCs w:val="18"/>
              </w:rPr>
              <w:t>vein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041128" w14:textId="77777777" w:rsidR="00CE570E" w:rsidRPr="00315A27" w:rsidRDefault="00ED51D8">
            <w:pPr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315A27">
              <w:rPr>
                <w:rFonts w:ascii="Times New Roman" w:eastAsia="宋体" w:hAnsi="Times New Roman"/>
                <w:kern w:val="0"/>
                <w:sz w:val="18"/>
                <w:szCs w:val="18"/>
              </w:rPr>
              <w:t>Unequivocal enhancing soft tissue in the portal vein or its branches</w:t>
            </w:r>
          </w:p>
        </w:tc>
      </w:tr>
      <w:tr w:rsidR="00CE570E" w:rsidRPr="00315A27" w14:paraId="373B1001" w14:textId="7777777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4C8704" w14:textId="77777777" w:rsidR="00CE570E" w:rsidRPr="00315A27" w:rsidRDefault="00ED51D8" w:rsidP="004D65D3">
            <w:pPr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315A27">
              <w:rPr>
                <w:rFonts w:ascii="Times New Roman" w:eastAsia="宋体" w:hAnsi="Times New Roman"/>
                <w:kern w:val="0"/>
                <w:sz w:val="18"/>
                <w:szCs w:val="18"/>
              </w:rPr>
              <w:t>Mosaic architec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E48123" w14:textId="77777777" w:rsidR="00CE570E" w:rsidRPr="00315A27" w:rsidRDefault="00ED51D8">
            <w:pPr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315A27">
              <w:rPr>
                <w:rFonts w:ascii="Times New Roman" w:eastAsia="宋体" w:hAnsi="Times New Roman"/>
                <w:kern w:val="0"/>
                <w:sz w:val="18"/>
                <w:szCs w:val="18"/>
              </w:rPr>
              <w:t>Presence of randomly distributed internal nodules or compartments, usually with different imaging features</w:t>
            </w:r>
          </w:p>
        </w:tc>
      </w:tr>
      <w:tr w:rsidR="00CE570E" w:rsidRPr="00315A27" w14:paraId="126F8F1A" w14:textId="7777777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FE1CC9A" w14:textId="6BDDD587" w:rsidR="00CE570E" w:rsidRPr="00315A27" w:rsidRDefault="00ED51D8" w:rsidP="004D65D3">
            <w:pPr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315A27">
              <w:rPr>
                <w:rFonts w:ascii="Times New Roman" w:eastAsia="宋体" w:hAnsi="Times New Roman"/>
                <w:kern w:val="0"/>
                <w:sz w:val="18"/>
                <w:szCs w:val="18"/>
              </w:rPr>
              <w:t>Intratumor</w:t>
            </w:r>
            <w:r w:rsidR="004675A5" w:rsidRPr="00315A27">
              <w:rPr>
                <w:rFonts w:ascii="Times New Roman" w:eastAsia="宋体" w:hAnsi="Times New Roman" w:hint="eastAsia"/>
                <w:kern w:val="0"/>
                <w:sz w:val="18"/>
                <w:szCs w:val="18"/>
              </w:rPr>
              <w:t xml:space="preserve"> </w:t>
            </w:r>
            <w:r w:rsidRPr="00315A27">
              <w:rPr>
                <w:rFonts w:ascii="Times New Roman" w:eastAsia="宋体" w:hAnsi="Times New Roman"/>
                <w:kern w:val="0"/>
                <w:sz w:val="18"/>
                <w:szCs w:val="18"/>
              </w:rPr>
              <w:t>arte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47332C5" w14:textId="77777777" w:rsidR="00CE570E" w:rsidRPr="00315A27" w:rsidRDefault="00ED51D8">
            <w:pPr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315A27">
              <w:rPr>
                <w:rFonts w:ascii="Times New Roman" w:eastAsia="宋体" w:hAnsi="Times New Roman"/>
                <w:kern w:val="0"/>
                <w:sz w:val="18"/>
                <w:szCs w:val="18"/>
              </w:rPr>
              <w:t>Discrete arteries within the tumor on the arterial phase images</w:t>
            </w:r>
          </w:p>
        </w:tc>
      </w:tr>
    </w:tbl>
    <w:p w14:paraId="325D9901" w14:textId="42A52F5A" w:rsidR="00CE570E" w:rsidRPr="00315A27" w:rsidRDefault="00ED51D8" w:rsidP="00C74F03">
      <w:pPr>
        <w:spacing w:line="360" w:lineRule="auto"/>
        <w:rPr>
          <w:rFonts w:ascii="Times New Roman" w:hAnsi="Times New Roman" w:cs="Times New Roman"/>
          <w:b/>
          <w:bCs/>
          <w:sz w:val="30"/>
          <w:szCs w:val="30"/>
        </w:rPr>
      </w:pPr>
      <w:r w:rsidRPr="00315A27">
        <w:rPr>
          <w:rFonts w:ascii="Times New Roman" w:eastAsia="宋体" w:hAnsi="Times New Roman" w:cs="Times New Roman"/>
          <w:sz w:val="18"/>
          <w:szCs w:val="18"/>
        </w:rPr>
        <w:t>SWI susceptibility weighted imaging, SWAN susceptibility weighted angiography, AP</w:t>
      </w:r>
      <w:r w:rsidR="00775C50" w:rsidRPr="00315A27">
        <w:rPr>
          <w:rFonts w:ascii="Times New Roman" w:eastAsia="宋体" w:hAnsi="Times New Roman" w:cs="Times New Roman" w:hint="eastAsia"/>
          <w:sz w:val="18"/>
          <w:szCs w:val="18"/>
        </w:rPr>
        <w:t>HE</w:t>
      </w:r>
      <w:r w:rsidRPr="00315A27">
        <w:rPr>
          <w:rFonts w:ascii="Times New Roman" w:eastAsia="宋体" w:hAnsi="Times New Roman" w:cs="Times New Roman"/>
          <w:sz w:val="18"/>
          <w:szCs w:val="18"/>
        </w:rPr>
        <w:t xml:space="preserve"> arterial phase </w:t>
      </w:r>
      <w:r w:rsidR="00775C50" w:rsidRPr="00315A27">
        <w:rPr>
          <w:rFonts w:ascii="Times New Roman" w:eastAsia="宋体" w:hAnsi="Times New Roman" w:cs="Times New Roman" w:hint="eastAsia"/>
          <w:sz w:val="18"/>
          <w:szCs w:val="18"/>
        </w:rPr>
        <w:t>hyper</w:t>
      </w:r>
      <w:r w:rsidRPr="00315A27">
        <w:rPr>
          <w:rFonts w:ascii="Times New Roman" w:eastAsia="宋体" w:hAnsi="Times New Roman" w:cs="Times New Roman"/>
          <w:sz w:val="18"/>
          <w:szCs w:val="18"/>
        </w:rPr>
        <w:t>enhancement, HBP hepatobiliary phase.</w:t>
      </w:r>
    </w:p>
    <w:p w14:paraId="4BC39A72" w14:textId="77777777" w:rsidR="00CE570E" w:rsidRPr="00315A27" w:rsidRDefault="00CE570E">
      <w:pPr>
        <w:rPr>
          <w:rFonts w:ascii="Times New Roman" w:hAnsi="Times New Roman" w:cs="Times New Roman"/>
          <w:b/>
          <w:bCs/>
          <w:sz w:val="30"/>
          <w:szCs w:val="30"/>
        </w:rPr>
      </w:pPr>
    </w:p>
    <w:p w14:paraId="1007D185" w14:textId="77777777" w:rsidR="00E75D67" w:rsidRPr="00315A27" w:rsidRDefault="00E75D67">
      <w:pPr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</w:pPr>
    </w:p>
    <w:p w14:paraId="34882231" w14:textId="77777777" w:rsidR="00C74F03" w:rsidRPr="00315A27" w:rsidRDefault="00C74F03" w:rsidP="00E75D67">
      <w:pPr>
        <w:widowControl/>
        <w:spacing w:after="160" w:line="259" w:lineRule="auto"/>
        <w:jc w:val="left"/>
        <w:rPr>
          <w:rFonts w:ascii="Times New Roman" w:hAnsi="Times New Roman" w:cs="Times New Roman"/>
          <w:b/>
          <w:bCs/>
          <w:color w:val="333333"/>
          <w:sz w:val="22"/>
          <w:shd w:val="clear" w:color="auto" w:fill="FFFFFF"/>
        </w:rPr>
      </w:pPr>
    </w:p>
    <w:p w14:paraId="0F563D66" w14:textId="77777777" w:rsidR="00C74F03" w:rsidRPr="00315A27" w:rsidRDefault="00C74F03" w:rsidP="00E75D67">
      <w:pPr>
        <w:widowControl/>
        <w:spacing w:after="160" w:line="259" w:lineRule="auto"/>
        <w:jc w:val="left"/>
        <w:rPr>
          <w:rFonts w:ascii="Times New Roman" w:hAnsi="Times New Roman" w:cs="Times New Roman"/>
          <w:b/>
          <w:bCs/>
          <w:color w:val="333333"/>
          <w:sz w:val="22"/>
          <w:shd w:val="clear" w:color="auto" w:fill="FFFFFF"/>
        </w:rPr>
      </w:pPr>
    </w:p>
    <w:p w14:paraId="5624B08D" w14:textId="77777777" w:rsidR="00C74F03" w:rsidRPr="00315A27" w:rsidRDefault="00C74F03" w:rsidP="00E75D67">
      <w:pPr>
        <w:widowControl/>
        <w:spacing w:after="160" w:line="259" w:lineRule="auto"/>
        <w:jc w:val="left"/>
        <w:rPr>
          <w:rFonts w:ascii="Times New Roman" w:hAnsi="Times New Roman" w:cs="Times New Roman"/>
          <w:b/>
          <w:bCs/>
          <w:color w:val="333333"/>
          <w:sz w:val="22"/>
          <w:shd w:val="clear" w:color="auto" w:fill="FFFFFF"/>
        </w:rPr>
      </w:pPr>
    </w:p>
    <w:p w14:paraId="091465C0" w14:textId="77777777" w:rsidR="00C74F03" w:rsidRPr="00315A27" w:rsidRDefault="00C74F03" w:rsidP="00E75D67">
      <w:pPr>
        <w:widowControl/>
        <w:spacing w:after="160" w:line="259" w:lineRule="auto"/>
        <w:jc w:val="left"/>
        <w:rPr>
          <w:rFonts w:ascii="Times New Roman" w:hAnsi="Times New Roman" w:cs="Times New Roman"/>
          <w:b/>
          <w:bCs/>
          <w:color w:val="333333"/>
          <w:sz w:val="22"/>
          <w:shd w:val="clear" w:color="auto" w:fill="FFFFFF"/>
        </w:rPr>
      </w:pPr>
    </w:p>
    <w:p w14:paraId="29C25AFD" w14:textId="77777777" w:rsidR="00C74F03" w:rsidRPr="00315A27" w:rsidRDefault="00C74F03" w:rsidP="00E75D67">
      <w:pPr>
        <w:widowControl/>
        <w:spacing w:after="160" w:line="259" w:lineRule="auto"/>
        <w:jc w:val="left"/>
        <w:rPr>
          <w:rFonts w:ascii="Times New Roman" w:hAnsi="Times New Roman" w:cs="Times New Roman"/>
          <w:b/>
          <w:bCs/>
          <w:color w:val="333333"/>
          <w:sz w:val="22"/>
          <w:shd w:val="clear" w:color="auto" w:fill="FFFFFF"/>
        </w:rPr>
      </w:pPr>
    </w:p>
    <w:p w14:paraId="6E893B99" w14:textId="77777777" w:rsidR="00C74F03" w:rsidRPr="00315A27" w:rsidRDefault="00C74F03" w:rsidP="00E75D67">
      <w:pPr>
        <w:widowControl/>
        <w:spacing w:after="160" w:line="259" w:lineRule="auto"/>
        <w:jc w:val="left"/>
        <w:rPr>
          <w:rFonts w:ascii="Times New Roman" w:hAnsi="Times New Roman" w:cs="Times New Roman"/>
          <w:b/>
          <w:bCs/>
          <w:color w:val="333333"/>
          <w:sz w:val="22"/>
          <w:shd w:val="clear" w:color="auto" w:fill="FFFFFF"/>
        </w:rPr>
      </w:pPr>
    </w:p>
    <w:p w14:paraId="67255145" w14:textId="77777777" w:rsidR="00C74F03" w:rsidRPr="00315A27" w:rsidRDefault="00C74F03" w:rsidP="00E75D67">
      <w:pPr>
        <w:widowControl/>
        <w:spacing w:after="160" w:line="259" w:lineRule="auto"/>
        <w:jc w:val="left"/>
        <w:rPr>
          <w:rFonts w:ascii="Times New Roman" w:hAnsi="Times New Roman" w:cs="Times New Roman"/>
          <w:b/>
          <w:bCs/>
          <w:color w:val="333333"/>
          <w:sz w:val="22"/>
          <w:shd w:val="clear" w:color="auto" w:fill="FFFFFF"/>
        </w:rPr>
      </w:pPr>
    </w:p>
    <w:p w14:paraId="60564B17" w14:textId="77777777" w:rsidR="00C74F03" w:rsidRPr="00315A27" w:rsidRDefault="00C74F03" w:rsidP="00E75D67">
      <w:pPr>
        <w:widowControl/>
        <w:spacing w:after="160" w:line="259" w:lineRule="auto"/>
        <w:jc w:val="left"/>
        <w:rPr>
          <w:rFonts w:ascii="Times New Roman" w:hAnsi="Times New Roman" w:cs="Times New Roman"/>
          <w:b/>
          <w:bCs/>
          <w:color w:val="333333"/>
          <w:sz w:val="22"/>
          <w:shd w:val="clear" w:color="auto" w:fill="FFFFFF"/>
        </w:rPr>
      </w:pPr>
    </w:p>
    <w:p w14:paraId="2EA63271" w14:textId="77777777" w:rsidR="00C74F03" w:rsidRPr="00315A27" w:rsidRDefault="00C74F03" w:rsidP="00E75D67">
      <w:pPr>
        <w:widowControl/>
        <w:spacing w:after="160" w:line="259" w:lineRule="auto"/>
        <w:jc w:val="left"/>
        <w:rPr>
          <w:rFonts w:ascii="Times New Roman" w:hAnsi="Times New Roman" w:cs="Times New Roman"/>
          <w:b/>
          <w:bCs/>
          <w:color w:val="333333"/>
          <w:sz w:val="22"/>
          <w:shd w:val="clear" w:color="auto" w:fill="FFFFFF"/>
        </w:rPr>
      </w:pPr>
    </w:p>
    <w:p w14:paraId="01125246" w14:textId="77777777" w:rsidR="00C74F03" w:rsidRPr="00315A27" w:rsidRDefault="00C74F03" w:rsidP="00E75D67">
      <w:pPr>
        <w:widowControl/>
        <w:spacing w:after="160" w:line="259" w:lineRule="auto"/>
        <w:jc w:val="left"/>
        <w:rPr>
          <w:rFonts w:ascii="Times New Roman" w:hAnsi="Times New Roman" w:cs="Times New Roman"/>
          <w:b/>
          <w:bCs/>
          <w:color w:val="333333"/>
          <w:sz w:val="22"/>
          <w:shd w:val="clear" w:color="auto" w:fill="FFFFFF"/>
        </w:rPr>
      </w:pPr>
    </w:p>
    <w:p w14:paraId="0CA0F75A" w14:textId="38E9EC12" w:rsidR="00E75D67" w:rsidRPr="00315A27" w:rsidRDefault="00E75D67" w:rsidP="00E75D67">
      <w:pPr>
        <w:widowControl/>
        <w:spacing w:after="160" w:line="259" w:lineRule="auto"/>
        <w:jc w:val="left"/>
        <w:rPr>
          <w:rFonts w:ascii="Times New Roman" w:hAnsi="Times New Roman" w:cs="Times New Roman"/>
          <w:color w:val="333333"/>
          <w:sz w:val="22"/>
          <w:shd w:val="clear" w:color="auto" w:fill="FFFFFF"/>
        </w:rPr>
      </w:pPr>
      <w:r w:rsidRPr="00315A27">
        <w:rPr>
          <w:rFonts w:ascii="Times New Roman" w:hAnsi="Times New Roman" w:cs="Times New Roman"/>
          <w:b/>
          <w:bCs/>
          <w:color w:val="333333"/>
          <w:sz w:val="22"/>
          <w:shd w:val="clear" w:color="auto" w:fill="FFFFFF"/>
        </w:rPr>
        <w:lastRenderedPageBreak/>
        <w:t>Table S</w:t>
      </w:r>
      <w:r w:rsidR="00FB0FBE" w:rsidRPr="00315A27">
        <w:rPr>
          <w:rFonts w:ascii="Times New Roman" w:hAnsi="Times New Roman" w:cs="Times New Roman" w:hint="eastAsia"/>
          <w:b/>
          <w:bCs/>
          <w:color w:val="333333"/>
          <w:sz w:val="22"/>
          <w:shd w:val="clear" w:color="auto" w:fill="FFFFFF"/>
        </w:rPr>
        <w:t>3</w:t>
      </w:r>
      <w:r w:rsidRPr="00315A27">
        <w:rPr>
          <w:rFonts w:ascii="Times New Roman" w:hAnsi="Times New Roman" w:cs="Times New Roman"/>
          <w:color w:val="333333"/>
          <w:sz w:val="22"/>
          <w:shd w:val="clear" w:color="auto" w:fill="FFFFFF"/>
        </w:rPr>
        <w:t xml:space="preserve"> Interobserver agreement of </w:t>
      </w:r>
      <w:proofErr w:type="spellStart"/>
      <w:r w:rsidRPr="00315A27">
        <w:rPr>
          <w:rFonts w:ascii="Times New Roman" w:hAnsi="Times New Roman" w:cs="Times New Roman"/>
          <w:color w:val="333333"/>
          <w:sz w:val="22"/>
          <w:shd w:val="clear" w:color="auto" w:fill="FFFFFF"/>
        </w:rPr>
        <w:t>gadoxetic</w:t>
      </w:r>
      <w:proofErr w:type="spellEnd"/>
      <w:r w:rsidRPr="00315A27">
        <w:rPr>
          <w:rFonts w:ascii="Times New Roman" w:hAnsi="Times New Roman" w:cs="Times New Roman"/>
          <w:color w:val="333333"/>
          <w:sz w:val="22"/>
          <w:shd w:val="clear" w:color="auto" w:fill="FFFFFF"/>
        </w:rPr>
        <w:t xml:space="preserve"> acid-enhanced MRI features of HCC</w:t>
      </w:r>
    </w:p>
    <w:tbl>
      <w:tblPr>
        <w:tblStyle w:val="a9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71"/>
        <w:gridCol w:w="2042"/>
      </w:tblGrid>
      <w:tr w:rsidR="00E75D67" w:rsidRPr="00315A27" w14:paraId="0DEB90F1" w14:textId="77777777" w:rsidTr="00E75D67">
        <w:trPr>
          <w:trHeight w:val="402"/>
          <w:jc w:val="center"/>
        </w:trPr>
        <w:tc>
          <w:tcPr>
            <w:tcW w:w="4371" w:type="dxa"/>
            <w:tcBorders>
              <w:bottom w:val="single" w:sz="4" w:space="0" w:color="auto"/>
            </w:tcBorders>
            <w:vAlign w:val="bottom"/>
          </w:tcPr>
          <w:p w14:paraId="163E0027" w14:textId="5A19CE3B" w:rsidR="00E75D67" w:rsidRPr="00315A27" w:rsidRDefault="00E75D67" w:rsidP="00331F40">
            <w:pPr>
              <w:widowControl/>
              <w:spacing w:after="160" w:line="160" w:lineRule="atLeast"/>
              <w:jc w:val="center"/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proofErr w:type="spellStart"/>
            <w:r w:rsidRPr="00315A27">
              <w:rPr>
                <w:rFonts w:ascii="Times New Roman" w:hAnsi="Times New Roman" w:hint="eastAsia"/>
                <w:color w:val="333333"/>
                <w:kern w:val="0"/>
                <w:sz w:val="18"/>
                <w:szCs w:val="18"/>
                <w:shd w:val="clear" w:color="auto" w:fill="FFFFFF"/>
              </w:rPr>
              <w:t>G</w:t>
            </w:r>
            <w:r w:rsidRPr="00315A27"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  <w:t>adoxetic</w:t>
            </w:r>
            <w:proofErr w:type="spellEnd"/>
            <w:r w:rsidRPr="00315A27"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  <w:t xml:space="preserve"> acid-enhanced MRI </w:t>
            </w:r>
            <w:r w:rsidRPr="00315A27">
              <w:rPr>
                <w:rFonts w:ascii="Times New Roman" w:hAnsi="Times New Roman" w:hint="eastAsia"/>
                <w:color w:val="333333"/>
                <w:kern w:val="0"/>
                <w:sz w:val="18"/>
                <w:szCs w:val="18"/>
                <w:shd w:val="clear" w:color="auto" w:fill="FFFFFF"/>
              </w:rPr>
              <w:t>f</w:t>
            </w:r>
            <w:r w:rsidRPr="00315A27"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  <w:t>eatures</w:t>
            </w:r>
          </w:p>
        </w:tc>
        <w:tc>
          <w:tcPr>
            <w:tcW w:w="2042" w:type="dxa"/>
            <w:tcBorders>
              <w:bottom w:val="single" w:sz="4" w:space="0" w:color="auto"/>
            </w:tcBorders>
            <w:vAlign w:val="bottom"/>
          </w:tcPr>
          <w:p w14:paraId="6398A471" w14:textId="77777777" w:rsidR="00E75D67" w:rsidRPr="00315A27" w:rsidRDefault="00E75D67" w:rsidP="00331F40">
            <w:pPr>
              <w:widowControl/>
              <w:spacing w:after="160" w:line="160" w:lineRule="atLeast"/>
              <w:jc w:val="center"/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315A27"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  <w:t>Fleiss κ</w:t>
            </w:r>
          </w:p>
        </w:tc>
      </w:tr>
      <w:tr w:rsidR="00E75D67" w:rsidRPr="00315A27" w14:paraId="4E47EE46" w14:textId="77777777" w:rsidTr="00E75D67">
        <w:trPr>
          <w:trHeight w:val="410"/>
          <w:jc w:val="center"/>
        </w:trPr>
        <w:tc>
          <w:tcPr>
            <w:tcW w:w="4371" w:type="dxa"/>
            <w:tcBorders>
              <w:bottom w:val="nil"/>
            </w:tcBorders>
            <w:vAlign w:val="bottom"/>
          </w:tcPr>
          <w:p w14:paraId="21242A8B" w14:textId="2B356DCF" w:rsidR="00E75D67" w:rsidRPr="00315A27" w:rsidRDefault="00E75D67" w:rsidP="00331F40">
            <w:pPr>
              <w:widowControl/>
              <w:spacing w:after="160" w:line="160" w:lineRule="atLeast"/>
              <w:jc w:val="center"/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315A27">
              <w:rPr>
                <w:rFonts w:ascii="Times New Roman" w:hAnsi="Times New Roman" w:hint="eastAsia"/>
                <w:color w:val="333333"/>
                <w:kern w:val="0"/>
                <w:sz w:val="18"/>
                <w:szCs w:val="18"/>
                <w:shd w:val="clear" w:color="auto" w:fill="FFFFFF"/>
              </w:rPr>
              <w:t>T</w:t>
            </w:r>
            <w:r w:rsidRPr="00315A27"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  <w:t xml:space="preserve">umor </w:t>
            </w:r>
            <w:r w:rsidRPr="00315A27">
              <w:rPr>
                <w:rFonts w:ascii="Times New Roman" w:hAnsi="Times New Roman" w:hint="eastAsia"/>
                <w:color w:val="333333"/>
                <w:kern w:val="0"/>
                <w:sz w:val="18"/>
                <w:szCs w:val="18"/>
                <w:shd w:val="clear" w:color="auto" w:fill="FFFFFF"/>
              </w:rPr>
              <w:t>size</w:t>
            </w:r>
          </w:p>
        </w:tc>
        <w:tc>
          <w:tcPr>
            <w:tcW w:w="2042" w:type="dxa"/>
            <w:tcBorders>
              <w:bottom w:val="nil"/>
            </w:tcBorders>
            <w:vAlign w:val="bottom"/>
          </w:tcPr>
          <w:p w14:paraId="0380EACB" w14:textId="77777777" w:rsidR="00E75D67" w:rsidRPr="00315A27" w:rsidRDefault="00E75D67" w:rsidP="00331F40">
            <w:pPr>
              <w:widowControl/>
              <w:spacing w:after="160" w:line="160" w:lineRule="atLeast"/>
              <w:jc w:val="center"/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315A27"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  <w:t>1.000</w:t>
            </w:r>
          </w:p>
        </w:tc>
      </w:tr>
      <w:tr w:rsidR="00E75D67" w:rsidRPr="00315A27" w14:paraId="59F60D78" w14:textId="77777777" w:rsidTr="00E75D67">
        <w:trPr>
          <w:trHeight w:val="402"/>
          <w:jc w:val="center"/>
        </w:trPr>
        <w:tc>
          <w:tcPr>
            <w:tcW w:w="4371" w:type="dxa"/>
            <w:tcBorders>
              <w:top w:val="nil"/>
              <w:bottom w:val="nil"/>
            </w:tcBorders>
            <w:vAlign w:val="bottom"/>
          </w:tcPr>
          <w:p w14:paraId="388CDD9B" w14:textId="38F84EE0" w:rsidR="00E75D67" w:rsidRPr="00315A27" w:rsidRDefault="00331F40" w:rsidP="00331F40">
            <w:pPr>
              <w:widowControl/>
              <w:spacing w:after="160" w:line="160" w:lineRule="atLeast"/>
              <w:jc w:val="center"/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315A27">
              <w:rPr>
                <w:rFonts w:ascii="Times New Roman" w:hAnsi="Times New Roman" w:hint="eastAsia"/>
                <w:color w:val="333333"/>
                <w:kern w:val="0"/>
                <w:sz w:val="18"/>
                <w:szCs w:val="18"/>
                <w:shd w:val="clear" w:color="auto" w:fill="FFFFFF"/>
              </w:rPr>
              <w:t>R</w:t>
            </w:r>
            <w:r w:rsidR="00E75D67" w:rsidRPr="00315A27"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  <w:t>egular shape</w:t>
            </w:r>
          </w:p>
        </w:tc>
        <w:tc>
          <w:tcPr>
            <w:tcW w:w="2042" w:type="dxa"/>
            <w:tcBorders>
              <w:top w:val="nil"/>
              <w:bottom w:val="nil"/>
            </w:tcBorders>
            <w:vAlign w:val="bottom"/>
          </w:tcPr>
          <w:p w14:paraId="0F1E458C" w14:textId="7740EE38" w:rsidR="00E75D67" w:rsidRPr="00315A27" w:rsidRDefault="00E75D67" w:rsidP="00331F40">
            <w:pPr>
              <w:widowControl/>
              <w:spacing w:after="160" w:line="160" w:lineRule="atLeast"/>
              <w:jc w:val="center"/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315A27">
              <w:rPr>
                <w:rFonts w:ascii="Times New Roman" w:hAnsi="Times New Roman" w:hint="eastAsia"/>
                <w:color w:val="333333"/>
                <w:kern w:val="0"/>
                <w:sz w:val="18"/>
                <w:szCs w:val="18"/>
                <w:shd w:val="clear" w:color="auto" w:fill="FFFFFF"/>
              </w:rPr>
              <w:t>0</w:t>
            </w:r>
            <w:r w:rsidRPr="00315A27"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  <w:t>.8</w:t>
            </w:r>
            <w:r w:rsidR="00270D7E" w:rsidRPr="00315A27">
              <w:rPr>
                <w:rFonts w:ascii="Times New Roman" w:hAnsi="Times New Roman" w:hint="eastAsia"/>
                <w:color w:val="333333"/>
                <w:kern w:val="0"/>
                <w:sz w:val="18"/>
                <w:szCs w:val="18"/>
                <w:shd w:val="clear" w:color="auto" w:fill="FFFFFF"/>
              </w:rPr>
              <w:t>03</w:t>
            </w:r>
          </w:p>
        </w:tc>
      </w:tr>
      <w:tr w:rsidR="00E75D67" w:rsidRPr="00315A27" w14:paraId="10A2A703" w14:textId="77777777" w:rsidTr="00E75D67">
        <w:trPr>
          <w:trHeight w:val="402"/>
          <w:jc w:val="center"/>
        </w:trPr>
        <w:tc>
          <w:tcPr>
            <w:tcW w:w="4371" w:type="dxa"/>
            <w:tcBorders>
              <w:top w:val="nil"/>
              <w:bottom w:val="nil"/>
            </w:tcBorders>
            <w:vAlign w:val="bottom"/>
          </w:tcPr>
          <w:p w14:paraId="4F6FA37D" w14:textId="1E2E2358" w:rsidR="00E75D67" w:rsidRPr="00315A27" w:rsidRDefault="00331F40" w:rsidP="00331F40">
            <w:pPr>
              <w:widowControl/>
              <w:spacing w:after="160" w:line="160" w:lineRule="atLeast"/>
              <w:jc w:val="center"/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315A27">
              <w:rPr>
                <w:rFonts w:ascii="Times New Roman" w:hAnsi="Times New Roman" w:hint="eastAsia"/>
                <w:color w:val="333333"/>
                <w:kern w:val="0"/>
                <w:sz w:val="18"/>
                <w:szCs w:val="18"/>
                <w:shd w:val="clear" w:color="auto" w:fill="FFFFFF"/>
              </w:rPr>
              <w:t>I</w:t>
            </w:r>
            <w:r w:rsidR="00E75D67" w:rsidRPr="00315A27"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  <w:t>ntratumor fat</w:t>
            </w:r>
          </w:p>
        </w:tc>
        <w:tc>
          <w:tcPr>
            <w:tcW w:w="2042" w:type="dxa"/>
            <w:tcBorders>
              <w:top w:val="nil"/>
              <w:bottom w:val="nil"/>
            </w:tcBorders>
            <w:vAlign w:val="bottom"/>
          </w:tcPr>
          <w:p w14:paraId="08DFC5A9" w14:textId="6CDE75FC" w:rsidR="00E75D67" w:rsidRPr="00315A27" w:rsidRDefault="00E75D67" w:rsidP="00331F40">
            <w:pPr>
              <w:widowControl/>
              <w:spacing w:after="160" w:line="160" w:lineRule="atLeast"/>
              <w:jc w:val="center"/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315A27">
              <w:rPr>
                <w:rFonts w:ascii="Times New Roman" w:hAnsi="Times New Roman" w:hint="eastAsia"/>
                <w:color w:val="333333"/>
                <w:kern w:val="0"/>
                <w:sz w:val="18"/>
                <w:szCs w:val="18"/>
                <w:shd w:val="clear" w:color="auto" w:fill="FFFFFF"/>
              </w:rPr>
              <w:t>0</w:t>
            </w:r>
            <w:r w:rsidRPr="00315A27"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  <w:t>.</w:t>
            </w:r>
            <w:r w:rsidR="00270D7E" w:rsidRPr="00315A27">
              <w:rPr>
                <w:rFonts w:ascii="Times New Roman" w:hAnsi="Times New Roman" w:hint="eastAsia"/>
                <w:color w:val="333333"/>
                <w:kern w:val="0"/>
                <w:sz w:val="18"/>
                <w:szCs w:val="18"/>
                <w:shd w:val="clear" w:color="auto" w:fill="FFFFFF"/>
              </w:rPr>
              <w:t>836</w:t>
            </w:r>
          </w:p>
        </w:tc>
      </w:tr>
      <w:tr w:rsidR="00E75D67" w:rsidRPr="00315A27" w14:paraId="39713A77" w14:textId="77777777" w:rsidTr="00331F40">
        <w:trPr>
          <w:trHeight w:val="351"/>
          <w:jc w:val="center"/>
        </w:trPr>
        <w:tc>
          <w:tcPr>
            <w:tcW w:w="4371" w:type="dxa"/>
            <w:tcBorders>
              <w:top w:val="nil"/>
              <w:bottom w:val="nil"/>
            </w:tcBorders>
            <w:vAlign w:val="bottom"/>
          </w:tcPr>
          <w:p w14:paraId="4AEDC67A" w14:textId="77777777" w:rsidR="00E75D67" w:rsidRPr="00315A27" w:rsidRDefault="00E75D67" w:rsidP="00331F40">
            <w:pPr>
              <w:widowControl/>
              <w:spacing w:after="160" w:line="160" w:lineRule="atLeast"/>
              <w:jc w:val="center"/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315A27"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  <w:t>Intratumor hemorrhage</w:t>
            </w:r>
          </w:p>
        </w:tc>
        <w:tc>
          <w:tcPr>
            <w:tcW w:w="2042" w:type="dxa"/>
            <w:tcBorders>
              <w:top w:val="nil"/>
              <w:bottom w:val="nil"/>
            </w:tcBorders>
            <w:vAlign w:val="bottom"/>
          </w:tcPr>
          <w:p w14:paraId="1EE40C7D" w14:textId="7C3CAB85" w:rsidR="00E75D67" w:rsidRPr="00315A27" w:rsidRDefault="00E75D67" w:rsidP="00331F40">
            <w:pPr>
              <w:widowControl/>
              <w:spacing w:after="160" w:line="160" w:lineRule="atLeast"/>
              <w:jc w:val="center"/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315A27">
              <w:rPr>
                <w:rFonts w:ascii="Times New Roman" w:hAnsi="Times New Roman" w:hint="eastAsia"/>
                <w:color w:val="333333"/>
                <w:kern w:val="0"/>
                <w:sz w:val="18"/>
                <w:szCs w:val="18"/>
                <w:shd w:val="clear" w:color="auto" w:fill="FFFFFF"/>
              </w:rPr>
              <w:t>0</w:t>
            </w:r>
            <w:r w:rsidRPr="00315A27"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  <w:t>.7</w:t>
            </w:r>
            <w:r w:rsidR="00270D7E" w:rsidRPr="00315A27">
              <w:rPr>
                <w:rFonts w:ascii="Times New Roman" w:hAnsi="Times New Roman" w:hint="eastAsia"/>
                <w:color w:val="333333"/>
                <w:kern w:val="0"/>
                <w:sz w:val="18"/>
                <w:szCs w:val="18"/>
                <w:shd w:val="clear" w:color="auto" w:fill="FFFFFF"/>
              </w:rPr>
              <w:t>30</w:t>
            </w:r>
          </w:p>
        </w:tc>
      </w:tr>
      <w:tr w:rsidR="00E75D67" w:rsidRPr="00315A27" w14:paraId="34948A31" w14:textId="77777777" w:rsidTr="00331F40">
        <w:trPr>
          <w:trHeight w:val="159"/>
          <w:jc w:val="center"/>
        </w:trPr>
        <w:tc>
          <w:tcPr>
            <w:tcW w:w="4371" w:type="dxa"/>
            <w:tcBorders>
              <w:top w:val="nil"/>
              <w:bottom w:val="nil"/>
            </w:tcBorders>
            <w:vAlign w:val="bottom"/>
          </w:tcPr>
          <w:p w14:paraId="47DCC617" w14:textId="2155A9FF" w:rsidR="00E75D67" w:rsidRPr="00315A27" w:rsidRDefault="002A6C6D" w:rsidP="00331F40">
            <w:pPr>
              <w:widowControl/>
              <w:spacing w:after="160" w:line="160" w:lineRule="atLeast"/>
              <w:jc w:val="center"/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315A27">
              <w:rPr>
                <w:rFonts w:ascii="Times New Roman" w:hAnsi="Times New Roman" w:hint="eastAsia"/>
                <w:color w:val="333333"/>
                <w:kern w:val="0"/>
                <w:sz w:val="18"/>
                <w:szCs w:val="18"/>
                <w:shd w:val="clear" w:color="auto" w:fill="FFFFFF"/>
              </w:rPr>
              <w:t>A</w:t>
            </w:r>
            <w:r w:rsidRPr="00315A27"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  <w:t>rterial phase peritumoral enhancement</w:t>
            </w:r>
          </w:p>
        </w:tc>
        <w:tc>
          <w:tcPr>
            <w:tcW w:w="2042" w:type="dxa"/>
            <w:tcBorders>
              <w:top w:val="nil"/>
              <w:bottom w:val="nil"/>
            </w:tcBorders>
            <w:vAlign w:val="bottom"/>
          </w:tcPr>
          <w:p w14:paraId="7BA8388B" w14:textId="0DB7B8CC" w:rsidR="00E75D67" w:rsidRPr="00315A27" w:rsidRDefault="00E75D67" w:rsidP="00331F40">
            <w:pPr>
              <w:widowControl/>
              <w:spacing w:after="160" w:line="160" w:lineRule="atLeast"/>
              <w:jc w:val="center"/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315A27">
              <w:rPr>
                <w:rFonts w:ascii="Times New Roman" w:hAnsi="Times New Roman" w:hint="eastAsia"/>
                <w:color w:val="333333"/>
                <w:kern w:val="0"/>
                <w:sz w:val="18"/>
                <w:szCs w:val="18"/>
                <w:shd w:val="clear" w:color="auto" w:fill="FFFFFF"/>
              </w:rPr>
              <w:t>0</w:t>
            </w:r>
            <w:r w:rsidRPr="00315A27"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  <w:t>.</w:t>
            </w:r>
            <w:r w:rsidR="00270D7E" w:rsidRPr="00315A27">
              <w:rPr>
                <w:rFonts w:ascii="Times New Roman" w:hAnsi="Times New Roman" w:hint="eastAsia"/>
                <w:color w:val="333333"/>
                <w:kern w:val="0"/>
                <w:sz w:val="18"/>
                <w:szCs w:val="18"/>
                <w:shd w:val="clear" w:color="auto" w:fill="FFFFFF"/>
              </w:rPr>
              <w:t>665</w:t>
            </w:r>
          </w:p>
        </w:tc>
      </w:tr>
      <w:tr w:rsidR="00E75D67" w:rsidRPr="00315A27" w14:paraId="1DBE114D" w14:textId="77777777" w:rsidTr="00E75D67">
        <w:trPr>
          <w:trHeight w:val="402"/>
          <w:jc w:val="center"/>
        </w:trPr>
        <w:tc>
          <w:tcPr>
            <w:tcW w:w="4371" w:type="dxa"/>
            <w:tcBorders>
              <w:top w:val="nil"/>
              <w:bottom w:val="nil"/>
            </w:tcBorders>
            <w:vAlign w:val="bottom"/>
          </w:tcPr>
          <w:p w14:paraId="41864D45" w14:textId="25D9FB3E" w:rsidR="00E75D67" w:rsidRPr="00315A27" w:rsidRDefault="00331F40" w:rsidP="00331F40">
            <w:pPr>
              <w:widowControl/>
              <w:spacing w:after="160" w:line="160" w:lineRule="atLeast"/>
              <w:jc w:val="center"/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315A27">
              <w:rPr>
                <w:rFonts w:ascii="Times New Roman" w:hAnsi="Times New Roman" w:hint="eastAsia"/>
                <w:color w:val="333333"/>
                <w:kern w:val="0"/>
                <w:sz w:val="18"/>
                <w:szCs w:val="18"/>
                <w:shd w:val="clear" w:color="auto" w:fill="FFFFFF"/>
              </w:rPr>
              <w:t>C</w:t>
            </w:r>
            <w:r w:rsidR="00E75D67" w:rsidRPr="00315A27"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  <w:t>omplete capsule</w:t>
            </w:r>
          </w:p>
        </w:tc>
        <w:tc>
          <w:tcPr>
            <w:tcW w:w="2042" w:type="dxa"/>
            <w:tcBorders>
              <w:top w:val="nil"/>
              <w:bottom w:val="nil"/>
            </w:tcBorders>
            <w:vAlign w:val="bottom"/>
          </w:tcPr>
          <w:p w14:paraId="584F373E" w14:textId="3196BF8D" w:rsidR="00E75D67" w:rsidRPr="00315A27" w:rsidRDefault="00E75D67" w:rsidP="00331F40">
            <w:pPr>
              <w:widowControl/>
              <w:spacing w:after="160" w:line="160" w:lineRule="atLeast"/>
              <w:jc w:val="center"/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315A27">
              <w:rPr>
                <w:rFonts w:ascii="Times New Roman" w:hAnsi="Times New Roman" w:hint="eastAsia"/>
                <w:color w:val="333333"/>
                <w:kern w:val="0"/>
                <w:sz w:val="18"/>
                <w:szCs w:val="18"/>
                <w:shd w:val="clear" w:color="auto" w:fill="FFFFFF"/>
              </w:rPr>
              <w:t>0</w:t>
            </w:r>
            <w:r w:rsidRPr="00315A27"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  <w:t>.</w:t>
            </w:r>
            <w:r w:rsidR="00270D7E" w:rsidRPr="00315A27">
              <w:rPr>
                <w:rFonts w:ascii="Times New Roman" w:hAnsi="Times New Roman" w:hint="eastAsia"/>
                <w:color w:val="333333"/>
                <w:kern w:val="0"/>
                <w:sz w:val="18"/>
                <w:szCs w:val="18"/>
                <w:shd w:val="clear" w:color="auto" w:fill="FFFFFF"/>
              </w:rPr>
              <w:t>673</w:t>
            </w:r>
          </w:p>
        </w:tc>
      </w:tr>
      <w:tr w:rsidR="00E75D67" w:rsidRPr="00315A27" w14:paraId="25D5EA41" w14:textId="77777777" w:rsidTr="00E75D67">
        <w:trPr>
          <w:trHeight w:val="402"/>
          <w:jc w:val="center"/>
        </w:trPr>
        <w:tc>
          <w:tcPr>
            <w:tcW w:w="4371" w:type="dxa"/>
            <w:tcBorders>
              <w:top w:val="nil"/>
              <w:bottom w:val="nil"/>
            </w:tcBorders>
            <w:vAlign w:val="bottom"/>
          </w:tcPr>
          <w:p w14:paraId="1FAA7CA9" w14:textId="4D00B19D" w:rsidR="00E75D67" w:rsidRPr="00315A27" w:rsidRDefault="00E75D67" w:rsidP="00331F40">
            <w:pPr>
              <w:widowControl/>
              <w:spacing w:after="160" w:line="160" w:lineRule="atLeast"/>
              <w:jc w:val="center"/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315A27"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  <w:t>Intratumor necrosis</w:t>
            </w:r>
            <w:r w:rsidR="00331F40" w:rsidRPr="00315A27">
              <w:rPr>
                <w:rFonts w:ascii="Times New Roman" w:hAnsi="Times New Roman" w:hint="eastAsia"/>
                <w:color w:val="333333"/>
                <w:kern w:val="0"/>
                <w:sz w:val="18"/>
                <w:szCs w:val="18"/>
                <w:shd w:val="clear" w:color="auto" w:fill="FFFFFF"/>
              </w:rPr>
              <w:t xml:space="preserve"> or </w:t>
            </w:r>
            <w:r w:rsidRPr="00315A27"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  <w:t>ischemia</w:t>
            </w:r>
            <w:r w:rsidR="00331F40" w:rsidRPr="00315A27">
              <w:rPr>
                <w:rFonts w:ascii="Times New Roman" w:hAnsi="Times New Roman" w:hint="eastAsia"/>
                <w:color w:val="333333"/>
                <w:kern w:val="0"/>
                <w:sz w:val="18"/>
                <w:szCs w:val="18"/>
                <w:shd w:val="clear" w:color="auto" w:fill="FFFFFF"/>
              </w:rPr>
              <w:t xml:space="preserve"> (&gt;20%)</w:t>
            </w:r>
          </w:p>
        </w:tc>
        <w:tc>
          <w:tcPr>
            <w:tcW w:w="2042" w:type="dxa"/>
            <w:tcBorders>
              <w:top w:val="nil"/>
              <w:bottom w:val="nil"/>
            </w:tcBorders>
            <w:vAlign w:val="bottom"/>
          </w:tcPr>
          <w:p w14:paraId="6A7D1005" w14:textId="08E95195" w:rsidR="00E75D67" w:rsidRPr="00315A27" w:rsidRDefault="00E75D67" w:rsidP="00331F40">
            <w:pPr>
              <w:widowControl/>
              <w:spacing w:after="160" w:line="160" w:lineRule="atLeast"/>
              <w:jc w:val="center"/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315A27">
              <w:rPr>
                <w:rFonts w:ascii="Times New Roman" w:hAnsi="Times New Roman" w:hint="eastAsia"/>
                <w:color w:val="333333"/>
                <w:kern w:val="0"/>
                <w:sz w:val="18"/>
                <w:szCs w:val="18"/>
                <w:shd w:val="clear" w:color="auto" w:fill="FFFFFF"/>
              </w:rPr>
              <w:t>0</w:t>
            </w:r>
            <w:r w:rsidRPr="00315A27"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  <w:t>.</w:t>
            </w:r>
            <w:r w:rsidR="00270D7E" w:rsidRPr="00315A27">
              <w:rPr>
                <w:rFonts w:ascii="Times New Roman" w:hAnsi="Times New Roman" w:hint="eastAsia"/>
                <w:color w:val="333333"/>
                <w:kern w:val="0"/>
                <w:sz w:val="18"/>
                <w:szCs w:val="18"/>
                <w:shd w:val="clear" w:color="auto" w:fill="FFFFFF"/>
              </w:rPr>
              <w:t>626</w:t>
            </w:r>
          </w:p>
        </w:tc>
      </w:tr>
      <w:tr w:rsidR="00331F40" w:rsidRPr="00315A27" w14:paraId="52976A0F" w14:textId="77777777" w:rsidTr="00E75D67">
        <w:trPr>
          <w:trHeight w:val="402"/>
          <w:jc w:val="center"/>
        </w:trPr>
        <w:tc>
          <w:tcPr>
            <w:tcW w:w="4371" w:type="dxa"/>
            <w:tcBorders>
              <w:top w:val="nil"/>
              <w:bottom w:val="nil"/>
            </w:tcBorders>
            <w:vAlign w:val="bottom"/>
          </w:tcPr>
          <w:p w14:paraId="71399BAD" w14:textId="656E9F69" w:rsidR="00331F40" w:rsidRPr="00315A27" w:rsidRDefault="00331F40" w:rsidP="00331F40">
            <w:pPr>
              <w:widowControl/>
              <w:spacing w:after="160" w:line="160" w:lineRule="atLeast"/>
              <w:jc w:val="center"/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315A27"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  <w:t>Intratumor necrosis</w:t>
            </w:r>
            <w:r w:rsidRPr="00315A27">
              <w:rPr>
                <w:rFonts w:ascii="Times New Roman" w:hAnsi="Times New Roman" w:hint="eastAsia"/>
                <w:color w:val="333333"/>
                <w:kern w:val="0"/>
                <w:sz w:val="18"/>
                <w:szCs w:val="18"/>
                <w:shd w:val="clear" w:color="auto" w:fill="FFFFFF"/>
              </w:rPr>
              <w:t xml:space="preserve"> or </w:t>
            </w:r>
            <w:r w:rsidRPr="00315A27"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  <w:t>ischemia</w:t>
            </w:r>
            <w:r w:rsidRPr="00315A27">
              <w:rPr>
                <w:rFonts w:ascii="Times New Roman" w:hAnsi="Times New Roman" w:hint="eastAsia"/>
                <w:color w:val="333333"/>
                <w:kern w:val="0"/>
                <w:sz w:val="18"/>
                <w:szCs w:val="18"/>
                <w:shd w:val="clear" w:color="auto" w:fill="FFFFFF"/>
              </w:rPr>
              <w:t xml:space="preserve"> (&gt;50%)</w:t>
            </w:r>
          </w:p>
        </w:tc>
        <w:tc>
          <w:tcPr>
            <w:tcW w:w="2042" w:type="dxa"/>
            <w:tcBorders>
              <w:top w:val="nil"/>
              <w:bottom w:val="nil"/>
            </w:tcBorders>
            <w:vAlign w:val="bottom"/>
          </w:tcPr>
          <w:p w14:paraId="4A163FB9" w14:textId="735044AE" w:rsidR="00331F40" w:rsidRPr="00315A27" w:rsidRDefault="00270D7E" w:rsidP="00331F40">
            <w:pPr>
              <w:widowControl/>
              <w:spacing w:after="160" w:line="160" w:lineRule="atLeast"/>
              <w:jc w:val="center"/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315A27">
              <w:rPr>
                <w:rFonts w:ascii="Times New Roman" w:hAnsi="Times New Roman" w:hint="eastAsia"/>
                <w:color w:val="333333"/>
                <w:kern w:val="0"/>
                <w:sz w:val="18"/>
                <w:szCs w:val="18"/>
                <w:shd w:val="clear" w:color="auto" w:fill="FFFFFF"/>
              </w:rPr>
              <w:t>0.763</w:t>
            </w:r>
          </w:p>
        </w:tc>
      </w:tr>
      <w:tr w:rsidR="00331F40" w:rsidRPr="00315A27" w14:paraId="16833D16" w14:textId="77777777" w:rsidTr="00E75D67">
        <w:trPr>
          <w:trHeight w:val="402"/>
          <w:jc w:val="center"/>
        </w:trPr>
        <w:tc>
          <w:tcPr>
            <w:tcW w:w="4371" w:type="dxa"/>
            <w:tcBorders>
              <w:top w:val="nil"/>
              <w:bottom w:val="nil"/>
            </w:tcBorders>
            <w:vAlign w:val="bottom"/>
          </w:tcPr>
          <w:p w14:paraId="138DC965" w14:textId="6D2C0ED3" w:rsidR="00331F40" w:rsidRPr="00315A27" w:rsidRDefault="00331F40" w:rsidP="00331F40">
            <w:pPr>
              <w:widowControl/>
              <w:spacing w:after="160" w:line="160" w:lineRule="atLeast"/>
              <w:jc w:val="center"/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315A27"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  <w:t>Satellite nodule</w:t>
            </w:r>
          </w:p>
        </w:tc>
        <w:tc>
          <w:tcPr>
            <w:tcW w:w="2042" w:type="dxa"/>
            <w:tcBorders>
              <w:top w:val="nil"/>
              <w:bottom w:val="nil"/>
            </w:tcBorders>
            <w:vAlign w:val="bottom"/>
          </w:tcPr>
          <w:p w14:paraId="4173E775" w14:textId="06676C01" w:rsidR="00331F40" w:rsidRPr="00315A27" w:rsidRDefault="00270D7E" w:rsidP="00331F40">
            <w:pPr>
              <w:widowControl/>
              <w:spacing w:after="160" w:line="160" w:lineRule="atLeast"/>
              <w:jc w:val="center"/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315A27">
              <w:rPr>
                <w:rFonts w:ascii="Times New Roman" w:hAnsi="Times New Roman" w:hint="eastAsia"/>
                <w:color w:val="333333"/>
                <w:kern w:val="0"/>
                <w:sz w:val="18"/>
                <w:szCs w:val="18"/>
                <w:shd w:val="clear" w:color="auto" w:fill="FFFFFF"/>
              </w:rPr>
              <w:t>0.614</w:t>
            </w:r>
          </w:p>
        </w:tc>
      </w:tr>
      <w:tr w:rsidR="00331F40" w:rsidRPr="00315A27" w14:paraId="2CD878ED" w14:textId="77777777" w:rsidTr="00E75D67">
        <w:trPr>
          <w:trHeight w:val="402"/>
          <w:jc w:val="center"/>
        </w:trPr>
        <w:tc>
          <w:tcPr>
            <w:tcW w:w="4371" w:type="dxa"/>
            <w:tcBorders>
              <w:top w:val="nil"/>
              <w:bottom w:val="nil"/>
            </w:tcBorders>
            <w:vAlign w:val="bottom"/>
          </w:tcPr>
          <w:p w14:paraId="6F028251" w14:textId="13D74F81" w:rsidR="00331F40" w:rsidRPr="00315A27" w:rsidRDefault="00331F40" w:rsidP="00331F40">
            <w:pPr>
              <w:widowControl/>
              <w:spacing w:after="160" w:line="160" w:lineRule="atLeast"/>
              <w:jc w:val="center"/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315A27"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  <w:t xml:space="preserve">Peritumor HBP </w:t>
            </w:r>
            <w:proofErr w:type="spellStart"/>
            <w:r w:rsidRPr="00315A27"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  <w:t>hypointensity</w:t>
            </w:r>
            <w:proofErr w:type="spellEnd"/>
          </w:p>
        </w:tc>
        <w:tc>
          <w:tcPr>
            <w:tcW w:w="2042" w:type="dxa"/>
            <w:tcBorders>
              <w:top w:val="nil"/>
              <w:bottom w:val="nil"/>
            </w:tcBorders>
            <w:vAlign w:val="bottom"/>
          </w:tcPr>
          <w:p w14:paraId="4E4E4C78" w14:textId="23EA219E" w:rsidR="00331F40" w:rsidRPr="00315A27" w:rsidRDefault="00270D7E" w:rsidP="00331F40">
            <w:pPr>
              <w:widowControl/>
              <w:spacing w:after="160" w:line="160" w:lineRule="atLeast"/>
              <w:jc w:val="center"/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315A27">
              <w:rPr>
                <w:rFonts w:ascii="Times New Roman" w:hAnsi="Times New Roman" w:hint="eastAsia"/>
                <w:color w:val="333333"/>
                <w:kern w:val="0"/>
                <w:sz w:val="18"/>
                <w:szCs w:val="18"/>
                <w:shd w:val="clear" w:color="auto" w:fill="FFFFFF"/>
              </w:rPr>
              <w:t>0.657</w:t>
            </w:r>
          </w:p>
        </w:tc>
      </w:tr>
      <w:tr w:rsidR="00E75D67" w:rsidRPr="00315A27" w14:paraId="615CBCBD" w14:textId="77777777" w:rsidTr="00331F40">
        <w:trPr>
          <w:trHeight w:val="402"/>
          <w:jc w:val="center"/>
        </w:trPr>
        <w:tc>
          <w:tcPr>
            <w:tcW w:w="4371" w:type="dxa"/>
            <w:tcBorders>
              <w:top w:val="nil"/>
              <w:bottom w:val="nil"/>
            </w:tcBorders>
            <w:vAlign w:val="bottom"/>
          </w:tcPr>
          <w:p w14:paraId="1A8877BD" w14:textId="62A9C843" w:rsidR="00E75D67" w:rsidRPr="00315A27" w:rsidRDefault="00331F40" w:rsidP="00331F40">
            <w:pPr>
              <w:widowControl/>
              <w:spacing w:after="160" w:line="160" w:lineRule="atLeast"/>
              <w:jc w:val="center"/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315A27"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  <w:t xml:space="preserve">Tumor in </w:t>
            </w:r>
            <w:proofErr w:type="gramStart"/>
            <w:r w:rsidRPr="00315A27"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  <w:t>vein</w:t>
            </w:r>
            <w:proofErr w:type="gramEnd"/>
          </w:p>
        </w:tc>
        <w:tc>
          <w:tcPr>
            <w:tcW w:w="2042" w:type="dxa"/>
            <w:tcBorders>
              <w:top w:val="nil"/>
              <w:bottom w:val="nil"/>
            </w:tcBorders>
            <w:vAlign w:val="bottom"/>
          </w:tcPr>
          <w:p w14:paraId="00664303" w14:textId="27E35EC4" w:rsidR="00E75D67" w:rsidRPr="00315A27" w:rsidRDefault="00E75D67" w:rsidP="00331F40">
            <w:pPr>
              <w:widowControl/>
              <w:spacing w:after="160" w:line="160" w:lineRule="atLeast"/>
              <w:jc w:val="center"/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315A27">
              <w:rPr>
                <w:rFonts w:ascii="Times New Roman" w:hAnsi="Times New Roman" w:hint="eastAsia"/>
                <w:color w:val="333333"/>
                <w:kern w:val="0"/>
                <w:sz w:val="18"/>
                <w:szCs w:val="18"/>
                <w:shd w:val="clear" w:color="auto" w:fill="FFFFFF"/>
              </w:rPr>
              <w:t>0</w:t>
            </w:r>
            <w:r w:rsidRPr="00315A27"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  <w:t>.</w:t>
            </w:r>
            <w:r w:rsidR="00270D7E" w:rsidRPr="00315A27">
              <w:rPr>
                <w:rFonts w:ascii="Times New Roman" w:hAnsi="Times New Roman" w:hint="eastAsia"/>
                <w:color w:val="333333"/>
                <w:kern w:val="0"/>
                <w:sz w:val="18"/>
                <w:szCs w:val="18"/>
                <w:shd w:val="clear" w:color="auto" w:fill="FFFFFF"/>
              </w:rPr>
              <w:t>679</w:t>
            </w:r>
          </w:p>
        </w:tc>
      </w:tr>
      <w:tr w:rsidR="00331F40" w:rsidRPr="00315A27" w14:paraId="118B32CB" w14:textId="77777777" w:rsidTr="00331F40">
        <w:trPr>
          <w:trHeight w:val="402"/>
          <w:jc w:val="center"/>
        </w:trPr>
        <w:tc>
          <w:tcPr>
            <w:tcW w:w="4371" w:type="dxa"/>
            <w:tcBorders>
              <w:top w:val="nil"/>
              <w:bottom w:val="nil"/>
            </w:tcBorders>
            <w:vAlign w:val="bottom"/>
          </w:tcPr>
          <w:p w14:paraId="12B620E8" w14:textId="42880FDE" w:rsidR="00331F40" w:rsidRPr="00315A27" w:rsidRDefault="00331F40" w:rsidP="00331F40">
            <w:pPr>
              <w:widowControl/>
              <w:spacing w:after="160" w:line="160" w:lineRule="atLeast"/>
              <w:jc w:val="center"/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315A27"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  <w:t>Rim APHE</w:t>
            </w:r>
          </w:p>
        </w:tc>
        <w:tc>
          <w:tcPr>
            <w:tcW w:w="2042" w:type="dxa"/>
            <w:tcBorders>
              <w:top w:val="nil"/>
              <w:bottom w:val="nil"/>
            </w:tcBorders>
            <w:vAlign w:val="bottom"/>
          </w:tcPr>
          <w:p w14:paraId="70193174" w14:textId="301FD88E" w:rsidR="00331F40" w:rsidRPr="00315A27" w:rsidRDefault="00270D7E" w:rsidP="00331F40">
            <w:pPr>
              <w:widowControl/>
              <w:spacing w:after="160" w:line="160" w:lineRule="atLeast"/>
              <w:jc w:val="center"/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315A27">
              <w:rPr>
                <w:rFonts w:ascii="Times New Roman" w:hAnsi="Times New Roman" w:hint="eastAsia"/>
                <w:color w:val="333333"/>
                <w:kern w:val="0"/>
                <w:sz w:val="18"/>
                <w:szCs w:val="18"/>
                <w:shd w:val="clear" w:color="auto" w:fill="FFFFFF"/>
              </w:rPr>
              <w:t>0.742</w:t>
            </w:r>
          </w:p>
        </w:tc>
      </w:tr>
      <w:tr w:rsidR="00331F40" w:rsidRPr="00315A27" w14:paraId="470180F5" w14:textId="77777777" w:rsidTr="00331F40">
        <w:trPr>
          <w:trHeight w:val="402"/>
          <w:jc w:val="center"/>
        </w:trPr>
        <w:tc>
          <w:tcPr>
            <w:tcW w:w="4371" w:type="dxa"/>
            <w:tcBorders>
              <w:top w:val="nil"/>
              <w:bottom w:val="nil"/>
            </w:tcBorders>
            <w:vAlign w:val="bottom"/>
          </w:tcPr>
          <w:p w14:paraId="6EF28FF7" w14:textId="3A6E9AD1" w:rsidR="00331F40" w:rsidRPr="00315A27" w:rsidRDefault="00331F40" w:rsidP="00331F40">
            <w:pPr>
              <w:widowControl/>
              <w:spacing w:after="160" w:line="160" w:lineRule="atLeast"/>
              <w:jc w:val="center"/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315A27"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  <w:t>Mosaic structure</w:t>
            </w:r>
          </w:p>
        </w:tc>
        <w:tc>
          <w:tcPr>
            <w:tcW w:w="2042" w:type="dxa"/>
            <w:tcBorders>
              <w:top w:val="nil"/>
              <w:bottom w:val="nil"/>
            </w:tcBorders>
            <w:vAlign w:val="bottom"/>
          </w:tcPr>
          <w:p w14:paraId="6A89E420" w14:textId="7CEE10B7" w:rsidR="00331F40" w:rsidRPr="00315A27" w:rsidRDefault="00270D7E" w:rsidP="00331F40">
            <w:pPr>
              <w:widowControl/>
              <w:spacing w:after="160" w:line="160" w:lineRule="atLeast"/>
              <w:jc w:val="center"/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315A27">
              <w:rPr>
                <w:rFonts w:ascii="Times New Roman" w:hAnsi="Times New Roman" w:hint="eastAsia"/>
                <w:color w:val="333333"/>
                <w:kern w:val="0"/>
                <w:sz w:val="18"/>
                <w:szCs w:val="18"/>
                <w:shd w:val="clear" w:color="auto" w:fill="FFFFFF"/>
              </w:rPr>
              <w:t>0.670</w:t>
            </w:r>
          </w:p>
        </w:tc>
      </w:tr>
      <w:tr w:rsidR="00331F40" w:rsidRPr="00315A27" w14:paraId="3CC0EED1" w14:textId="77777777" w:rsidTr="00E75D67">
        <w:trPr>
          <w:trHeight w:val="402"/>
          <w:jc w:val="center"/>
        </w:trPr>
        <w:tc>
          <w:tcPr>
            <w:tcW w:w="4371" w:type="dxa"/>
            <w:tcBorders>
              <w:top w:val="nil"/>
            </w:tcBorders>
            <w:vAlign w:val="bottom"/>
          </w:tcPr>
          <w:p w14:paraId="5AFDE733" w14:textId="01CE8CA4" w:rsidR="00331F40" w:rsidRPr="00315A27" w:rsidRDefault="00331F40" w:rsidP="00331F40">
            <w:pPr>
              <w:widowControl/>
              <w:spacing w:after="160" w:line="160" w:lineRule="atLeast"/>
              <w:jc w:val="center"/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315A27"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  <w:t>Intratumor artery</w:t>
            </w:r>
          </w:p>
        </w:tc>
        <w:tc>
          <w:tcPr>
            <w:tcW w:w="2042" w:type="dxa"/>
            <w:tcBorders>
              <w:top w:val="nil"/>
            </w:tcBorders>
            <w:vAlign w:val="bottom"/>
          </w:tcPr>
          <w:p w14:paraId="599B7AC0" w14:textId="0728FC8A" w:rsidR="00331F40" w:rsidRPr="00315A27" w:rsidRDefault="00270D7E" w:rsidP="00331F40">
            <w:pPr>
              <w:widowControl/>
              <w:spacing w:after="160" w:line="160" w:lineRule="atLeast"/>
              <w:jc w:val="center"/>
              <w:rPr>
                <w:rFonts w:ascii="Times New Roman" w:hAnsi="Times New Roman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315A27">
              <w:rPr>
                <w:rFonts w:ascii="Times New Roman" w:hAnsi="Times New Roman" w:hint="eastAsia"/>
                <w:color w:val="333333"/>
                <w:kern w:val="0"/>
                <w:sz w:val="18"/>
                <w:szCs w:val="18"/>
                <w:shd w:val="clear" w:color="auto" w:fill="FFFFFF"/>
              </w:rPr>
              <w:t>0.602</w:t>
            </w:r>
          </w:p>
        </w:tc>
      </w:tr>
    </w:tbl>
    <w:p w14:paraId="3DC180AB" w14:textId="77777777" w:rsidR="00E75D67" w:rsidRPr="00315A27" w:rsidRDefault="00E75D67" w:rsidP="00331F40">
      <w:pPr>
        <w:widowControl/>
        <w:spacing w:after="160" w:line="160" w:lineRule="atLeast"/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</w:p>
    <w:p w14:paraId="19C32341" w14:textId="77777777" w:rsidR="00E75D67" w:rsidRPr="00315A27" w:rsidRDefault="00E75D67">
      <w:pPr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</w:pPr>
    </w:p>
    <w:p w14:paraId="0CCA8B33" w14:textId="77777777" w:rsidR="00A92A34" w:rsidRPr="00315A27" w:rsidRDefault="00A92A34" w:rsidP="00A92A34">
      <w:pPr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</w:pPr>
    </w:p>
    <w:p w14:paraId="41E1939C" w14:textId="77777777" w:rsidR="00A92A34" w:rsidRPr="00315A27" w:rsidRDefault="00A92A34" w:rsidP="00A92A34">
      <w:pPr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</w:pPr>
    </w:p>
    <w:p w14:paraId="7A6034B6" w14:textId="77777777" w:rsidR="001D1593" w:rsidRPr="00315A27" w:rsidRDefault="001D1593" w:rsidP="001D1593">
      <w:pPr>
        <w:spacing w:before="160" w:after="80"/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</w:pPr>
    </w:p>
    <w:p w14:paraId="5AAF61AC" w14:textId="77777777" w:rsidR="001D1593" w:rsidRPr="00315A27" w:rsidRDefault="001D1593" w:rsidP="001D1593">
      <w:pPr>
        <w:spacing w:before="160" w:after="80"/>
        <w:rPr>
          <w:rFonts w:ascii="Times New Roman" w:hAnsi="Times New Roman" w:cs="Times New Roman"/>
          <w:b/>
          <w:sz w:val="18"/>
          <w:szCs w:val="18"/>
        </w:rPr>
      </w:pPr>
    </w:p>
    <w:p w14:paraId="44AF829B" w14:textId="77777777" w:rsidR="001D1593" w:rsidRPr="00315A27" w:rsidRDefault="001D1593" w:rsidP="001D1593">
      <w:pPr>
        <w:spacing w:before="160" w:after="80"/>
        <w:rPr>
          <w:rFonts w:ascii="Times New Roman" w:hAnsi="Times New Roman" w:cs="Times New Roman"/>
          <w:b/>
          <w:sz w:val="18"/>
          <w:szCs w:val="18"/>
        </w:rPr>
      </w:pPr>
    </w:p>
    <w:p w14:paraId="4E82D548" w14:textId="77777777" w:rsidR="001D1593" w:rsidRPr="00315A27" w:rsidRDefault="001D1593" w:rsidP="001D1593">
      <w:pPr>
        <w:spacing w:before="160" w:after="80"/>
        <w:rPr>
          <w:rFonts w:ascii="Times New Roman" w:hAnsi="Times New Roman" w:cs="Times New Roman"/>
          <w:b/>
          <w:sz w:val="18"/>
          <w:szCs w:val="18"/>
        </w:rPr>
      </w:pPr>
    </w:p>
    <w:p w14:paraId="1C7116C0" w14:textId="77777777" w:rsidR="001D1593" w:rsidRPr="00315A27" w:rsidRDefault="001D1593" w:rsidP="001D1593">
      <w:pPr>
        <w:spacing w:before="160" w:after="80"/>
        <w:rPr>
          <w:rFonts w:ascii="Times New Roman" w:hAnsi="Times New Roman" w:cs="Times New Roman"/>
          <w:b/>
          <w:sz w:val="18"/>
          <w:szCs w:val="18"/>
        </w:rPr>
      </w:pPr>
    </w:p>
    <w:p w14:paraId="5F44054C" w14:textId="77777777" w:rsidR="001D1593" w:rsidRPr="00315A27" w:rsidRDefault="001D1593" w:rsidP="001D1593">
      <w:pPr>
        <w:spacing w:before="160" w:after="80"/>
        <w:rPr>
          <w:rFonts w:ascii="Times New Roman" w:hAnsi="Times New Roman" w:cs="Times New Roman"/>
          <w:b/>
          <w:sz w:val="18"/>
          <w:szCs w:val="18"/>
        </w:rPr>
      </w:pPr>
    </w:p>
    <w:p w14:paraId="4F04160E" w14:textId="77777777" w:rsidR="001D1593" w:rsidRPr="00315A27" w:rsidRDefault="001D1593" w:rsidP="001D1593">
      <w:pPr>
        <w:spacing w:before="160" w:after="80"/>
        <w:rPr>
          <w:rFonts w:ascii="Times New Roman" w:hAnsi="Times New Roman" w:cs="Times New Roman"/>
          <w:b/>
          <w:sz w:val="18"/>
          <w:szCs w:val="18"/>
        </w:rPr>
      </w:pPr>
    </w:p>
    <w:p w14:paraId="219E5305" w14:textId="77777777" w:rsidR="001D1593" w:rsidRPr="00315A27" w:rsidRDefault="001D1593" w:rsidP="001D1593">
      <w:pPr>
        <w:spacing w:before="160" w:after="80"/>
        <w:rPr>
          <w:rFonts w:ascii="Times New Roman" w:hAnsi="Times New Roman" w:cs="Times New Roman"/>
          <w:b/>
          <w:sz w:val="18"/>
          <w:szCs w:val="18"/>
        </w:rPr>
      </w:pPr>
    </w:p>
    <w:p w14:paraId="26046581" w14:textId="77777777" w:rsidR="001D1593" w:rsidRPr="00315A27" w:rsidRDefault="001D1593" w:rsidP="001D1593">
      <w:pPr>
        <w:spacing w:before="160" w:after="80"/>
        <w:rPr>
          <w:rFonts w:ascii="Times New Roman" w:hAnsi="Times New Roman" w:cs="Times New Roman"/>
          <w:b/>
          <w:sz w:val="18"/>
          <w:szCs w:val="18"/>
        </w:rPr>
      </w:pPr>
    </w:p>
    <w:p w14:paraId="2B2D420E" w14:textId="77777777" w:rsidR="001D1593" w:rsidRPr="00315A27" w:rsidRDefault="001D1593" w:rsidP="001D1593">
      <w:pPr>
        <w:spacing w:before="160" w:after="80"/>
        <w:rPr>
          <w:rFonts w:ascii="Times New Roman" w:hAnsi="Times New Roman" w:cs="Times New Roman"/>
          <w:b/>
          <w:sz w:val="18"/>
          <w:szCs w:val="18"/>
        </w:rPr>
      </w:pPr>
    </w:p>
    <w:p w14:paraId="310A489B" w14:textId="77777777" w:rsidR="001D1593" w:rsidRPr="00315A27" w:rsidRDefault="001D1593" w:rsidP="001D1593">
      <w:pPr>
        <w:spacing w:before="160" w:after="80"/>
        <w:rPr>
          <w:rFonts w:ascii="Times New Roman" w:hAnsi="Times New Roman" w:cs="Times New Roman"/>
          <w:b/>
          <w:sz w:val="18"/>
          <w:szCs w:val="18"/>
        </w:rPr>
      </w:pPr>
    </w:p>
    <w:p w14:paraId="1FB44543" w14:textId="77777777" w:rsidR="001D1593" w:rsidRPr="00315A27" w:rsidRDefault="001D1593" w:rsidP="001D1593">
      <w:pPr>
        <w:spacing w:before="160" w:after="80"/>
        <w:rPr>
          <w:rFonts w:ascii="Times New Roman" w:hAnsi="Times New Roman" w:cs="Times New Roman"/>
          <w:b/>
          <w:sz w:val="18"/>
          <w:szCs w:val="18"/>
        </w:rPr>
      </w:pPr>
    </w:p>
    <w:p w14:paraId="4ACF6463" w14:textId="77777777" w:rsidR="001D1593" w:rsidRPr="00315A27" w:rsidRDefault="001D1593" w:rsidP="001D1593">
      <w:pPr>
        <w:spacing w:before="160" w:after="80"/>
        <w:rPr>
          <w:rFonts w:ascii="Times New Roman" w:hAnsi="Times New Roman" w:cs="Times New Roman"/>
          <w:b/>
          <w:sz w:val="18"/>
          <w:szCs w:val="18"/>
        </w:rPr>
      </w:pPr>
    </w:p>
    <w:p w14:paraId="07FFEEF1" w14:textId="77777777" w:rsidR="001D1593" w:rsidRPr="00315A27" w:rsidRDefault="001D1593" w:rsidP="001D1593">
      <w:pPr>
        <w:spacing w:before="160" w:after="80"/>
        <w:rPr>
          <w:rFonts w:ascii="Times New Roman" w:hAnsi="Times New Roman" w:cs="Times New Roman"/>
          <w:b/>
          <w:sz w:val="18"/>
          <w:szCs w:val="18"/>
        </w:rPr>
      </w:pPr>
    </w:p>
    <w:p w14:paraId="58DC5190" w14:textId="41C60362" w:rsidR="00C74F03" w:rsidRPr="00315A27" w:rsidRDefault="00C74F03" w:rsidP="00C74F03">
      <w:pPr>
        <w:spacing w:before="160" w:after="80" w:line="360" w:lineRule="auto"/>
        <w:rPr>
          <w:rFonts w:ascii="Times New Roman" w:hAnsi="Times New Roman" w:cs="Times New Roman"/>
          <w:b/>
          <w:iCs/>
          <w:sz w:val="22"/>
        </w:rPr>
      </w:pPr>
      <w:r w:rsidRPr="00315A27">
        <w:rPr>
          <w:rFonts w:ascii="Times New Roman" w:hAnsi="Times New Roman" w:cs="Times New Roman"/>
          <w:b/>
          <w:sz w:val="22"/>
        </w:rPr>
        <w:lastRenderedPageBreak/>
        <w:t>Table S</w:t>
      </w:r>
      <w:r w:rsidRPr="00315A27">
        <w:rPr>
          <w:rFonts w:ascii="Times New Roman" w:hAnsi="Times New Roman" w:cs="Times New Roman" w:hint="eastAsia"/>
          <w:b/>
          <w:sz w:val="22"/>
        </w:rPr>
        <w:t>4</w:t>
      </w:r>
      <w:r w:rsidRPr="00315A27">
        <w:rPr>
          <w:rFonts w:ascii="Times New Roman" w:hAnsi="Times New Roman" w:cs="Times New Roman"/>
          <w:b/>
          <w:sz w:val="22"/>
        </w:rPr>
        <w:t>.</w:t>
      </w:r>
      <w:r w:rsidRPr="00315A27">
        <w:rPr>
          <w:rFonts w:ascii="Times New Roman" w:hAnsi="Times New Roman" w:cs="Times New Roman" w:hint="eastAsia"/>
          <w:b/>
          <w:sz w:val="22"/>
        </w:rPr>
        <w:t xml:space="preserve"> </w:t>
      </w:r>
      <w:r w:rsidRPr="00315A27">
        <w:rPr>
          <w:rFonts w:ascii="Times New Roman" w:hAnsi="Times New Roman" w:cs="Times New Roman"/>
          <w:iCs/>
          <w:sz w:val="22"/>
        </w:rPr>
        <w:t xml:space="preserve">Sensitivity analysis of validation-cohort model performance after incorporating BCLC stage </w:t>
      </w:r>
    </w:p>
    <w:tbl>
      <w:tblPr>
        <w:tblStyle w:val="a9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39"/>
        <w:gridCol w:w="1138"/>
        <w:gridCol w:w="1219"/>
        <w:gridCol w:w="1333"/>
        <w:gridCol w:w="1333"/>
        <w:gridCol w:w="1298"/>
      </w:tblGrid>
      <w:tr w:rsidR="00C74F03" w:rsidRPr="00315A27" w14:paraId="76D24ECC" w14:textId="77777777" w:rsidTr="008E702B">
        <w:trPr>
          <w:tblHeader/>
          <w:jc w:val="center"/>
        </w:trPr>
        <w:tc>
          <w:tcPr>
            <w:tcW w:w="4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10" w:type="dxa"/>
              <w:left w:w="100" w:type="dxa"/>
              <w:bottom w:w="110" w:type="dxa"/>
              <w:right w:w="100" w:type="dxa"/>
            </w:tcMar>
            <w:vAlign w:val="center"/>
          </w:tcPr>
          <w:p w14:paraId="1731E2B9" w14:textId="77777777" w:rsidR="00C74F03" w:rsidRPr="00315A27" w:rsidRDefault="00C74F03" w:rsidP="008E702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15A27">
              <w:rPr>
                <w:rFonts w:ascii="Times New Roman" w:hAnsi="Times New Roman"/>
                <w:b/>
                <w:sz w:val="18"/>
                <w:szCs w:val="18"/>
              </w:rPr>
              <w:t>Model evaluated in the validation cohort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10" w:type="dxa"/>
              <w:left w:w="100" w:type="dxa"/>
              <w:bottom w:w="110" w:type="dxa"/>
              <w:right w:w="100" w:type="dxa"/>
            </w:tcMar>
            <w:vAlign w:val="center"/>
          </w:tcPr>
          <w:p w14:paraId="6FD38BC6" w14:textId="77777777" w:rsidR="00C74F03" w:rsidRPr="00315A27" w:rsidRDefault="00C74F03" w:rsidP="008E702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15A27">
              <w:rPr>
                <w:rFonts w:ascii="Times New Roman" w:hAnsi="Times New Roman"/>
                <w:b/>
                <w:sz w:val="18"/>
                <w:szCs w:val="18"/>
              </w:rPr>
              <w:t>AUC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10" w:type="dxa"/>
              <w:left w:w="100" w:type="dxa"/>
              <w:bottom w:w="110" w:type="dxa"/>
              <w:right w:w="100" w:type="dxa"/>
            </w:tcMar>
            <w:vAlign w:val="center"/>
          </w:tcPr>
          <w:p w14:paraId="21A63074" w14:textId="77777777" w:rsidR="00C74F03" w:rsidRPr="00315A27" w:rsidRDefault="00C74F03" w:rsidP="008E702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15A27">
              <w:rPr>
                <w:rFonts w:ascii="Times New Roman" w:hAnsi="Times New Roman"/>
                <w:b/>
                <w:sz w:val="18"/>
                <w:szCs w:val="18"/>
              </w:rPr>
              <w:t>95% CI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10" w:type="dxa"/>
              <w:left w:w="100" w:type="dxa"/>
              <w:bottom w:w="110" w:type="dxa"/>
              <w:right w:w="100" w:type="dxa"/>
            </w:tcMar>
            <w:vAlign w:val="center"/>
          </w:tcPr>
          <w:p w14:paraId="7F9D9FFD" w14:textId="77777777" w:rsidR="00C74F03" w:rsidRPr="00315A27" w:rsidRDefault="00C74F03" w:rsidP="008E702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15A27">
              <w:rPr>
                <w:rFonts w:ascii="Times New Roman" w:hAnsi="Times New Roman"/>
                <w:b/>
                <w:sz w:val="18"/>
                <w:szCs w:val="18"/>
              </w:rPr>
              <w:t>Sensitivity (%)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10" w:type="dxa"/>
              <w:left w:w="100" w:type="dxa"/>
              <w:bottom w:w="110" w:type="dxa"/>
              <w:right w:w="100" w:type="dxa"/>
            </w:tcMar>
            <w:vAlign w:val="center"/>
          </w:tcPr>
          <w:p w14:paraId="5D0FA28C" w14:textId="77777777" w:rsidR="00C74F03" w:rsidRPr="00315A27" w:rsidRDefault="00C74F03" w:rsidP="008E702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15A27">
              <w:rPr>
                <w:rFonts w:ascii="Times New Roman" w:hAnsi="Times New Roman"/>
                <w:b/>
                <w:sz w:val="18"/>
                <w:szCs w:val="18"/>
              </w:rPr>
              <w:t>Specificity (%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10" w:type="dxa"/>
              <w:left w:w="100" w:type="dxa"/>
              <w:bottom w:w="110" w:type="dxa"/>
              <w:right w:w="100" w:type="dxa"/>
            </w:tcMar>
            <w:vAlign w:val="center"/>
          </w:tcPr>
          <w:p w14:paraId="3BDBB598" w14:textId="77777777" w:rsidR="00C74F03" w:rsidRPr="00315A27" w:rsidRDefault="00C74F03" w:rsidP="008E702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15A27">
              <w:rPr>
                <w:rFonts w:ascii="Times New Roman" w:hAnsi="Times New Roman"/>
                <w:b/>
                <w:sz w:val="18"/>
                <w:szCs w:val="18"/>
              </w:rPr>
              <w:t>Accuracy (%)</w:t>
            </w:r>
          </w:p>
        </w:tc>
      </w:tr>
      <w:tr w:rsidR="00C74F03" w:rsidRPr="00315A27" w14:paraId="683F5AAC" w14:textId="77777777" w:rsidTr="008E702B">
        <w:trPr>
          <w:jc w:val="center"/>
        </w:trPr>
        <w:tc>
          <w:tcPr>
            <w:tcW w:w="1656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25EC5B" w14:textId="4ACE0F22" w:rsidR="00C74F03" w:rsidRPr="00315A27" w:rsidRDefault="00C74F03" w:rsidP="00C74F0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15A27">
              <w:rPr>
                <w:rFonts w:ascii="Times New Roman" w:hAnsi="Times New Roman"/>
                <w:sz w:val="18"/>
                <w:szCs w:val="18"/>
              </w:rPr>
              <w:t xml:space="preserve">Original </w:t>
            </w:r>
            <w:proofErr w:type="spellStart"/>
            <w:r w:rsidRPr="00315A27">
              <w:rPr>
                <w:rFonts w:ascii="Times New Roman" w:hAnsi="Times New Roman" w:hint="eastAsia"/>
                <w:sz w:val="18"/>
                <w:szCs w:val="18"/>
              </w:rPr>
              <w:t>c</w:t>
            </w:r>
            <w:r w:rsidRPr="00315A27">
              <w:rPr>
                <w:rFonts w:ascii="Times New Roman" w:hAnsi="Times New Roman"/>
                <w:sz w:val="18"/>
                <w:szCs w:val="18"/>
              </w:rPr>
              <w:t>linicoradiologic</w:t>
            </w:r>
            <w:proofErr w:type="spellEnd"/>
            <w:r w:rsidRPr="00315A27">
              <w:rPr>
                <w:rFonts w:ascii="Times New Roman" w:hAnsi="Times New Roman"/>
                <w:sz w:val="18"/>
                <w:szCs w:val="18"/>
              </w:rPr>
              <w:t xml:space="preserve"> model</w:t>
            </w:r>
          </w:p>
        </w:tc>
        <w:tc>
          <w:tcPr>
            <w:tcW w:w="1656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E94FD4" w14:textId="77777777" w:rsidR="00C74F03" w:rsidRPr="00315A27" w:rsidRDefault="00C74F03" w:rsidP="008E702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15A27">
              <w:rPr>
                <w:rFonts w:ascii="Times New Roman" w:hAnsi="Times New Roman"/>
                <w:sz w:val="18"/>
                <w:szCs w:val="18"/>
              </w:rPr>
              <w:t>0.831</w:t>
            </w:r>
          </w:p>
        </w:tc>
        <w:tc>
          <w:tcPr>
            <w:tcW w:w="1656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A839BA" w14:textId="77777777" w:rsidR="00C74F03" w:rsidRPr="00315A27" w:rsidRDefault="00C74F03" w:rsidP="008E702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15A27">
              <w:rPr>
                <w:rFonts w:ascii="Times New Roman" w:hAnsi="Times New Roman"/>
                <w:sz w:val="18"/>
                <w:szCs w:val="18"/>
              </w:rPr>
              <w:t>0.735–0.928</w:t>
            </w:r>
          </w:p>
        </w:tc>
        <w:tc>
          <w:tcPr>
            <w:tcW w:w="1656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BB79E0" w14:textId="77777777" w:rsidR="00C74F03" w:rsidRPr="00315A27" w:rsidRDefault="00C74F03" w:rsidP="008E702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15A27">
              <w:rPr>
                <w:rFonts w:ascii="Times New Roman" w:hAnsi="Times New Roman"/>
                <w:sz w:val="18"/>
                <w:szCs w:val="18"/>
              </w:rPr>
              <w:t>70.0</w:t>
            </w:r>
          </w:p>
        </w:tc>
        <w:tc>
          <w:tcPr>
            <w:tcW w:w="1656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3F5008" w14:textId="77777777" w:rsidR="00C74F03" w:rsidRPr="00315A27" w:rsidRDefault="00C74F03" w:rsidP="008E702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15A27">
              <w:rPr>
                <w:rFonts w:ascii="Times New Roman" w:hAnsi="Times New Roman"/>
                <w:sz w:val="18"/>
                <w:szCs w:val="18"/>
              </w:rPr>
              <w:t>80.3</w:t>
            </w:r>
          </w:p>
        </w:tc>
        <w:tc>
          <w:tcPr>
            <w:tcW w:w="1656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EE0B97" w14:textId="77777777" w:rsidR="00C74F03" w:rsidRPr="00315A27" w:rsidRDefault="00C74F03" w:rsidP="008E702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15A27">
              <w:rPr>
                <w:rFonts w:ascii="Times New Roman" w:hAnsi="Times New Roman"/>
                <w:sz w:val="18"/>
                <w:szCs w:val="18"/>
              </w:rPr>
              <w:t>77.2</w:t>
            </w:r>
          </w:p>
        </w:tc>
      </w:tr>
      <w:tr w:rsidR="00C74F03" w:rsidRPr="00315A27" w14:paraId="7BF2113F" w14:textId="77777777" w:rsidTr="008E702B">
        <w:trPr>
          <w:jc w:val="center"/>
        </w:trPr>
        <w:tc>
          <w:tcPr>
            <w:tcW w:w="165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8668E0" w14:textId="2AC33F0F" w:rsidR="00C74F03" w:rsidRPr="00315A27" w:rsidRDefault="00C74F03" w:rsidP="00C74F0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15A27">
              <w:rPr>
                <w:rFonts w:ascii="Times New Roman" w:hAnsi="Times New Roman"/>
                <w:sz w:val="18"/>
                <w:szCs w:val="18"/>
              </w:rPr>
              <w:t xml:space="preserve">Original </w:t>
            </w:r>
            <w:proofErr w:type="spellStart"/>
            <w:r w:rsidRPr="00315A27">
              <w:rPr>
                <w:rFonts w:ascii="Times New Roman" w:hAnsi="Times New Roman"/>
                <w:sz w:val="18"/>
                <w:szCs w:val="18"/>
              </w:rPr>
              <w:t>clinicoradiologic</w:t>
            </w:r>
            <w:proofErr w:type="spellEnd"/>
            <w:r w:rsidRPr="00315A27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315A27">
              <w:rPr>
                <w:rFonts w:ascii="Times New Roman" w:hAnsi="Times New Roman"/>
                <w:sz w:val="18"/>
                <w:szCs w:val="18"/>
              </w:rPr>
              <w:t>model</w:t>
            </w:r>
            <w:r w:rsidRPr="00315A27">
              <w:rPr>
                <w:rFonts w:ascii="Times New Roman" w:hAnsi="Times New Roman" w:hint="eastAsia"/>
                <w:sz w:val="18"/>
                <w:szCs w:val="18"/>
              </w:rPr>
              <w:t>+</w:t>
            </w:r>
            <w:r w:rsidRPr="00315A27">
              <w:rPr>
                <w:rFonts w:ascii="Times New Roman" w:hAnsi="Times New Roman"/>
                <w:sz w:val="18"/>
                <w:szCs w:val="18"/>
              </w:rPr>
              <w:t>BCLC</w:t>
            </w:r>
            <w:proofErr w:type="spellEnd"/>
            <w:r w:rsidRPr="00315A27">
              <w:rPr>
                <w:rFonts w:ascii="Times New Roman" w:hAnsi="Times New Roman"/>
                <w:sz w:val="18"/>
                <w:szCs w:val="18"/>
              </w:rPr>
              <w:t xml:space="preserve"> stage</w:t>
            </w:r>
          </w:p>
        </w:tc>
        <w:tc>
          <w:tcPr>
            <w:tcW w:w="165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7244E5" w14:textId="77777777" w:rsidR="00C74F03" w:rsidRPr="00315A27" w:rsidRDefault="00C74F03" w:rsidP="008E702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15A27">
              <w:rPr>
                <w:rFonts w:ascii="Times New Roman" w:hAnsi="Times New Roman"/>
                <w:sz w:val="18"/>
                <w:szCs w:val="18"/>
              </w:rPr>
              <w:t>0.826</w:t>
            </w:r>
          </w:p>
        </w:tc>
        <w:tc>
          <w:tcPr>
            <w:tcW w:w="165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C9F822" w14:textId="77777777" w:rsidR="00C74F03" w:rsidRPr="00315A27" w:rsidRDefault="00C74F03" w:rsidP="008E702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15A27">
              <w:rPr>
                <w:rFonts w:ascii="Times New Roman" w:hAnsi="Times New Roman"/>
                <w:sz w:val="18"/>
                <w:szCs w:val="18"/>
              </w:rPr>
              <w:t>0.728–0.924</w:t>
            </w:r>
          </w:p>
        </w:tc>
        <w:tc>
          <w:tcPr>
            <w:tcW w:w="165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40FC67" w14:textId="77777777" w:rsidR="00C74F03" w:rsidRPr="00315A27" w:rsidRDefault="00C74F03" w:rsidP="008E702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15A27">
              <w:rPr>
                <w:rFonts w:ascii="Times New Roman" w:hAnsi="Times New Roman"/>
                <w:sz w:val="18"/>
                <w:szCs w:val="18"/>
              </w:rPr>
              <w:t>80.0</w:t>
            </w:r>
          </w:p>
        </w:tc>
        <w:tc>
          <w:tcPr>
            <w:tcW w:w="165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1FE345" w14:textId="77777777" w:rsidR="00C74F03" w:rsidRPr="00315A27" w:rsidRDefault="00C74F03" w:rsidP="008E702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15A27">
              <w:rPr>
                <w:rFonts w:ascii="Times New Roman" w:hAnsi="Times New Roman"/>
                <w:sz w:val="18"/>
                <w:szCs w:val="18"/>
              </w:rPr>
              <w:t>73.2</w:t>
            </w:r>
          </w:p>
        </w:tc>
        <w:tc>
          <w:tcPr>
            <w:tcW w:w="165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5E9E77" w14:textId="77777777" w:rsidR="00C74F03" w:rsidRPr="00315A27" w:rsidRDefault="00C74F03" w:rsidP="008E702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15A27">
              <w:rPr>
                <w:rFonts w:ascii="Times New Roman" w:hAnsi="Times New Roman"/>
                <w:sz w:val="18"/>
                <w:szCs w:val="18"/>
              </w:rPr>
              <w:t>75.2</w:t>
            </w:r>
          </w:p>
        </w:tc>
      </w:tr>
    </w:tbl>
    <w:p w14:paraId="108C8BCF" w14:textId="77777777" w:rsidR="00C74F03" w:rsidRPr="00315A27" w:rsidRDefault="00C74F03" w:rsidP="00C74F03">
      <w:pPr>
        <w:spacing w:after="120"/>
        <w:rPr>
          <w:rFonts w:ascii="Times New Roman" w:hAnsi="Times New Roman" w:cs="Times New Roman"/>
          <w:sz w:val="18"/>
          <w:szCs w:val="18"/>
        </w:rPr>
      </w:pPr>
      <w:r w:rsidRPr="00315A27">
        <w:rPr>
          <w:rFonts w:ascii="Times New Roman" w:hAnsi="Times New Roman" w:cs="Times New Roman"/>
          <w:b/>
          <w:sz w:val="18"/>
          <w:szCs w:val="18"/>
        </w:rPr>
        <w:t xml:space="preserve">Abbreviations: </w:t>
      </w:r>
      <w:r w:rsidRPr="00315A27">
        <w:rPr>
          <w:rFonts w:ascii="Times New Roman" w:hAnsi="Times New Roman" w:cs="Times New Roman"/>
          <w:sz w:val="18"/>
          <w:szCs w:val="18"/>
        </w:rPr>
        <w:t>AUC, area under the receiver operating characteristic curve; CI, confidence interval; BCLC, Barcelona Clinic Liver Cancer.</w:t>
      </w:r>
    </w:p>
    <w:p w14:paraId="4EE8ED16" w14:textId="77777777" w:rsidR="00C74F03" w:rsidRPr="00315A27" w:rsidRDefault="00C74F03" w:rsidP="00464E97">
      <w:pPr>
        <w:spacing w:before="160" w:after="80" w:line="360" w:lineRule="auto"/>
        <w:rPr>
          <w:rFonts w:ascii="Times New Roman" w:hAnsi="Times New Roman" w:cs="Times New Roman"/>
          <w:b/>
        </w:rPr>
      </w:pPr>
    </w:p>
    <w:p w14:paraId="66EE9F6D" w14:textId="76F9A996" w:rsidR="00464E97" w:rsidRPr="00315A27" w:rsidRDefault="00464E97" w:rsidP="00C74F03">
      <w:pPr>
        <w:spacing w:before="160" w:after="80" w:line="360" w:lineRule="auto"/>
        <w:rPr>
          <w:rFonts w:ascii="Times New Roman" w:hAnsi="Times New Roman" w:cs="Times New Roman"/>
          <w:b/>
          <w:sz w:val="22"/>
        </w:rPr>
      </w:pPr>
      <w:r w:rsidRPr="00315A27">
        <w:rPr>
          <w:rFonts w:ascii="Times New Roman" w:hAnsi="Times New Roman" w:cs="Times New Roman"/>
          <w:b/>
          <w:sz w:val="22"/>
        </w:rPr>
        <w:t>Table S</w:t>
      </w:r>
      <w:r w:rsidR="00C74F03" w:rsidRPr="00315A27">
        <w:rPr>
          <w:rFonts w:ascii="Times New Roman" w:hAnsi="Times New Roman" w:cs="Times New Roman" w:hint="eastAsia"/>
          <w:b/>
          <w:sz w:val="22"/>
        </w:rPr>
        <w:t>5</w:t>
      </w:r>
      <w:r w:rsidRPr="00315A27">
        <w:rPr>
          <w:rFonts w:ascii="Times New Roman" w:hAnsi="Times New Roman" w:cs="Times New Roman"/>
          <w:b/>
          <w:sz w:val="22"/>
        </w:rPr>
        <w:t>. Penalized logistic regression (LASSO) sensitivity analysis for prediction of MT-HCC</w:t>
      </w:r>
    </w:p>
    <w:tbl>
      <w:tblPr>
        <w:tblStyle w:val="a9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12"/>
        <w:gridCol w:w="3312"/>
        <w:gridCol w:w="3312"/>
      </w:tblGrid>
      <w:tr w:rsidR="00464E97" w:rsidRPr="00315A27" w14:paraId="5CA4780C" w14:textId="77777777" w:rsidTr="009113C1">
        <w:trPr>
          <w:tblHeader/>
          <w:jc w:val="center"/>
        </w:trPr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B670CBC" w14:textId="77777777" w:rsidR="00464E97" w:rsidRPr="00315A27" w:rsidRDefault="00464E97" w:rsidP="009113C1">
            <w:pPr>
              <w:ind w:firstLineChars="150" w:firstLine="27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15A27">
              <w:rPr>
                <w:rFonts w:ascii="Times New Roman" w:hAnsi="Times New Roman"/>
                <w:b/>
                <w:sz w:val="18"/>
                <w:szCs w:val="18"/>
              </w:rPr>
              <w:t>Item</w:t>
            </w:r>
          </w:p>
        </w:tc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B60826D" w14:textId="77777777" w:rsidR="00464E97" w:rsidRPr="00315A27" w:rsidRDefault="00464E97" w:rsidP="009113C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15A27">
              <w:rPr>
                <w:rFonts w:ascii="Times New Roman" w:hAnsi="Times New Roman"/>
                <w:b/>
                <w:sz w:val="18"/>
                <w:szCs w:val="18"/>
              </w:rPr>
              <w:t>Training cohort</w:t>
            </w:r>
          </w:p>
        </w:tc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707892CB" w14:textId="77777777" w:rsidR="00464E97" w:rsidRPr="00315A27" w:rsidRDefault="00464E97" w:rsidP="009113C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15A27">
              <w:rPr>
                <w:rFonts w:ascii="Times New Roman" w:hAnsi="Times New Roman"/>
                <w:b/>
                <w:sz w:val="18"/>
                <w:szCs w:val="18"/>
              </w:rPr>
              <w:t>Validation cohort</w:t>
            </w:r>
          </w:p>
        </w:tc>
      </w:tr>
      <w:tr w:rsidR="00464E97" w:rsidRPr="00315A27" w14:paraId="2AD13D9F" w14:textId="77777777" w:rsidTr="009113C1">
        <w:trPr>
          <w:jc w:val="center"/>
        </w:trPr>
        <w:tc>
          <w:tcPr>
            <w:tcW w:w="3312" w:type="dxa"/>
            <w:tcBorders>
              <w:top w:val="single" w:sz="4" w:space="0" w:color="auto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2C9E3968" w14:textId="77777777" w:rsidR="00464E97" w:rsidRPr="00315A27" w:rsidRDefault="00464E97" w:rsidP="009113C1">
            <w:pPr>
              <w:rPr>
                <w:rFonts w:ascii="Times New Roman" w:hAnsi="Times New Roman"/>
                <w:sz w:val="18"/>
                <w:szCs w:val="18"/>
              </w:rPr>
            </w:pPr>
            <w:r w:rsidRPr="00315A27">
              <w:rPr>
                <w:rFonts w:ascii="Times New Roman" w:hAnsi="Times New Roman"/>
                <w:sz w:val="18"/>
                <w:szCs w:val="18"/>
              </w:rPr>
              <w:t>AUC (95% CI)</w:t>
            </w:r>
          </w:p>
        </w:tc>
        <w:tc>
          <w:tcPr>
            <w:tcW w:w="3312" w:type="dxa"/>
            <w:tcBorders>
              <w:top w:val="single" w:sz="4" w:space="0" w:color="auto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4D0D047A" w14:textId="77777777" w:rsidR="00464E97" w:rsidRPr="00315A27" w:rsidRDefault="00464E97" w:rsidP="009113C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15A27">
              <w:rPr>
                <w:rFonts w:ascii="Times New Roman" w:hAnsi="Times New Roman"/>
                <w:sz w:val="18"/>
                <w:szCs w:val="18"/>
              </w:rPr>
              <w:t>0.792 (95% CI, 0.727–0.857)</w:t>
            </w:r>
          </w:p>
        </w:tc>
        <w:tc>
          <w:tcPr>
            <w:tcW w:w="3312" w:type="dxa"/>
            <w:tcBorders>
              <w:top w:val="single" w:sz="4" w:space="0" w:color="auto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077190EB" w14:textId="77777777" w:rsidR="00464E97" w:rsidRPr="00315A27" w:rsidRDefault="00464E97" w:rsidP="009113C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15A27">
              <w:rPr>
                <w:rFonts w:ascii="Times New Roman" w:hAnsi="Times New Roman"/>
                <w:sz w:val="18"/>
                <w:szCs w:val="18"/>
              </w:rPr>
              <w:t>0.840 (95% CI, 0.745–0.935)</w:t>
            </w:r>
          </w:p>
        </w:tc>
      </w:tr>
      <w:tr w:rsidR="00464E97" w:rsidRPr="00315A27" w14:paraId="58B1C983" w14:textId="77777777" w:rsidTr="009113C1">
        <w:trPr>
          <w:jc w:val="center"/>
        </w:trPr>
        <w:tc>
          <w:tcPr>
            <w:tcW w:w="3312" w:type="dxa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3835C3B8" w14:textId="77777777" w:rsidR="00464E97" w:rsidRPr="00315A27" w:rsidRDefault="00464E97" w:rsidP="009113C1">
            <w:pPr>
              <w:rPr>
                <w:rFonts w:ascii="Times New Roman" w:hAnsi="Times New Roman"/>
                <w:sz w:val="18"/>
                <w:szCs w:val="18"/>
              </w:rPr>
            </w:pPr>
            <w:r w:rsidRPr="00315A27">
              <w:rPr>
                <w:rFonts w:ascii="Times New Roman" w:hAnsi="Times New Roman"/>
                <w:sz w:val="18"/>
                <w:szCs w:val="18"/>
              </w:rPr>
              <w:t>Sensitivity (%)</w:t>
            </w:r>
          </w:p>
        </w:tc>
        <w:tc>
          <w:tcPr>
            <w:tcW w:w="3312" w:type="dxa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01A24436" w14:textId="77777777" w:rsidR="00464E97" w:rsidRPr="00315A27" w:rsidRDefault="00464E97" w:rsidP="009113C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15A27">
              <w:rPr>
                <w:rFonts w:ascii="Times New Roman" w:hAnsi="Times New Roman"/>
                <w:sz w:val="18"/>
                <w:szCs w:val="18"/>
              </w:rPr>
              <w:t>83.8</w:t>
            </w:r>
          </w:p>
        </w:tc>
        <w:tc>
          <w:tcPr>
            <w:tcW w:w="3312" w:type="dxa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491F8157" w14:textId="77777777" w:rsidR="00464E97" w:rsidRPr="00315A27" w:rsidRDefault="00464E97" w:rsidP="009113C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15A27">
              <w:rPr>
                <w:rFonts w:ascii="Times New Roman" w:hAnsi="Times New Roman"/>
                <w:sz w:val="18"/>
                <w:szCs w:val="18"/>
              </w:rPr>
              <w:t>83.3</w:t>
            </w:r>
          </w:p>
        </w:tc>
      </w:tr>
      <w:tr w:rsidR="00464E97" w:rsidRPr="00315A27" w14:paraId="1FC20471" w14:textId="77777777" w:rsidTr="009113C1">
        <w:trPr>
          <w:jc w:val="center"/>
        </w:trPr>
        <w:tc>
          <w:tcPr>
            <w:tcW w:w="3312" w:type="dxa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378C82E7" w14:textId="77777777" w:rsidR="00464E97" w:rsidRPr="00315A27" w:rsidRDefault="00464E97" w:rsidP="009113C1">
            <w:pPr>
              <w:rPr>
                <w:rFonts w:ascii="Times New Roman" w:hAnsi="Times New Roman"/>
                <w:sz w:val="18"/>
                <w:szCs w:val="18"/>
              </w:rPr>
            </w:pPr>
            <w:r w:rsidRPr="00315A27">
              <w:rPr>
                <w:rFonts w:ascii="Times New Roman" w:hAnsi="Times New Roman"/>
                <w:sz w:val="18"/>
                <w:szCs w:val="18"/>
              </w:rPr>
              <w:t>Specificity (%)</w:t>
            </w:r>
          </w:p>
        </w:tc>
        <w:tc>
          <w:tcPr>
            <w:tcW w:w="3312" w:type="dxa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2486A95E" w14:textId="77777777" w:rsidR="00464E97" w:rsidRPr="00315A27" w:rsidRDefault="00464E97" w:rsidP="009113C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15A27">
              <w:rPr>
                <w:rFonts w:ascii="Times New Roman" w:hAnsi="Times New Roman"/>
                <w:sz w:val="18"/>
                <w:szCs w:val="18"/>
              </w:rPr>
              <w:t>62.4</w:t>
            </w:r>
          </w:p>
        </w:tc>
        <w:tc>
          <w:tcPr>
            <w:tcW w:w="3312" w:type="dxa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D1C3FA2" w14:textId="77777777" w:rsidR="00464E97" w:rsidRPr="00315A27" w:rsidRDefault="00464E97" w:rsidP="009113C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15A27">
              <w:rPr>
                <w:rFonts w:ascii="Times New Roman" w:hAnsi="Times New Roman"/>
                <w:sz w:val="18"/>
                <w:szCs w:val="18"/>
              </w:rPr>
              <w:t>70.4</w:t>
            </w:r>
          </w:p>
        </w:tc>
      </w:tr>
      <w:tr w:rsidR="00464E97" w:rsidRPr="00315A27" w14:paraId="4620D2C3" w14:textId="77777777" w:rsidTr="009113C1">
        <w:trPr>
          <w:jc w:val="center"/>
        </w:trPr>
        <w:tc>
          <w:tcPr>
            <w:tcW w:w="3312" w:type="dxa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71312DAD" w14:textId="77777777" w:rsidR="00464E97" w:rsidRPr="00315A27" w:rsidRDefault="00464E97" w:rsidP="009113C1">
            <w:pPr>
              <w:rPr>
                <w:rFonts w:ascii="Times New Roman" w:hAnsi="Times New Roman"/>
                <w:sz w:val="18"/>
                <w:szCs w:val="18"/>
              </w:rPr>
            </w:pPr>
            <w:r w:rsidRPr="00315A27">
              <w:rPr>
                <w:rFonts w:ascii="Times New Roman" w:hAnsi="Times New Roman"/>
                <w:sz w:val="18"/>
                <w:szCs w:val="18"/>
              </w:rPr>
              <w:t>Accuracy (%)</w:t>
            </w:r>
          </w:p>
        </w:tc>
        <w:tc>
          <w:tcPr>
            <w:tcW w:w="3312" w:type="dxa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06B242C2" w14:textId="77777777" w:rsidR="00464E97" w:rsidRPr="00315A27" w:rsidRDefault="00464E97" w:rsidP="009113C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15A27">
              <w:rPr>
                <w:rFonts w:ascii="Times New Roman" w:hAnsi="Times New Roman"/>
                <w:sz w:val="18"/>
                <w:szCs w:val="18"/>
              </w:rPr>
              <w:t>69.6</w:t>
            </w:r>
          </w:p>
        </w:tc>
        <w:tc>
          <w:tcPr>
            <w:tcW w:w="3312" w:type="dxa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7FB7B828" w14:textId="77777777" w:rsidR="00464E97" w:rsidRPr="00315A27" w:rsidRDefault="00464E97" w:rsidP="009113C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15A27">
              <w:rPr>
                <w:rFonts w:ascii="Times New Roman" w:hAnsi="Times New Roman"/>
                <w:sz w:val="18"/>
                <w:szCs w:val="18"/>
              </w:rPr>
              <w:t>74.3</w:t>
            </w:r>
          </w:p>
        </w:tc>
      </w:tr>
    </w:tbl>
    <w:p w14:paraId="744262F8" w14:textId="77777777" w:rsidR="00464E97" w:rsidRPr="00315A27" w:rsidRDefault="00464E97" w:rsidP="00464E97">
      <w:pPr>
        <w:rPr>
          <w:rFonts w:ascii="Times New Roman" w:hAnsi="Times New Roman" w:cs="Times New Roman"/>
          <w:sz w:val="18"/>
          <w:szCs w:val="18"/>
        </w:rPr>
      </w:pPr>
    </w:p>
    <w:p w14:paraId="31DBC605" w14:textId="77777777" w:rsidR="00464E97" w:rsidRPr="00315A27" w:rsidRDefault="00464E97" w:rsidP="00464E97">
      <w:pPr>
        <w:spacing w:before="160"/>
        <w:rPr>
          <w:rFonts w:ascii="Times New Roman" w:hAnsi="Times New Roman" w:cs="Times New Roman"/>
          <w:sz w:val="18"/>
          <w:szCs w:val="18"/>
        </w:rPr>
      </w:pPr>
      <w:r w:rsidRPr="00315A27">
        <w:rPr>
          <w:rFonts w:ascii="Times New Roman" w:hAnsi="Times New Roman" w:cs="Times New Roman"/>
          <w:b/>
          <w:sz w:val="18"/>
          <w:szCs w:val="18"/>
        </w:rPr>
        <w:t xml:space="preserve">Selected predictors retained by LASSO: </w:t>
      </w:r>
      <w:r w:rsidRPr="00315A27">
        <w:rPr>
          <w:rFonts w:ascii="Times New Roman" w:hAnsi="Times New Roman" w:cs="Times New Roman"/>
          <w:sz w:val="18"/>
          <w:szCs w:val="18"/>
        </w:rPr>
        <w:t xml:space="preserve">complete capsule, </w:t>
      </w:r>
      <w:proofErr w:type="spellStart"/>
      <w:r w:rsidRPr="00315A27">
        <w:rPr>
          <w:rFonts w:ascii="Times New Roman" w:hAnsi="Times New Roman" w:cs="Times New Roman"/>
          <w:sz w:val="18"/>
          <w:szCs w:val="18"/>
        </w:rPr>
        <w:t>intratumoral</w:t>
      </w:r>
      <w:proofErr w:type="spellEnd"/>
      <w:r w:rsidRPr="00315A27">
        <w:rPr>
          <w:rFonts w:ascii="Times New Roman" w:hAnsi="Times New Roman" w:cs="Times New Roman"/>
          <w:sz w:val="18"/>
          <w:szCs w:val="18"/>
        </w:rPr>
        <w:t xml:space="preserve"> hemorrhage, age, WBC, and PT.</w:t>
      </w:r>
    </w:p>
    <w:p w14:paraId="359BB2BB" w14:textId="77777777" w:rsidR="00464E97" w:rsidRPr="00315A27" w:rsidRDefault="00464E97" w:rsidP="001D1593">
      <w:pPr>
        <w:spacing w:before="160" w:after="80" w:line="360" w:lineRule="auto"/>
        <w:rPr>
          <w:rFonts w:ascii="Times New Roman" w:hAnsi="Times New Roman" w:cs="Times New Roman"/>
          <w:b/>
          <w:sz w:val="18"/>
          <w:szCs w:val="18"/>
        </w:rPr>
      </w:pPr>
    </w:p>
    <w:p w14:paraId="07273475" w14:textId="5E717E43" w:rsidR="001D1593" w:rsidRPr="00315A27" w:rsidRDefault="001D1593" w:rsidP="001D1593">
      <w:pPr>
        <w:spacing w:before="160" w:after="80" w:line="360" w:lineRule="auto"/>
        <w:rPr>
          <w:rFonts w:ascii="Times New Roman" w:hAnsi="Times New Roman" w:cs="Times New Roman"/>
          <w:sz w:val="22"/>
        </w:rPr>
      </w:pPr>
      <w:r w:rsidRPr="00315A27">
        <w:rPr>
          <w:rFonts w:ascii="Times New Roman" w:hAnsi="Times New Roman" w:cs="Times New Roman"/>
          <w:b/>
          <w:sz w:val="22"/>
        </w:rPr>
        <w:t>Table S</w:t>
      </w:r>
      <w:r w:rsidR="00C74F03" w:rsidRPr="00315A27">
        <w:rPr>
          <w:rFonts w:ascii="Times New Roman" w:hAnsi="Times New Roman" w:cs="Times New Roman" w:hint="eastAsia"/>
          <w:b/>
          <w:sz w:val="22"/>
        </w:rPr>
        <w:t>6</w:t>
      </w:r>
      <w:r w:rsidRPr="00315A27">
        <w:rPr>
          <w:rFonts w:ascii="Times New Roman" w:hAnsi="Times New Roman" w:cs="Times New Roman"/>
          <w:b/>
          <w:sz w:val="22"/>
        </w:rPr>
        <w:t xml:space="preserve">. </w:t>
      </w:r>
      <w:r w:rsidRPr="00315A27">
        <w:rPr>
          <w:rFonts w:ascii="Times New Roman" w:hAnsi="Times New Roman" w:cs="Times New Roman"/>
          <w:bCs/>
          <w:sz w:val="22"/>
        </w:rPr>
        <w:t>Exploratory Cox regression analyses of recurrence-free survival among the four pathological subgroups in patients without postoperative TKI-ICI therapy</w:t>
      </w:r>
    </w:p>
    <w:tbl>
      <w:tblPr>
        <w:tblStyle w:val="a9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7"/>
        <w:gridCol w:w="1037"/>
        <w:gridCol w:w="1278"/>
        <w:gridCol w:w="1655"/>
        <w:gridCol w:w="906"/>
        <w:gridCol w:w="1601"/>
        <w:gridCol w:w="906"/>
      </w:tblGrid>
      <w:tr w:rsidR="001D1593" w:rsidRPr="00315A27" w14:paraId="36919E4D" w14:textId="77777777" w:rsidTr="001D1593">
        <w:trPr>
          <w:tblHeader/>
          <w:jc w:val="center"/>
        </w:trPr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614120C" w14:textId="77777777" w:rsidR="001D1593" w:rsidRPr="00315A27" w:rsidRDefault="001D1593" w:rsidP="001D159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15A27">
              <w:rPr>
                <w:rFonts w:ascii="Times New Roman" w:hAnsi="Times New Roman"/>
                <w:b/>
                <w:sz w:val="18"/>
                <w:szCs w:val="18"/>
              </w:rPr>
              <w:t>Pathological subgroup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B0509E9" w14:textId="77777777" w:rsidR="001D1593" w:rsidRPr="00315A27" w:rsidRDefault="001D1593" w:rsidP="001D159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15A27">
              <w:rPr>
                <w:rFonts w:ascii="Times New Roman" w:hAnsi="Times New Roman"/>
                <w:b/>
                <w:sz w:val="18"/>
                <w:szCs w:val="18"/>
              </w:rPr>
              <w:t>No. of patients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B5A084A" w14:textId="77777777" w:rsidR="001D1593" w:rsidRPr="00315A27" w:rsidRDefault="001D1593" w:rsidP="001D159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15A27">
              <w:rPr>
                <w:rFonts w:ascii="Times New Roman" w:hAnsi="Times New Roman"/>
                <w:b/>
                <w:sz w:val="18"/>
                <w:szCs w:val="18"/>
              </w:rPr>
              <w:t>No. of recurrences</w:t>
            </w: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7FCADC9" w14:textId="77777777" w:rsidR="001D1593" w:rsidRPr="00315A27" w:rsidRDefault="001D1593" w:rsidP="001D159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15A27">
              <w:rPr>
                <w:rFonts w:ascii="Times New Roman" w:hAnsi="Times New Roman"/>
                <w:b/>
                <w:sz w:val="18"/>
                <w:szCs w:val="18"/>
              </w:rPr>
              <w:t>Unadjusted HR (95% CI)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3A3ECFB" w14:textId="16DA21BD" w:rsidR="001D1593" w:rsidRPr="00315A27" w:rsidRDefault="001D1593" w:rsidP="001D1593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315A27">
              <w:rPr>
                <w:rFonts w:ascii="Times New Roman" w:hAnsi="Times New Roman" w:hint="eastAsia"/>
                <w:b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2C747C8" w14:textId="77777777" w:rsidR="001D1593" w:rsidRPr="00315A27" w:rsidRDefault="001D1593" w:rsidP="001D159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15A27">
              <w:rPr>
                <w:rFonts w:ascii="Times New Roman" w:hAnsi="Times New Roman"/>
                <w:b/>
                <w:sz w:val="18"/>
                <w:szCs w:val="18"/>
              </w:rPr>
              <w:t>Adjusted HR (95% CI)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2197B07" w14:textId="2ED97536" w:rsidR="001D1593" w:rsidRPr="00315A27" w:rsidRDefault="001D1593" w:rsidP="001D1593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315A27">
              <w:rPr>
                <w:rFonts w:ascii="Times New Roman" w:hAnsi="Times New Roman" w:hint="eastAsia"/>
                <w:b/>
                <w:i/>
                <w:iCs/>
                <w:sz w:val="18"/>
                <w:szCs w:val="18"/>
              </w:rPr>
              <w:t>p</w:t>
            </w:r>
          </w:p>
        </w:tc>
      </w:tr>
      <w:tr w:rsidR="001D1593" w:rsidRPr="00315A27" w14:paraId="35E53900" w14:textId="77777777" w:rsidTr="006A7B3A">
        <w:trPr>
          <w:jc w:val="center"/>
        </w:trPr>
        <w:tc>
          <w:tcPr>
            <w:tcW w:w="2376" w:type="dxa"/>
            <w:tcBorders>
              <w:top w:val="single" w:sz="4" w:space="0" w:color="auto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B72B2E3" w14:textId="77777777" w:rsidR="001D1593" w:rsidRPr="00315A27" w:rsidRDefault="001D1593" w:rsidP="001D159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15A27">
              <w:rPr>
                <w:rFonts w:ascii="Times New Roman" w:hAnsi="Times New Roman"/>
                <w:sz w:val="18"/>
                <w:szCs w:val="18"/>
              </w:rPr>
              <w:t>MVI+/TLSs+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A4569CF" w14:textId="77777777" w:rsidR="001D1593" w:rsidRPr="00315A27" w:rsidRDefault="001D1593" w:rsidP="001D159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15A27">
              <w:rPr>
                <w:rFonts w:ascii="Times New Roman" w:hAnsi="Times New Roman"/>
                <w:sz w:val="18"/>
                <w:szCs w:val="18"/>
              </w:rPr>
              <w:t>83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3F8FEA4" w14:textId="77777777" w:rsidR="001D1593" w:rsidRPr="00315A27" w:rsidRDefault="001D1593" w:rsidP="001D159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15A27">
              <w:rPr>
                <w:rFonts w:ascii="Times New Roman" w:hAnsi="Times New Roman"/>
                <w:sz w:val="18"/>
                <w:szCs w:val="18"/>
              </w:rPr>
              <w:t>44</w:t>
            </w:r>
          </w:p>
        </w:tc>
        <w:tc>
          <w:tcPr>
            <w:tcW w:w="1944" w:type="dxa"/>
            <w:tcBorders>
              <w:top w:val="single" w:sz="4" w:space="0" w:color="auto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24DCE9D" w14:textId="77777777" w:rsidR="001D1593" w:rsidRPr="00315A27" w:rsidRDefault="001D1593" w:rsidP="001D159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15A27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DFC5299" w14:textId="77777777" w:rsidR="001D1593" w:rsidRPr="00315A27" w:rsidRDefault="001D1593" w:rsidP="001D159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15A27">
              <w:rPr>
                <w:rFonts w:ascii="Times New Roman" w:hAnsi="Times New Roman"/>
                <w:sz w:val="18"/>
                <w:szCs w:val="18"/>
              </w:rPr>
              <w:t>–</w:t>
            </w:r>
          </w:p>
        </w:tc>
        <w:tc>
          <w:tcPr>
            <w:tcW w:w="1944" w:type="dxa"/>
            <w:tcBorders>
              <w:top w:val="single" w:sz="4" w:space="0" w:color="auto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3F99133" w14:textId="77777777" w:rsidR="001D1593" w:rsidRPr="00315A27" w:rsidRDefault="001D1593" w:rsidP="001D159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15A27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8440E4C" w14:textId="77777777" w:rsidR="001D1593" w:rsidRPr="00315A27" w:rsidRDefault="001D1593" w:rsidP="001D159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15A27">
              <w:rPr>
                <w:rFonts w:ascii="Times New Roman" w:hAnsi="Times New Roman"/>
                <w:sz w:val="18"/>
                <w:szCs w:val="18"/>
              </w:rPr>
              <w:t>–</w:t>
            </w:r>
          </w:p>
        </w:tc>
      </w:tr>
      <w:tr w:rsidR="001D1593" w:rsidRPr="00315A27" w14:paraId="298F691E" w14:textId="77777777" w:rsidTr="006A7B3A">
        <w:trPr>
          <w:jc w:val="center"/>
        </w:trPr>
        <w:tc>
          <w:tcPr>
            <w:tcW w:w="2376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5C8821A" w14:textId="77777777" w:rsidR="001D1593" w:rsidRPr="00315A27" w:rsidRDefault="001D1593" w:rsidP="001D159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15A27">
              <w:rPr>
                <w:rFonts w:ascii="Times New Roman" w:hAnsi="Times New Roman"/>
                <w:sz w:val="18"/>
                <w:szCs w:val="18"/>
              </w:rPr>
              <w:t>MVI+/TLSs−</w:t>
            </w:r>
          </w:p>
        </w:tc>
        <w:tc>
          <w:tcPr>
            <w:tcW w:w="1152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833F5C3" w14:textId="77777777" w:rsidR="001D1593" w:rsidRPr="00315A27" w:rsidRDefault="001D1593" w:rsidP="001D159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15A27">
              <w:rPr>
                <w:rFonts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1368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C681D45" w14:textId="77777777" w:rsidR="001D1593" w:rsidRPr="00315A27" w:rsidRDefault="001D1593" w:rsidP="001D159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15A27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194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137BB55" w14:textId="77777777" w:rsidR="001D1593" w:rsidRPr="00315A27" w:rsidRDefault="001D1593" w:rsidP="001D159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15A27">
              <w:rPr>
                <w:rFonts w:ascii="Times New Roman" w:hAnsi="Times New Roman"/>
                <w:sz w:val="18"/>
                <w:szCs w:val="18"/>
              </w:rPr>
              <w:t>1.05 (0.61–1.80)</w:t>
            </w:r>
          </w:p>
        </w:tc>
        <w:tc>
          <w:tcPr>
            <w:tcW w:w="1008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21A687F" w14:textId="77777777" w:rsidR="001D1593" w:rsidRPr="00315A27" w:rsidRDefault="001D1593" w:rsidP="001D159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15A27">
              <w:rPr>
                <w:rFonts w:ascii="Times New Roman" w:hAnsi="Times New Roman"/>
                <w:sz w:val="18"/>
                <w:szCs w:val="18"/>
              </w:rPr>
              <w:t>0.859</w:t>
            </w:r>
          </w:p>
        </w:tc>
        <w:tc>
          <w:tcPr>
            <w:tcW w:w="194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A27A7F5" w14:textId="77777777" w:rsidR="001D1593" w:rsidRPr="00315A27" w:rsidRDefault="001D1593" w:rsidP="001D159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15A27">
              <w:rPr>
                <w:rFonts w:ascii="Times New Roman" w:hAnsi="Times New Roman"/>
                <w:sz w:val="18"/>
                <w:szCs w:val="18"/>
              </w:rPr>
              <w:t>1.01 (0.57–1.79)</w:t>
            </w:r>
          </w:p>
        </w:tc>
        <w:tc>
          <w:tcPr>
            <w:tcW w:w="1008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E6310FC" w14:textId="77777777" w:rsidR="001D1593" w:rsidRPr="00315A27" w:rsidRDefault="001D1593" w:rsidP="001D159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15A27">
              <w:rPr>
                <w:rFonts w:ascii="Times New Roman" w:hAnsi="Times New Roman"/>
                <w:sz w:val="18"/>
                <w:szCs w:val="18"/>
              </w:rPr>
              <w:t>0.971</w:t>
            </w:r>
          </w:p>
        </w:tc>
      </w:tr>
      <w:tr w:rsidR="001D1593" w:rsidRPr="00315A27" w14:paraId="1B8C571A" w14:textId="77777777" w:rsidTr="006A7B3A">
        <w:trPr>
          <w:jc w:val="center"/>
        </w:trPr>
        <w:tc>
          <w:tcPr>
            <w:tcW w:w="2376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DC06801" w14:textId="77777777" w:rsidR="001D1593" w:rsidRPr="00315A27" w:rsidRDefault="001D1593" w:rsidP="001D159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15A27">
              <w:rPr>
                <w:rFonts w:ascii="Times New Roman" w:hAnsi="Times New Roman"/>
                <w:sz w:val="18"/>
                <w:szCs w:val="18"/>
              </w:rPr>
              <w:t>MVI−/TLSs+</w:t>
            </w:r>
          </w:p>
        </w:tc>
        <w:tc>
          <w:tcPr>
            <w:tcW w:w="1152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962F2D6" w14:textId="77777777" w:rsidR="001D1593" w:rsidRPr="00315A27" w:rsidRDefault="001D1593" w:rsidP="001D159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15A27">
              <w:rPr>
                <w:rFonts w:ascii="Times New Roman" w:hAnsi="Times New Roman"/>
                <w:sz w:val="18"/>
                <w:szCs w:val="18"/>
              </w:rPr>
              <w:t>101</w:t>
            </w:r>
          </w:p>
        </w:tc>
        <w:tc>
          <w:tcPr>
            <w:tcW w:w="1368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40ADAFA" w14:textId="77777777" w:rsidR="001D1593" w:rsidRPr="00315A27" w:rsidRDefault="001D1593" w:rsidP="001D159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15A27"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194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F7F7D7D" w14:textId="77777777" w:rsidR="001D1593" w:rsidRPr="00315A27" w:rsidRDefault="001D1593" w:rsidP="001D159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15A27">
              <w:rPr>
                <w:rFonts w:ascii="Times New Roman" w:hAnsi="Times New Roman"/>
                <w:sz w:val="18"/>
                <w:szCs w:val="18"/>
              </w:rPr>
              <w:t>0.22 (0.12–0.38)</w:t>
            </w:r>
          </w:p>
        </w:tc>
        <w:tc>
          <w:tcPr>
            <w:tcW w:w="1008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8FE07FE" w14:textId="77777777" w:rsidR="001D1593" w:rsidRPr="00315A27" w:rsidRDefault="001D1593" w:rsidP="001D159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15A27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94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4855E30" w14:textId="77777777" w:rsidR="001D1593" w:rsidRPr="00315A27" w:rsidRDefault="001D1593" w:rsidP="001D159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15A27">
              <w:rPr>
                <w:rFonts w:ascii="Times New Roman" w:hAnsi="Times New Roman"/>
                <w:sz w:val="18"/>
                <w:szCs w:val="18"/>
              </w:rPr>
              <w:t>0.28 (0.16–0.51)</w:t>
            </w:r>
          </w:p>
        </w:tc>
        <w:tc>
          <w:tcPr>
            <w:tcW w:w="1008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B7B12C8" w14:textId="77777777" w:rsidR="001D1593" w:rsidRPr="00315A27" w:rsidRDefault="001D1593" w:rsidP="001D159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15A27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1D1593" w:rsidRPr="00315A27" w14:paraId="150F23A7" w14:textId="77777777" w:rsidTr="006A7B3A">
        <w:trPr>
          <w:jc w:val="center"/>
        </w:trPr>
        <w:tc>
          <w:tcPr>
            <w:tcW w:w="2376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1F64F1E" w14:textId="77777777" w:rsidR="001D1593" w:rsidRPr="00315A27" w:rsidRDefault="001D1593" w:rsidP="001D159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15A27">
              <w:rPr>
                <w:rFonts w:ascii="Times New Roman" w:hAnsi="Times New Roman"/>
                <w:sz w:val="18"/>
                <w:szCs w:val="18"/>
              </w:rPr>
              <w:t>MVI−/TLSs−</w:t>
            </w:r>
          </w:p>
        </w:tc>
        <w:tc>
          <w:tcPr>
            <w:tcW w:w="1152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1462777" w14:textId="77777777" w:rsidR="001D1593" w:rsidRPr="00315A27" w:rsidRDefault="001D1593" w:rsidP="001D159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15A27">
              <w:rPr>
                <w:rFonts w:ascii="Times New Roman" w:hAnsi="Times New Roman"/>
                <w:sz w:val="18"/>
                <w:szCs w:val="18"/>
              </w:rPr>
              <w:t>41</w:t>
            </w:r>
          </w:p>
        </w:tc>
        <w:tc>
          <w:tcPr>
            <w:tcW w:w="1368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B64B38E" w14:textId="77777777" w:rsidR="001D1593" w:rsidRPr="00315A27" w:rsidRDefault="001D1593" w:rsidP="001D159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15A27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94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14938AF" w14:textId="77777777" w:rsidR="001D1593" w:rsidRPr="00315A27" w:rsidRDefault="001D1593" w:rsidP="001D159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15A27">
              <w:rPr>
                <w:rFonts w:ascii="Times New Roman" w:hAnsi="Times New Roman"/>
                <w:sz w:val="18"/>
                <w:szCs w:val="18"/>
              </w:rPr>
              <w:t>0.59 (0.32–1.10)</w:t>
            </w:r>
          </w:p>
        </w:tc>
        <w:tc>
          <w:tcPr>
            <w:tcW w:w="1008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1107335" w14:textId="77777777" w:rsidR="001D1593" w:rsidRPr="00315A27" w:rsidRDefault="001D1593" w:rsidP="001D159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15A27">
              <w:rPr>
                <w:rFonts w:ascii="Times New Roman" w:hAnsi="Times New Roman"/>
                <w:sz w:val="18"/>
                <w:szCs w:val="18"/>
              </w:rPr>
              <w:t>0.097</w:t>
            </w:r>
          </w:p>
        </w:tc>
        <w:tc>
          <w:tcPr>
            <w:tcW w:w="194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F2085CF" w14:textId="77777777" w:rsidR="001D1593" w:rsidRPr="00315A27" w:rsidRDefault="001D1593" w:rsidP="001D159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15A27">
              <w:rPr>
                <w:rFonts w:ascii="Times New Roman" w:hAnsi="Times New Roman"/>
                <w:sz w:val="18"/>
                <w:szCs w:val="18"/>
              </w:rPr>
              <w:t>0.80 (0.41–1.56)</w:t>
            </w:r>
          </w:p>
        </w:tc>
        <w:tc>
          <w:tcPr>
            <w:tcW w:w="1008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DBA0999" w14:textId="77777777" w:rsidR="001D1593" w:rsidRPr="00315A27" w:rsidRDefault="001D1593" w:rsidP="001D159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15A27">
              <w:rPr>
                <w:rFonts w:ascii="Times New Roman" w:hAnsi="Times New Roman"/>
                <w:sz w:val="18"/>
                <w:szCs w:val="18"/>
              </w:rPr>
              <w:t>0.512</w:t>
            </w:r>
          </w:p>
        </w:tc>
      </w:tr>
    </w:tbl>
    <w:p w14:paraId="00D774E5" w14:textId="77777777" w:rsidR="001D1593" w:rsidRPr="00315A27" w:rsidRDefault="001D1593" w:rsidP="001D1593">
      <w:pPr>
        <w:spacing w:before="60" w:after="160" w:line="360" w:lineRule="auto"/>
        <w:rPr>
          <w:rFonts w:ascii="Times New Roman" w:hAnsi="Times New Roman" w:cs="Times New Roman"/>
          <w:sz w:val="18"/>
          <w:szCs w:val="18"/>
        </w:rPr>
      </w:pPr>
      <w:r w:rsidRPr="00315A27">
        <w:rPr>
          <w:rFonts w:ascii="Times New Roman" w:hAnsi="Times New Roman" w:cs="Times New Roman"/>
          <w:b/>
          <w:sz w:val="18"/>
          <w:szCs w:val="18"/>
        </w:rPr>
        <w:t>Abbreviations:</w:t>
      </w:r>
      <w:r w:rsidRPr="00315A27">
        <w:rPr>
          <w:rFonts w:ascii="Times New Roman" w:hAnsi="Times New Roman" w:cs="Times New Roman"/>
          <w:sz w:val="18"/>
          <w:szCs w:val="18"/>
        </w:rPr>
        <w:t xml:space="preserve"> HR, hazard ratio; CI, confidence interval; MVI, microvascular invasion; TLSs, tertiary lymphoid structures; TKI, tyrosine kinase inhibitor; ICI, immune checkpoint inhibitor.</w:t>
      </w:r>
    </w:p>
    <w:p w14:paraId="64AC23A5" w14:textId="77777777" w:rsidR="001D1593" w:rsidRPr="00315A27" w:rsidRDefault="001D1593" w:rsidP="001D1593">
      <w:pPr>
        <w:spacing w:before="60" w:after="160" w:line="360" w:lineRule="auto"/>
        <w:rPr>
          <w:rFonts w:ascii="Times New Roman" w:hAnsi="Times New Roman" w:cs="Times New Roman"/>
          <w:sz w:val="18"/>
          <w:szCs w:val="18"/>
        </w:rPr>
      </w:pPr>
      <w:r w:rsidRPr="00315A27">
        <w:rPr>
          <w:rFonts w:ascii="Times New Roman" w:hAnsi="Times New Roman" w:cs="Times New Roman"/>
          <w:b/>
          <w:sz w:val="18"/>
          <w:szCs w:val="18"/>
        </w:rPr>
        <w:t>Note:</w:t>
      </w:r>
      <w:r w:rsidRPr="00315A27">
        <w:rPr>
          <w:rFonts w:ascii="Times New Roman" w:hAnsi="Times New Roman" w:cs="Times New Roman"/>
          <w:sz w:val="18"/>
          <w:szCs w:val="18"/>
        </w:rPr>
        <w:t xml:space="preserve"> The MVI+/TLSs+ subgroup was used as the reference category. Adjusted analyses were adjusted for age, sex, AFP level (&gt;400 ng/mL), BCLC stage, and tumor size.</w:t>
      </w:r>
    </w:p>
    <w:p w14:paraId="28A431F5" w14:textId="77777777" w:rsidR="001D1593" w:rsidRPr="00315A27" w:rsidRDefault="001D1593" w:rsidP="001D1593">
      <w:pPr>
        <w:spacing w:before="160" w:after="80" w:line="360" w:lineRule="auto"/>
        <w:rPr>
          <w:rFonts w:ascii="Times New Roman" w:hAnsi="Times New Roman" w:cs="Times New Roman"/>
          <w:b/>
          <w:sz w:val="18"/>
          <w:szCs w:val="18"/>
        </w:rPr>
      </w:pPr>
    </w:p>
    <w:p w14:paraId="07BCF81C" w14:textId="77777777" w:rsidR="001D1593" w:rsidRPr="00315A27" w:rsidRDefault="001D1593" w:rsidP="001D1593">
      <w:pPr>
        <w:spacing w:before="160" w:after="80" w:line="360" w:lineRule="auto"/>
        <w:rPr>
          <w:rFonts w:ascii="Times New Roman" w:hAnsi="Times New Roman" w:cs="Times New Roman"/>
          <w:b/>
          <w:sz w:val="18"/>
          <w:szCs w:val="18"/>
        </w:rPr>
      </w:pPr>
    </w:p>
    <w:p w14:paraId="3AE06276" w14:textId="4FFEC31A" w:rsidR="001D1593" w:rsidRPr="00315A27" w:rsidRDefault="001D1593" w:rsidP="001D1593">
      <w:pPr>
        <w:spacing w:before="160" w:after="80" w:line="360" w:lineRule="auto"/>
        <w:rPr>
          <w:rFonts w:ascii="Times New Roman" w:hAnsi="Times New Roman" w:cs="Times New Roman"/>
          <w:bCs/>
          <w:sz w:val="22"/>
        </w:rPr>
      </w:pPr>
      <w:r w:rsidRPr="00315A27">
        <w:rPr>
          <w:rFonts w:ascii="Times New Roman" w:hAnsi="Times New Roman" w:cs="Times New Roman"/>
          <w:b/>
          <w:sz w:val="22"/>
        </w:rPr>
        <w:lastRenderedPageBreak/>
        <w:t>Table S</w:t>
      </w:r>
      <w:r w:rsidR="00C74F03" w:rsidRPr="00315A27">
        <w:rPr>
          <w:rFonts w:ascii="Times New Roman" w:hAnsi="Times New Roman" w:cs="Times New Roman" w:hint="eastAsia"/>
          <w:b/>
          <w:sz w:val="22"/>
        </w:rPr>
        <w:t>7</w:t>
      </w:r>
      <w:r w:rsidRPr="00315A27">
        <w:rPr>
          <w:rFonts w:ascii="Times New Roman" w:hAnsi="Times New Roman" w:cs="Times New Roman"/>
          <w:b/>
          <w:sz w:val="22"/>
        </w:rPr>
        <w:t xml:space="preserve">. </w:t>
      </w:r>
      <w:r w:rsidRPr="00315A27">
        <w:rPr>
          <w:rFonts w:ascii="Times New Roman" w:hAnsi="Times New Roman" w:cs="Times New Roman"/>
          <w:bCs/>
          <w:sz w:val="22"/>
        </w:rPr>
        <w:t>Adjusted Cox model for recurrence-free survival in the pooled cohort including MT-HCC status, postoperative TKI-ICI exposure, and their interaction</w:t>
      </w:r>
    </w:p>
    <w:tbl>
      <w:tblPr>
        <w:tblStyle w:val="a9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88"/>
        <w:gridCol w:w="1296"/>
        <w:gridCol w:w="1728"/>
        <w:gridCol w:w="1080"/>
      </w:tblGrid>
      <w:tr w:rsidR="001D1593" w:rsidRPr="00315A27" w14:paraId="063A3DED" w14:textId="77777777" w:rsidTr="001D1593">
        <w:trPr>
          <w:tblHeader/>
          <w:jc w:val="center"/>
        </w:trPr>
        <w:tc>
          <w:tcPr>
            <w:tcW w:w="38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D2E0EED" w14:textId="77777777" w:rsidR="001D1593" w:rsidRPr="00315A27" w:rsidRDefault="001D1593" w:rsidP="001D159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15A27">
              <w:rPr>
                <w:rFonts w:ascii="Times New Roman" w:hAnsi="Times New Roman"/>
                <w:b/>
                <w:sz w:val="18"/>
                <w:szCs w:val="18"/>
              </w:rPr>
              <w:t>Variable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AFF6D91" w14:textId="77777777" w:rsidR="001D1593" w:rsidRPr="00315A27" w:rsidRDefault="001D1593" w:rsidP="001D159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15A27">
              <w:rPr>
                <w:rFonts w:ascii="Times New Roman" w:hAnsi="Times New Roman"/>
                <w:b/>
                <w:sz w:val="18"/>
                <w:szCs w:val="18"/>
              </w:rPr>
              <w:t>Adjusted HR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41B3ADA" w14:textId="77777777" w:rsidR="001D1593" w:rsidRPr="00315A27" w:rsidRDefault="001D1593" w:rsidP="001D159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15A27">
              <w:rPr>
                <w:rFonts w:ascii="Times New Roman" w:hAnsi="Times New Roman"/>
                <w:b/>
                <w:sz w:val="18"/>
                <w:szCs w:val="18"/>
              </w:rPr>
              <w:t>95% CI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3AD9BAF" w14:textId="41030082" w:rsidR="001D1593" w:rsidRPr="00315A27" w:rsidRDefault="001D1593" w:rsidP="001D1593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315A27">
              <w:rPr>
                <w:rFonts w:ascii="Times New Roman" w:hAnsi="Times New Roman" w:hint="eastAsia"/>
                <w:b/>
                <w:i/>
                <w:iCs/>
                <w:sz w:val="18"/>
                <w:szCs w:val="18"/>
              </w:rPr>
              <w:t>p</w:t>
            </w:r>
          </w:p>
        </w:tc>
      </w:tr>
      <w:tr w:rsidR="001D1593" w:rsidRPr="00315A27" w14:paraId="1531A1B4" w14:textId="77777777" w:rsidTr="006A7B3A">
        <w:trPr>
          <w:jc w:val="center"/>
        </w:trPr>
        <w:tc>
          <w:tcPr>
            <w:tcW w:w="3888" w:type="dxa"/>
            <w:tcBorders>
              <w:top w:val="single" w:sz="4" w:space="0" w:color="auto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3666D2A" w14:textId="77777777" w:rsidR="001D1593" w:rsidRPr="00315A27" w:rsidRDefault="001D1593" w:rsidP="001D159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15A27">
              <w:rPr>
                <w:rFonts w:ascii="Times New Roman" w:hAnsi="Times New Roman"/>
                <w:sz w:val="18"/>
                <w:szCs w:val="18"/>
              </w:rPr>
              <w:t>MT-HCC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B76A35A" w14:textId="77777777" w:rsidR="001D1593" w:rsidRPr="00315A27" w:rsidRDefault="001D1593" w:rsidP="001D159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15A27">
              <w:rPr>
                <w:rFonts w:ascii="Times New Roman" w:hAnsi="Times New Roman"/>
                <w:sz w:val="18"/>
                <w:szCs w:val="18"/>
              </w:rPr>
              <w:t>2.00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16564EC" w14:textId="77777777" w:rsidR="001D1593" w:rsidRPr="00315A27" w:rsidRDefault="001D1593" w:rsidP="001D159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15A27">
              <w:rPr>
                <w:rFonts w:ascii="Times New Roman" w:hAnsi="Times New Roman"/>
                <w:sz w:val="18"/>
                <w:szCs w:val="18"/>
              </w:rPr>
              <w:t>1.30–3.07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9DD988A" w14:textId="77777777" w:rsidR="001D1593" w:rsidRPr="00315A27" w:rsidRDefault="001D1593" w:rsidP="001D159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15A27">
              <w:rPr>
                <w:rFonts w:ascii="Times New Roman" w:hAnsi="Times New Roman"/>
                <w:sz w:val="18"/>
                <w:szCs w:val="18"/>
              </w:rPr>
              <w:t>0.0016</w:t>
            </w:r>
          </w:p>
        </w:tc>
      </w:tr>
      <w:tr w:rsidR="001D1593" w:rsidRPr="00315A27" w14:paraId="7841F452" w14:textId="77777777" w:rsidTr="006A7B3A">
        <w:trPr>
          <w:jc w:val="center"/>
        </w:trPr>
        <w:tc>
          <w:tcPr>
            <w:tcW w:w="3888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C153961" w14:textId="77777777" w:rsidR="001D1593" w:rsidRPr="00315A27" w:rsidRDefault="001D1593" w:rsidP="001D159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15A27">
              <w:rPr>
                <w:rFonts w:ascii="Times New Roman" w:hAnsi="Times New Roman"/>
                <w:sz w:val="18"/>
                <w:szCs w:val="18"/>
              </w:rPr>
              <w:t>Postoperative TKI-ICI exposure</w:t>
            </w:r>
          </w:p>
        </w:tc>
        <w:tc>
          <w:tcPr>
            <w:tcW w:w="1296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547008D" w14:textId="77777777" w:rsidR="001D1593" w:rsidRPr="00315A27" w:rsidRDefault="001D1593" w:rsidP="001D159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15A27">
              <w:rPr>
                <w:rFonts w:ascii="Times New Roman" w:hAnsi="Times New Roman"/>
                <w:sz w:val="18"/>
                <w:szCs w:val="18"/>
              </w:rPr>
              <w:t>1.03</w:t>
            </w:r>
          </w:p>
        </w:tc>
        <w:tc>
          <w:tcPr>
            <w:tcW w:w="1728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FECF18C" w14:textId="77777777" w:rsidR="001D1593" w:rsidRPr="00315A27" w:rsidRDefault="001D1593" w:rsidP="001D159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15A27">
              <w:rPr>
                <w:rFonts w:ascii="Times New Roman" w:hAnsi="Times New Roman"/>
                <w:sz w:val="18"/>
                <w:szCs w:val="18"/>
              </w:rPr>
              <w:t>0.55–1.90</w:t>
            </w:r>
          </w:p>
        </w:tc>
        <w:tc>
          <w:tcPr>
            <w:tcW w:w="1080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FFB56E8" w14:textId="77777777" w:rsidR="001D1593" w:rsidRPr="00315A27" w:rsidRDefault="001D1593" w:rsidP="001D159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15A27">
              <w:rPr>
                <w:rFonts w:ascii="Times New Roman" w:hAnsi="Times New Roman"/>
                <w:sz w:val="18"/>
                <w:szCs w:val="18"/>
              </w:rPr>
              <w:t>0.934</w:t>
            </w:r>
          </w:p>
        </w:tc>
      </w:tr>
      <w:tr w:rsidR="001D1593" w:rsidRPr="00315A27" w14:paraId="68603CAF" w14:textId="77777777" w:rsidTr="006A7B3A">
        <w:trPr>
          <w:jc w:val="center"/>
        </w:trPr>
        <w:tc>
          <w:tcPr>
            <w:tcW w:w="3888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546D92A" w14:textId="77777777" w:rsidR="001D1593" w:rsidRPr="00315A27" w:rsidRDefault="001D1593" w:rsidP="001D159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15A27">
              <w:rPr>
                <w:rFonts w:ascii="Times New Roman" w:hAnsi="Times New Roman"/>
                <w:sz w:val="18"/>
                <w:szCs w:val="18"/>
              </w:rPr>
              <w:t>MT-HCC × postoperative TKI-ICI exposure</w:t>
            </w:r>
          </w:p>
        </w:tc>
        <w:tc>
          <w:tcPr>
            <w:tcW w:w="1296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A05DEF9" w14:textId="77777777" w:rsidR="001D1593" w:rsidRPr="00315A27" w:rsidRDefault="001D1593" w:rsidP="001D159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15A27">
              <w:rPr>
                <w:rFonts w:ascii="Times New Roman" w:hAnsi="Times New Roman"/>
                <w:sz w:val="18"/>
                <w:szCs w:val="18"/>
              </w:rPr>
              <w:t>0.12</w:t>
            </w:r>
          </w:p>
        </w:tc>
        <w:tc>
          <w:tcPr>
            <w:tcW w:w="1728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E47D192" w14:textId="77777777" w:rsidR="001D1593" w:rsidRPr="00315A27" w:rsidRDefault="001D1593" w:rsidP="001D159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15A27">
              <w:rPr>
                <w:rFonts w:ascii="Times New Roman" w:hAnsi="Times New Roman"/>
                <w:sz w:val="18"/>
                <w:szCs w:val="18"/>
              </w:rPr>
              <w:t>0.04–0.38</w:t>
            </w:r>
          </w:p>
        </w:tc>
        <w:tc>
          <w:tcPr>
            <w:tcW w:w="1080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43FA316" w14:textId="77777777" w:rsidR="001D1593" w:rsidRPr="00315A27" w:rsidRDefault="001D1593" w:rsidP="001D159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15A27">
              <w:rPr>
                <w:rFonts w:ascii="Times New Roman" w:hAnsi="Times New Roman"/>
                <w:sz w:val="18"/>
                <w:szCs w:val="18"/>
              </w:rPr>
              <w:t>0.0003</w:t>
            </w:r>
          </w:p>
        </w:tc>
      </w:tr>
      <w:tr w:rsidR="001D1593" w:rsidRPr="00315A27" w14:paraId="1D263356" w14:textId="77777777" w:rsidTr="006A7B3A">
        <w:trPr>
          <w:jc w:val="center"/>
        </w:trPr>
        <w:tc>
          <w:tcPr>
            <w:tcW w:w="3888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F050088" w14:textId="77777777" w:rsidR="001D1593" w:rsidRPr="00315A27" w:rsidRDefault="001D1593" w:rsidP="001D159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15A27">
              <w:rPr>
                <w:rFonts w:ascii="Times New Roman" w:hAnsi="Times New Roman"/>
                <w:sz w:val="18"/>
                <w:szCs w:val="18"/>
              </w:rPr>
              <w:t>Age</w:t>
            </w:r>
          </w:p>
        </w:tc>
        <w:tc>
          <w:tcPr>
            <w:tcW w:w="1296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DF23E05" w14:textId="77777777" w:rsidR="001D1593" w:rsidRPr="00315A27" w:rsidRDefault="001D1593" w:rsidP="001D159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15A27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728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1420CC7" w14:textId="77777777" w:rsidR="001D1593" w:rsidRPr="00315A27" w:rsidRDefault="001D1593" w:rsidP="001D159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15A27">
              <w:rPr>
                <w:rFonts w:ascii="Times New Roman" w:hAnsi="Times New Roman"/>
                <w:sz w:val="18"/>
                <w:szCs w:val="18"/>
              </w:rPr>
              <w:t>0.98–1.01</w:t>
            </w:r>
          </w:p>
        </w:tc>
        <w:tc>
          <w:tcPr>
            <w:tcW w:w="1080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DF0E24A" w14:textId="77777777" w:rsidR="001D1593" w:rsidRPr="00315A27" w:rsidRDefault="001D1593" w:rsidP="001D159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15A27">
              <w:rPr>
                <w:rFonts w:ascii="Times New Roman" w:hAnsi="Times New Roman"/>
                <w:sz w:val="18"/>
                <w:szCs w:val="18"/>
              </w:rPr>
              <w:t>0.579</w:t>
            </w:r>
          </w:p>
        </w:tc>
      </w:tr>
      <w:tr w:rsidR="001D1593" w:rsidRPr="00315A27" w14:paraId="5B543CEF" w14:textId="77777777" w:rsidTr="006A7B3A">
        <w:trPr>
          <w:jc w:val="center"/>
        </w:trPr>
        <w:tc>
          <w:tcPr>
            <w:tcW w:w="3888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D8C26DC" w14:textId="77777777" w:rsidR="001D1593" w:rsidRPr="00315A27" w:rsidRDefault="001D1593" w:rsidP="001D159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15A27">
              <w:rPr>
                <w:rFonts w:ascii="Times New Roman" w:hAnsi="Times New Roman"/>
                <w:sz w:val="18"/>
                <w:szCs w:val="18"/>
              </w:rPr>
              <w:t>Female sex</w:t>
            </w:r>
          </w:p>
        </w:tc>
        <w:tc>
          <w:tcPr>
            <w:tcW w:w="1296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4BB9DBC" w14:textId="77777777" w:rsidR="001D1593" w:rsidRPr="00315A27" w:rsidRDefault="001D1593" w:rsidP="001D159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15A27">
              <w:rPr>
                <w:rFonts w:ascii="Times New Roman" w:hAnsi="Times New Roman"/>
                <w:sz w:val="18"/>
                <w:szCs w:val="18"/>
              </w:rPr>
              <w:t>0.77</w:t>
            </w:r>
          </w:p>
        </w:tc>
        <w:tc>
          <w:tcPr>
            <w:tcW w:w="1728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C9F3102" w14:textId="77777777" w:rsidR="001D1593" w:rsidRPr="00315A27" w:rsidRDefault="001D1593" w:rsidP="001D159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15A27">
              <w:rPr>
                <w:rFonts w:ascii="Times New Roman" w:hAnsi="Times New Roman"/>
                <w:sz w:val="18"/>
                <w:szCs w:val="18"/>
              </w:rPr>
              <w:t>0.40–1.51</w:t>
            </w:r>
          </w:p>
        </w:tc>
        <w:tc>
          <w:tcPr>
            <w:tcW w:w="1080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227C8EE" w14:textId="77777777" w:rsidR="001D1593" w:rsidRPr="00315A27" w:rsidRDefault="001D1593" w:rsidP="001D159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15A27">
              <w:rPr>
                <w:rFonts w:ascii="Times New Roman" w:hAnsi="Times New Roman"/>
                <w:sz w:val="18"/>
                <w:szCs w:val="18"/>
              </w:rPr>
              <w:t>0.454</w:t>
            </w:r>
          </w:p>
        </w:tc>
      </w:tr>
      <w:tr w:rsidR="001D1593" w:rsidRPr="00315A27" w14:paraId="2CD58985" w14:textId="77777777" w:rsidTr="006A7B3A">
        <w:trPr>
          <w:jc w:val="center"/>
        </w:trPr>
        <w:tc>
          <w:tcPr>
            <w:tcW w:w="3888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9B27AEF" w14:textId="77777777" w:rsidR="001D1593" w:rsidRPr="00315A27" w:rsidRDefault="001D1593" w:rsidP="001D159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15A27">
              <w:rPr>
                <w:rFonts w:ascii="Times New Roman" w:hAnsi="Times New Roman"/>
                <w:sz w:val="18"/>
                <w:szCs w:val="18"/>
              </w:rPr>
              <w:t>AFP &gt;400 ng/mL</w:t>
            </w:r>
          </w:p>
        </w:tc>
        <w:tc>
          <w:tcPr>
            <w:tcW w:w="1296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F23020E" w14:textId="77777777" w:rsidR="001D1593" w:rsidRPr="00315A27" w:rsidRDefault="001D1593" w:rsidP="001D159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15A27">
              <w:rPr>
                <w:rFonts w:ascii="Times New Roman" w:hAnsi="Times New Roman"/>
                <w:sz w:val="18"/>
                <w:szCs w:val="18"/>
              </w:rPr>
              <w:t>1.23</w:t>
            </w:r>
          </w:p>
        </w:tc>
        <w:tc>
          <w:tcPr>
            <w:tcW w:w="1728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D12CE1E" w14:textId="77777777" w:rsidR="001D1593" w:rsidRPr="00315A27" w:rsidRDefault="001D1593" w:rsidP="001D159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15A27">
              <w:rPr>
                <w:rFonts w:ascii="Times New Roman" w:hAnsi="Times New Roman"/>
                <w:sz w:val="18"/>
                <w:szCs w:val="18"/>
              </w:rPr>
              <w:t>0.79–1.90</w:t>
            </w:r>
          </w:p>
        </w:tc>
        <w:tc>
          <w:tcPr>
            <w:tcW w:w="1080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57A387B" w14:textId="77777777" w:rsidR="001D1593" w:rsidRPr="00315A27" w:rsidRDefault="001D1593" w:rsidP="001D159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15A27">
              <w:rPr>
                <w:rFonts w:ascii="Times New Roman" w:hAnsi="Times New Roman"/>
                <w:sz w:val="18"/>
                <w:szCs w:val="18"/>
              </w:rPr>
              <w:t>0.356</w:t>
            </w:r>
          </w:p>
        </w:tc>
      </w:tr>
      <w:tr w:rsidR="001D1593" w:rsidRPr="00315A27" w14:paraId="0F75BCC9" w14:textId="77777777" w:rsidTr="006A7B3A">
        <w:trPr>
          <w:jc w:val="center"/>
        </w:trPr>
        <w:tc>
          <w:tcPr>
            <w:tcW w:w="3888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7098E0F" w14:textId="77777777" w:rsidR="001D1593" w:rsidRPr="00315A27" w:rsidRDefault="001D1593" w:rsidP="001D159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15A27">
              <w:rPr>
                <w:rFonts w:ascii="Times New Roman" w:hAnsi="Times New Roman"/>
                <w:sz w:val="18"/>
                <w:szCs w:val="18"/>
              </w:rPr>
              <w:t>Tumor size (per cm)</w:t>
            </w:r>
          </w:p>
        </w:tc>
        <w:tc>
          <w:tcPr>
            <w:tcW w:w="1296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49B87A6" w14:textId="77777777" w:rsidR="001D1593" w:rsidRPr="00315A27" w:rsidRDefault="001D1593" w:rsidP="001D159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15A27">
              <w:rPr>
                <w:rFonts w:ascii="Times New Roman" w:hAnsi="Times New Roman"/>
                <w:sz w:val="18"/>
                <w:szCs w:val="18"/>
              </w:rPr>
              <w:t>1.24</w:t>
            </w:r>
          </w:p>
        </w:tc>
        <w:tc>
          <w:tcPr>
            <w:tcW w:w="1728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DAFDFF8" w14:textId="77777777" w:rsidR="001D1593" w:rsidRPr="00315A27" w:rsidRDefault="001D1593" w:rsidP="001D159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15A27">
              <w:rPr>
                <w:rFonts w:ascii="Times New Roman" w:hAnsi="Times New Roman"/>
                <w:sz w:val="18"/>
                <w:szCs w:val="18"/>
              </w:rPr>
              <w:t>1.12–1.37</w:t>
            </w:r>
          </w:p>
        </w:tc>
        <w:tc>
          <w:tcPr>
            <w:tcW w:w="1080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F2FFFD1" w14:textId="77777777" w:rsidR="001D1593" w:rsidRPr="00315A27" w:rsidRDefault="001D1593" w:rsidP="001D159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15A27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1D1593" w:rsidRPr="00315A27" w14:paraId="1E9D96EA" w14:textId="77777777" w:rsidTr="006A7B3A">
        <w:trPr>
          <w:jc w:val="center"/>
        </w:trPr>
        <w:tc>
          <w:tcPr>
            <w:tcW w:w="3888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2D825EA" w14:textId="77777777" w:rsidR="001D1593" w:rsidRPr="00315A27" w:rsidRDefault="001D1593" w:rsidP="001D159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15A27">
              <w:rPr>
                <w:rFonts w:ascii="Times New Roman" w:hAnsi="Times New Roman"/>
                <w:sz w:val="18"/>
                <w:szCs w:val="18"/>
              </w:rPr>
              <w:t>BCLC stage 0 vs A</w:t>
            </w:r>
          </w:p>
        </w:tc>
        <w:tc>
          <w:tcPr>
            <w:tcW w:w="1296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9335302" w14:textId="77777777" w:rsidR="001D1593" w:rsidRPr="00315A27" w:rsidRDefault="001D1593" w:rsidP="001D159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15A27">
              <w:rPr>
                <w:rFonts w:ascii="Times New Roman" w:hAnsi="Times New Roman"/>
                <w:sz w:val="18"/>
                <w:szCs w:val="18"/>
              </w:rPr>
              <w:t>1.17</w:t>
            </w:r>
          </w:p>
        </w:tc>
        <w:tc>
          <w:tcPr>
            <w:tcW w:w="1728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10434C4" w14:textId="77777777" w:rsidR="001D1593" w:rsidRPr="00315A27" w:rsidRDefault="001D1593" w:rsidP="001D159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15A27">
              <w:rPr>
                <w:rFonts w:ascii="Times New Roman" w:hAnsi="Times New Roman"/>
                <w:sz w:val="18"/>
                <w:szCs w:val="18"/>
              </w:rPr>
              <w:t>0.54–2.52</w:t>
            </w:r>
          </w:p>
        </w:tc>
        <w:tc>
          <w:tcPr>
            <w:tcW w:w="1080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9691028" w14:textId="77777777" w:rsidR="001D1593" w:rsidRPr="00315A27" w:rsidRDefault="001D1593" w:rsidP="001D159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15A27">
              <w:rPr>
                <w:rFonts w:ascii="Times New Roman" w:hAnsi="Times New Roman"/>
                <w:sz w:val="18"/>
                <w:szCs w:val="18"/>
              </w:rPr>
              <w:t>0.691</w:t>
            </w:r>
          </w:p>
        </w:tc>
      </w:tr>
      <w:tr w:rsidR="001D1593" w:rsidRPr="00315A27" w14:paraId="2775B3C1" w14:textId="77777777" w:rsidTr="006A7B3A">
        <w:trPr>
          <w:jc w:val="center"/>
        </w:trPr>
        <w:tc>
          <w:tcPr>
            <w:tcW w:w="3888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EB35452" w14:textId="77777777" w:rsidR="001D1593" w:rsidRPr="00315A27" w:rsidRDefault="001D1593" w:rsidP="001D159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15A27">
              <w:rPr>
                <w:rFonts w:ascii="Times New Roman" w:hAnsi="Times New Roman"/>
                <w:sz w:val="18"/>
                <w:szCs w:val="18"/>
              </w:rPr>
              <w:t>BCLC stage B vs A</w:t>
            </w:r>
          </w:p>
        </w:tc>
        <w:tc>
          <w:tcPr>
            <w:tcW w:w="1296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0B681F0" w14:textId="77777777" w:rsidR="001D1593" w:rsidRPr="00315A27" w:rsidRDefault="001D1593" w:rsidP="001D159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15A27">
              <w:rPr>
                <w:rFonts w:ascii="Times New Roman" w:hAnsi="Times New Roman"/>
                <w:sz w:val="18"/>
                <w:szCs w:val="18"/>
              </w:rPr>
              <w:t>1.40</w:t>
            </w:r>
          </w:p>
        </w:tc>
        <w:tc>
          <w:tcPr>
            <w:tcW w:w="1728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4A3BE36" w14:textId="77777777" w:rsidR="001D1593" w:rsidRPr="00315A27" w:rsidRDefault="001D1593" w:rsidP="001D159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15A27">
              <w:rPr>
                <w:rFonts w:ascii="Times New Roman" w:hAnsi="Times New Roman"/>
                <w:sz w:val="18"/>
                <w:szCs w:val="18"/>
              </w:rPr>
              <w:t>0.73–2.69</w:t>
            </w:r>
          </w:p>
        </w:tc>
        <w:tc>
          <w:tcPr>
            <w:tcW w:w="1080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8C4F848" w14:textId="77777777" w:rsidR="001D1593" w:rsidRPr="00315A27" w:rsidRDefault="001D1593" w:rsidP="001D159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15A27">
              <w:rPr>
                <w:rFonts w:ascii="Times New Roman" w:hAnsi="Times New Roman"/>
                <w:sz w:val="18"/>
                <w:szCs w:val="18"/>
              </w:rPr>
              <w:t>0.307</w:t>
            </w:r>
          </w:p>
        </w:tc>
      </w:tr>
      <w:tr w:rsidR="001D1593" w:rsidRPr="00315A27" w14:paraId="45CB845F" w14:textId="77777777" w:rsidTr="006A7B3A">
        <w:trPr>
          <w:jc w:val="center"/>
        </w:trPr>
        <w:tc>
          <w:tcPr>
            <w:tcW w:w="3888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97DC588" w14:textId="77777777" w:rsidR="001D1593" w:rsidRPr="00315A27" w:rsidRDefault="001D1593" w:rsidP="001D159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15A27">
              <w:rPr>
                <w:rFonts w:ascii="Times New Roman" w:hAnsi="Times New Roman"/>
                <w:sz w:val="18"/>
                <w:szCs w:val="18"/>
              </w:rPr>
              <w:t>BCLC stage C vs A</w:t>
            </w:r>
          </w:p>
        </w:tc>
        <w:tc>
          <w:tcPr>
            <w:tcW w:w="1296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90FEB1E" w14:textId="77777777" w:rsidR="001D1593" w:rsidRPr="00315A27" w:rsidRDefault="001D1593" w:rsidP="001D159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15A27">
              <w:rPr>
                <w:rFonts w:ascii="Times New Roman" w:hAnsi="Times New Roman"/>
                <w:sz w:val="18"/>
                <w:szCs w:val="18"/>
              </w:rPr>
              <w:t>2.67</w:t>
            </w:r>
          </w:p>
        </w:tc>
        <w:tc>
          <w:tcPr>
            <w:tcW w:w="1728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2BBA948" w14:textId="77777777" w:rsidR="001D1593" w:rsidRPr="00315A27" w:rsidRDefault="001D1593" w:rsidP="001D159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15A27">
              <w:rPr>
                <w:rFonts w:ascii="Times New Roman" w:hAnsi="Times New Roman"/>
                <w:sz w:val="18"/>
                <w:szCs w:val="18"/>
              </w:rPr>
              <w:t>1.60–4.47</w:t>
            </w:r>
          </w:p>
        </w:tc>
        <w:tc>
          <w:tcPr>
            <w:tcW w:w="1080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459D84B" w14:textId="77777777" w:rsidR="001D1593" w:rsidRPr="00315A27" w:rsidRDefault="001D1593" w:rsidP="001D159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15A27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</w:tbl>
    <w:p w14:paraId="2BA20329" w14:textId="77777777" w:rsidR="001D1593" w:rsidRPr="00315A27" w:rsidRDefault="001D1593" w:rsidP="001D1593">
      <w:pPr>
        <w:spacing w:before="60" w:after="160" w:line="360" w:lineRule="auto"/>
        <w:rPr>
          <w:rFonts w:ascii="Times New Roman" w:hAnsi="Times New Roman" w:cs="Times New Roman"/>
          <w:sz w:val="18"/>
          <w:szCs w:val="18"/>
        </w:rPr>
      </w:pPr>
      <w:r w:rsidRPr="00315A27">
        <w:rPr>
          <w:rFonts w:ascii="Times New Roman" w:hAnsi="Times New Roman" w:cs="Times New Roman"/>
          <w:b/>
          <w:sz w:val="18"/>
          <w:szCs w:val="18"/>
        </w:rPr>
        <w:t>Abbreviations:</w:t>
      </w:r>
      <w:r w:rsidRPr="00315A27">
        <w:rPr>
          <w:rFonts w:ascii="Times New Roman" w:hAnsi="Times New Roman" w:cs="Times New Roman"/>
          <w:sz w:val="18"/>
          <w:szCs w:val="18"/>
        </w:rPr>
        <w:t xml:space="preserve"> HR, hazard ratio; CI, confidence interval; MT-HCC, MVI+/TLSs+ hepatocellular carcinoma; TKI, tyrosine kinase inhibitor; ICI, immune checkpoint inhibitor; AFP, alpha-fetoprotein; BCLC, Barcelona Clinic Liver Cancer.</w:t>
      </w:r>
    </w:p>
    <w:p w14:paraId="015FFCC9" w14:textId="77777777" w:rsidR="001D1593" w:rsidRPr="00315A27" w:rsidRDefault="001D1593" w:rsidP="001D1593">
      <w:pPr>
        <w:spacing w:before="60" w:after="160" w:line="360" w:lineRule="auto"/>
        <w:rPr>
          <w:rFonts w:ascii="Times New Roman" w:hAnsi="Times New Roman" w:cs="Times New Roman"/>
          <w:sz w:val="18"/>
          <w:szCs w:val="18"/>
        </w:rPr>
      </w:pPr>
      <w:r w:rsidRPr="00315A27">
        <w:rPr>
          <w:rFonts w:ascii="Times New Roman" w:hAnsi="Times New Roman" w:cs="Times New Roman"/>
          <w:b/>
          <w:sz w:val="18"/>
          <w:szCs w:val="18"/>
        </w:rPr>
        <w:t>Note:</w:t>
      </w:r>
      <w:r w:rsidRPr="00315A27">
        <w:rPr>
          <w:rFonts w:ascii="Times New Roman" w:hAnsi="Times New Roman" w:cs="Times New Roman"/>
          <w:sz w:val="18"/>
          <w:szCs w:val="18"/>
        </w:rPr>
        <w:t xml:space="preserve"> The model included MT-HCC status, postoperative TKI-ICI exposure, and their interaction term. Reference categories were non-MT-HCC, no postoperative TKI-ICI exposure, male sex, AFP ≤400 ng/mL, and BCLC stage A. The model was adjusted for age, sex, AFP level (&gt;400 ng/mL), BCLC stage, and tumor size.</w:t>
      </w:r>
    </w:p>
    <w:p w14:paraId="08CC41A2" w14:textId="77777777" w:rsidR="00C74F03" w:rsidRPr="00315A27" w:rsidRDefault="00C74F03" w:rsidP="001D1593">
      <w:pPr>
        <w:spacing w:before="160" w:after="80" w:line="360" w:lineRule="auto"/>
        <w:rPr>
          <w:rFonts w:ascii="Times New Roman" w:hAnsi="Times New Roman" w:cs="Times New Roman"/>
          <w:b/>
          <w:sz w:val="22"/>
        </w:rPr>
      </w:pPr>
    </w:p>
    <w:p w14:paraId="4BFDABE5" w14:textId="0EC0781A" w:rsidR="001D1593" w:rsidRPr="00315A27" w:rsidRDefault="001D1593" w:rsidP="001D1593">
      <w:pPr>
        <w:spacing w:before="160" w:after="80" w:line="360" w:lineRule="auto"/>
        <w:rPr>
          <w:rFonts w:ascii="Times New Roman" w:hAnsi="Times New Roman" w:cs="Times New Roman"/>
          <w:bCs/>
          <w:sz w:val="22"/>
        </w:rPr>
      </w:pPr>
      <w:r w:rsidRPr="00315A27">
        <w:rPr>
          <w:rFonts w:ascii="Times New Roman" w:hAnsi="Times New Roman" w:cs="Times New Roman"/>
          <w:b/>
          <w:sz w:val="22"/>
        </w:rPr>
        <w:t>Table S</w:t>
      </w:r>
      <w:r w:rsidR="00C74F03" w:rsidRPr="00315A27">
        <w:rPr>
          <w:rFonts w:ascii="Times New Roman" w:hAnsi="Times New Roman" w:cs="Times New Roman" w:hint="eastAsia"/>
          <w:b/>
          <w:sz w:val="22"/>
        </w:rPr>
        <w:t>8</w:t>
      </w:r>
      <w:r w:rsidRPr="00315A27">
        <w:rPr>
          <w:rFonts w:ascii="Times New Roman" w:hAnsi="Times New Roman" w:cs="Times New Roman"/>
          <w:b/>
          <w:sz w:val="22"/>
        </w:rPr>
        <w:t xml:space="preserve">. </w:t>
      </w:r>
      <w:r w:rsidRPr="00315A27">
        <w:rPr>
          <w:rFonts w:ascii="Times New Roman" w:hAnsi="Times New Roman" w:cs="Times New Roman"/>
          <w:bCs/>
          <w:sz w:val="22"/>
        </w:rPr>
        <w:t>Stratified adjusted Cox analyses of postoperative TKI-ICI exposure according to MT-HCC status</w:t>
      </w:r>
    </w:p>
    <w:tbl>
      <w:tblPr>
        <w:tblStyle w:val="a9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1"/>
        <w:gridCol w:w="1227"/>
        <w:gridCol w:w="1392"/>
        <w:gridCol w:w="2401"/>
        <w:gridCol w:w="1322"/>
        <w:gridCol w:w="1027"/>
      </w:tblGrid>
      <w:tr w:rsidR="001D1593" w:rsidRPr="00315A27" w14:paraId="2E248BD9" w14:textId="77777777" w:rsidTr="001D1593">
        <w:trPr>
          <w:tblHeader/>
          <w:jc w:val="center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DB84037" w14:textId="77777777" w:rsidR="001D1593" w:rsidRPr="00315A27" w:rsidRDefault="001D1593" w:rsidP="001D159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15A27">
              <w:rPr>
                <w:rFonts w:ascii="Times New Roman" w:hAnsi="Times New Roman"/>
                <w:b/>
                <w:sz w:val="18"/>
                <w:szCs w:val="18"/>
              </w:rPr>
              <w:t>Subgroup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0845786" w14:textId="77777777" w:rsidR="001D1593" w:rsidRPr="00315A27" w:rsidRDefault="001D1593" w:rsidP="001D159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15A27">
              <w:rPr>
                <w:rFonts w:ascii="Times New Roman" w:hAnsi="Times New Roman"/>
                <w:b/>
                <w:sz w:val="18"/>
                <w:szCs w:val="18"/>
              </w:rPr>
              <w:t>No. of patient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01E657A" w14:textId="77777777" w:rsidR="001D1593" w:rsidRPr="00315A27" w:rsidRDefault="001D1593" w:rsidP="001D159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15A27">
              <w:rPr>
                <w:rFonts w:ascii="Times New Roman" w:hAnsi="Times New Roman"/>
                <w:b/>
                <w:sz w:val="18"/>
                <w:szCs w:val="18"/>
              </w:rPr>
              <w:t>No. of recurrences</w:t>
            </w:r>
          </w:p>
        </w:tc>
        <w:tc>
          <w:tcPr>
            <w:tcW w:w="25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927E332" w14:textId="77777777" w:rsidR="001D1593" w:rsidRPr="00315A27" w:rsidRDefault="001D1593" w:rsidP="001D159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15A27">
              <w:rPr>
                <w:rFonts w:ascii="Times New Roman" w:hAnsi="Times New Roman"/>
                <w:b/>
                <w:sz w:val="18"/>
                <w:szCs w:val="18"/>
              </w:rPr>
              <w:t>Adjusted HR for postoperative TKI-ICI exposur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A43CD81" w14:textId="77777777" w:rsidR="001D1593" w:rsidRPr="00315A27" w:rsidRDefault="001D1593" w:rsidP="001D159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15A27">
              <w:rPr>
                <w:rFonts w:ascii="Times New Roman" w:hAnsi="Times New Roman"/>
                <w:b/>
                <w:sz w:val="18"/>
                <w:szCs w:val="18"/>
              </w:rPr>
              <w:t>95% CI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62FAD9F" w14:textId="42BB4A9A" w:rsidR="001D1593" w:rsidRPr="00315A27" w:rsidRDefault="00052E31" w:rsidP="001D1593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315A27">
              <w:rPr>
                <w:rFonts w:ascii="Times New Roman" w:hAnsi="Times New Roman" w:hint="eastAsia"/>
                <w:b/>
                <w:i/>
                <w:iCs/>
                <w:sz w:val="18"/>
                <w:szCs w:val="18"/>
              </w:rPr>
              <w:t>p</w:t>
            </w:r>
          </w:p>
        </w:tc>
      </w:tr>
      <w:tr w:rsidR="001D1593" w:rsidRPr="00315A27" w14:paraId="65C206A7" w14:textId="77777777" w:rsidTr="006A7B3A">
        <w:trPr>
          <w:jc w:val="center"/>
        </w:trPr>
        <w:tc>
          <w:tcPr>
            <w:tcW w:w="2160" w:type="dxa"/>
            <w:tcBorders>
              <w:top w:val="single" w:sz="4" w:space="0" w:color="auto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B15CA90" w14:textId="77777777" w:rsidR="001D1593" w:rsidRPr="00315A27" w:rsidRDefault="001D1593" w:rsidP="001D159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15A27">
              <w:rPr>
                <w:rFonts w:ascii="Times New Roman" w:hAnsi="Times New Roman"/>
                <w:sz w:val="18"/>
                <w:szCs w:val="18"/>
              </w:rPr>
              <w:t>MT-HCC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E08E223" w14:textId="77777777" w:rsidR="001D1593" w:rsidRPr="00315A27" w:rsidRDefault="001D1593" w:rsidP="001D159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15A27">
              <w:rPr>
                <w:rFonts w:ascii="Times New Roman" w:hAnsi="Times New Roman"/>
                <w:sz w:val="18"/>
                <w:szCs w:val="18"/>
              </w:rPr>
              <w:t>110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5D81ACD" w14:textId="77777777" w:rsidR="001D1593" w:rsidRPr="00315A27" w:rsidRDefault="001D1593" w:rsidP="001D159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15A27">
              <w:rPr>
                <w:rFonts w:ascii="Times New Roman" w:hAnsi="Times New Roman"/>
                <w:sz w:val="18"/>
                <w:szCs w:val="18"/>
              </w:rPr>
              <w:t>49</w:t>
            </w:r>
          </w:p>
        </w:tc>
        <w:tc>
          <w:tcPr>
            <w:tcW w:w="2592" w:type="dxa"/>
            <w:tcBorders>
              <w:top w:val="single" w:sz="4" w:space="0" w:color="auto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E890C41" w14:textId="77777777" w:rsidR="001D1593" w:rsidRPr="00315A27" w:rsidRDefault="001D1593" w:rsidP="001D159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15A27">
              <w:rPr>
                <w:rFonts w:ascii="Times New Roman" w:hAnsi="Times New Roman"/>
                <w:sz w:val="18"/>
                <w:szCs w:val="18"/>
              </w:rPr>
              <w:t>0.13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AA7F507" w14:textId="77777777" w:rsidR="001D1593" w:rsidRPr="00315A27" w:rsidRDefault="001D1593" w:rsidP="001D159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15A27">
              <w:rPr>
                <w:rFonts w:ascii="Times New Roman" w:hAnsi="Times New Roman"/>
                <w:sz w:val="18"/>
                <w:szCs w:val="18"/>
              </w:rPr>
              <w:t>0.05–0.3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86FD819" w14:textId="77777777" w:rsidR="001D1593" w:rsidRPr="00315A27" w:rsidRDefault="001D1593" w:rsidP="001D159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15A27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1D1593" w:rsidRPr="00315A27" w14:paraId="2CB3BA2C" w14:textId="77777777" w:rsidTr="006A7B3A">
        <w:trPr>
          <w:jc w:val="center"/>
        </w:trPr>
        <w:tc>
          <w:tcPr>
            <w:tcW w:w="2160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F86311F" w14:textId="77777777" w:rsidR="001D1593" w:rsidRPr="00315A27" w:rsidRDefault="001D1593" w:rsidP="001D159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15A27">
              <w:rPr>
                <w:rFonts w:ascii="Times New Roman" w:hAnsi="Times New Roman"/>
                <w:sz w:val="18"/>
                <w:szCs w:val="18"/>
              </w:rPr>
              <w:t>non-MT-HCC</w:t>
            </w:r>
          </w:p>
        </w:tc>
        <w:tc>
          <w:tcPr>
            <w:tcW w:w="1296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A176727" w14:textId="77777777" w:rsidR="001D1593" w:rsidRPr="00315A27" w:rsidRDefault="001D1593" w:rsidP="001D159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15A27">
              <w:rPr>
                <w:rFonts w:ascii="Times New Roman" w:hAnsi="Times New Roman"/>
                <w:sz w:val="18"/>
                <w:szCs w:val="18"/>
              </w:rPr>
              <w:t>228</w:t>
            </w:r>
          </w:p>
        </w:tc>
        <w:tc>
          <w:tcPr>
            <w:tcW w:w="1440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EDD046F" w14:textId="77777777" w:rsidR="001D1593" w:rsidRPr="00315A27" w:rsidRDefault="001D1593" w:rsidP="001D159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15A27">
              <w:rPr>
                <w:rFonts w:ascii="Times New Roman" w:hAnsi="Times New Roman"/>
                <w:sz w:val="18"/>
                <w:szCs w:val="18"/>
              </w:rPr>
              <w:t>63</w:t>
            </w:r>
          </w:p>
        </w:tc>
        <w:tc>
          <w:tcPr>
            <w:tcW w:w="2592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FFFD1D1" w14:textId="77777777" w:rsidR="001D1593" w:rsidRPr="00315A27" w:rsidRDefault="001D1593" w:rsidP="001D159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15A27">
              <w:rPr>
                <w:rFonts w:ascii="Times New Roman" w:hAnsi="Times New Roman"/>
                <w:sz w:val="18"/>
                <w:szCs w:val="18"/>
              </w:rPr>
              <w:t>1.08</w:t>
            </w:r>
          </w:p>
        </w:tc>
        <w:tc>
          <w:tcPr>
            <w:tcW w:w="1440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421214F" w14:textId="77777777" w:rsidR="001D1593" w:rsidRPr="00315A27" w:rsidRDefault="001D1593" w:rsidP="001D159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15A27">
              <w:rPr>
                <w:rFonts w:ascii="Times New Roman" w:hAnsi="Times New Roman"/>
                <w:sz w:val="18"/>
                <w:szCs w:val="18"/>
              </w:rPr>
              <w:t>0.57–2.02</w:t>
            </w:r>
          </w:p>
        </w:tc>
        <w:tc>
          <w:tcPr>
            <w:tcW w:w="1080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6079A35" w14:textId="77777777" w:rsidR="001D1593" w:rsidRPr="00315A27" w:rsidRDefault="001D1593" w:rsidP="001D159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15A27">
              <w:rPr>
                <w:rFonts w:ascii="Times New Roman" w:hAnsi="Times New Roman"/>
                <w:sz w:val="18"/>
                <w:szCs w:val="18"/>
              </w:rPr>
              <w:t>0.822</w:t>
            </w:r>
          </w:p>
        </w:tc>
      </w:tr>
    </w:tbl>
    <w:p w14:paraId="05F9F870" w14:textId="77777777" w:rsidR="001D1593" w:rsidRPr="00315A27" w:rsidRDefault="001D1593" w:rsidP="001D1593">
      <w:pPr>
        <w:spacing w:before="60" w:after="160" w:line="360" w:lineRule="auto"/>
        <w:rPr>
          <w:rFonts w:ascii="Times New Roman" w:hAnsi="Times New Roman" w:cs="Times New Roman"/>
          <w:sz w:val="18"/>
          <w:szCs w:val="18"/>
        </w:rPr>
      </w:pPr>
      <w:r w:rsidRPr="00315A27">
        <w:rPr>
          <w:rFonts w:ascii="Times New Roman" w:hAnsi="Times New Roman" w:cs="Times New Roman"/>
          <w:b/>
          <w:sz w:val="18"/>
          <w:szCs w:val="18"/>
        </w:rPr>
        <w:t>Abbreviations:</w:t>
      </w:r>
      <w:r w:rsidRPr="00315A27">
        <w:rPr>
          <w:rFonts w:ascii="Times New Roman" w:hAnsi="Times New Roman" w:cs="Times New Roman"/>
          <w:sz w:val="18"/>
          <w:szCs w:val="18"/>
        </w:rPr>
        <w:t xml:space="preserve"> HR, hazard ratio; CI, confidence interval; MT-HCC, MVI+/TLSs+ hepatocellular carcinoma; TKI, tyrosine kinase inhibitor; ICI, immune checkpoint inhibitor.</w:t>
      </w:r>
    </w:p>
    <w:p w14:paraId="531F8E45" w14:textId="3A73867D" w:rsidR="00A92A34" w:rsidRPr="001D1593" w:rsidRDefault="001D1593" w:rsidP="00C74F03">
      <w:pPr>
        <w:spacing w:before="60" w:after="160" w:line="360" w:lineRule="auto"/>
        <w:rPr>
          <w:rFonts w:ascii="Times New Roman" w:hAnsi="Times New Roman" w:cs="Times New Roman"/>
          <w:b/>
          <w:bCs/>
          <w:color w:val="333333"/>
          <w:sz w:val="18"/>
          <w:szCs w:val="18"/>
          <w:shd w:val="clear" w:color="auto" w:fill="FFFFFF"/>
        </w:rPr>
      </w:pPr>
      <w:r w:rsidRPr="00315A27">
        <w:rPr>
          <w:rFonts w:ascii="Times New Roman" w:hAnsi="Times New Roman" w:cs="Times New Roman"/>
          <w:b/>
          <w:sz w:val="18"/>
          <w:szCs w:val="18"/>
        </w:rPr>
        <w:t>Note:</w:t>
      </w:r>
      <w:r w:rsidRPr="00315A27">
        <w:rPr>
          <w:rFonts w:ascii="Times New Roman" w:hAnsi="Times New Roman" w:cs="Times New Roman"/>
          <w:sz w:val="18"/>
          <w:szCs w:val="18"/>
        </w:rPr>
        <w:t xml:space="preserve"> Stratified Cox models were adjusted for age, sex, AFP level (&gt;400 ng/mL), BCLC stage, and tumor size.</w:t>
      </w:r>
    </w:p>
    <w:p w14:paraId="34990B0D" w14:textId="0473C881" w:rsidR="00CE570E" w:rsidRPr="001D1593" w:rsidRDefault="00CE570E" w:rsidP="00F55144">
      <w:pPr>
        <w:spacing w:line="360" w:lineRule="auto"/>
        <w:rPr>
          <w:rFonts w:ascii="Times New Roman" w:hAnsi="Times New Roman" w:cs="Times New Roman"/>
          <w:b/>
          <w:bCs/>
          <w:color w:val="333333"/>
          <w:sz w:val="18"/>
          <w:szCs w:val="18"/>
          <w:shd w:val="clear" w:color="auto" w:fill="FFFFFF"/>
        </w:rPr>
      </w:pPr>
    </w:p>
    <w:sectPr w:rsidR="00CE570E" w:rsidRPr="001D1593" w:rsidSect="00CE570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45DA98" w14:textId="77777777" w:rsidR="00B46BC1" w:rsidRDefault="00B46BC1">
      <w:r>
        <w:separator/>
      </w:r>
    </w:p>
  </w:endnote>
  <w:endnote w:type="continuationSeparator" w:id="0">
    <w:p w14:paraId="59C7091F" w14:textId="77777777" w:rsidR="00B46BC1" w:rsidRDefault="00B46B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C44A65" w14:textId="77777777" w:rsidR="00B46BC1" w:rsidRDefault="00B46BC1">
      <w:r>
        <w:separator/>
      </w:r>
    </w:p>
  </w:footnote>
  <w:footnote w:type="continuationSeparator" w:id="0">
    <w:p w14:paraId="27B726AD" w14:textId="77777777" w:rsidR="00B46BC1" w:rsidRDefault="00B46B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ZWI3YjNjZDM0ZmNjOGVmNDhlZjMwMzAyNDc5YWMzZmEifQ=="/>
  </w:docVars>
  <w:rsids>
    <w:rsidRoot w:val="00D627C6"/>
    <w:rsid w:val="00000923"/>
    <w:rsid w:val="00001C6B"/>
    <w:rsid w:val="000050BB"/>
    <w:rsid w:val="00007168"/>
    <w:rsid w:val="00010C1F"/>
    <w:rsid w:val="00012245"/>
    <w:rsid w:val="000239F2"/>
    <w:rsid w:val="00030473"/>
    <w:rsid w:val="00052E31"/>
    <w:rsid w:val="00055B58"/>
    <w:rsid w:val="00056415"/>
    <w:rsid w:val="00063A8F"/>
    <w:rsid w:val="00064ED1"/>
    <w:rsid w:val="00065ED9"/>
    <w:rsid w:val="0007358B"/>
    <w:rsid w:val="0007534A"/>
    <w:rsid w:val="00075600"/>
    <w:rsid w:val="00091A61"/>
    <w:rsid w:val="00095AC1"/>
    <w:rsid w:val="00095CF6"/>
    <w:rsid w:val="000B1ABD"/>
    <w:rsid w:val="000B414C"/>
    <w:rsid w:val="000C1936"/>
    <w:rsid w:val="000C5183"/>
    <w:rsid w:val="000D0FA1"/>
    <w:rsid w:val="000D4BFA"/>
    <w:rsid w:val="000E31F7"/>
    <w:rsid w:val="000F27F5"/>
    <w:rsid w:val="000F2FCF"/>
    <w:rsid w:val="000F3284"/>
    <w:rsid w:val="000F6B2A"/>
    <w:rsid w:val="00107BB6"/>
    <w:rsid w:val="0011137A"/>
    <w:rsid w:val="00113CBC"/>
    <w:rsid w:val="00122710"/>
    <w:rsid w:val="00125036"/>
    <w:rsid w:val="00130DAD"/>
    <w:rsid w:val="0013713D"/>
    <w:rsid w:val="00155253"/>
    <w:rsid w:val="0015748C"/>
    <w:rsid w:val="00192CF9"/>
    <w:rsid w:val="001946B4"/>
    <w:rsid w:val="001957B4"/>
    <w:rsid w:val="001971CF"/>
    <w:rsid w:val="001B243F"/>
    <w:rsid w:val="001C3E82"/>
    <w:rsid w:val="001C7135"/>
    <w:rsid w:val="001D1593"/>
    <w:rsid w:val="001F24AB"/>
    <w:rsid w:val="001F3A5E"/>
    <w:rsid w:val="001F7A94"/>
    <w:rsid w:val="00212CFE"/>
    <w:rsid w:val="0021394B"/>
    <w:rsid w:val="00220024"/>
    <w:rsid w:val="002303EA"/>
    <w:rsid w:val="00235F0E"/>
    <w:rsid w:val="00260AE5"/>
    <w:rsid w:val="002650F5"/>
    <w:rsid w:val="00270D7E"/>
    <w:rsid w:val="00291A17"/>
    <w:rsid w:val="002A51AF"/>
    <w:rsid w:val="002A6C6D"/>
    <w:rsid w:val="002B7316"/>
    <w:rsid w:val="002D045C"/>
    <w:rsid w:val="00312B79"/>
    <w:rsid w:val="00315A27"/>
    <w:rsid w:val="00316CA9"/>
    <w:rsid w:val="00317BCD"/>
    <w:rsid w:val="0032022C"/>
    <w:rsid w:val="00325AA1"/>
    <w:rsid w:val="00331F40"/>
    <w:rsid w:val="0034309D"/>
    <w:rsid w:val="0035421A"/>
    <w:rsid w:val="00371767"/>
    <w:rsid w:val="0039454B"/>
    <w:rsid w:val="003A07B7"/>
    <w:rsid w:val="003B3B7C"/>
    <w:rsid w:val="003C133A"/>
    <w:rsid w:val="003D307F"/>
    <w:rsid w:val="003E6018"/>
    <w:rsid w:val="003F1C5A"/>
    <w:rsid w:val="003F21EE"/>
    <w:rsid w:val="0040407D"/>
    <w:rsid w:val="004063B1"/>
    <w:rsid w:val="00410EDC"/>
    <w:rsid w:val="00414D99"/>
    <w:rsid w:val="00423E87"/>
    <w:rsid w:val="00425AF7"/>
    <w:rsid w:val="00440837"/>
    <w:rsid w:val="00442549"/>
    <w:rsid w:val="004427D1"/>
    <w:rsid w:val="00452934"/>
    <w:rsid w:val="00464E97"/>
    <w:rsid w:val="00465D52"/>
    <w:rsid w:val="004675A5"/>
    <w:rsid w:val="00472AB7"/>
    <w:rsid w:val="00480021"/>
    <w:rsid w:val="00490AA4"/>
    <w:rsid w:val="004A4D70"/>
    <w:rsid w:val="004A6C62"/>
    <w:rsid w:val="004A6D88"/>
    <w:rsid w:val="004A7E7A"/>
    <w:rsid w:val="004B390E"/>
    <w:rsid w:val="004B4CE2"/>
    <w:rsid w:val="004B6803"/>
    <w:rsid w:val="004C061B"/>
    <w:rsid w:val="004D06C6"/>
    <w:rsid w:val="004D65D3"/>
    <w:rsid w:val="004E1443"/>
    <w:rsid w:val="00503BE3"/>
    <w:rsid w:val="005236B6"/>
    <w:rsid w:val="005246D0"/>
    <w:rsid w:val="00537547"/>
    <w:rsid w:val="005421B1"/>
    <w:rsid w:val="00542316"/>
    <w:rsid w:val="00542CF4"/>
    <w:rsid w:val="0054572F"/>
    <w:rsid w:val="00550B1D"/>
    <w:rsid w:val="00551A02"/>
    <w:rsid w:val="00557B92"/>
    <w:rsid w:val="0056509D"/>
    <w:rsid w:val="005772E3"/>
    <w:rsid w:val="00582B00"/>
    <w:rsid w:val="00592EE7"/>
    <w:rsid w:val="0059592E"/>
    <w:rsid w:val="005A2094"/>
    <w:rsid w:val="005B3D36"/>
    <w:rsid w:val="005C2EB6"/>
    <w:rsid w:val="005C663A"/>
    <w:rsid w:val="005C7228"/>
    <w:rsid w:val="005D1F99"/>
    <w:rsid w:val="005E171F"/>
    <w:rsid w:val="005F5B4E"/>
    <w:rsid w:val="005F7829"/>
    <w:rsid w:val="00600ADA"/>
    <w:rsid w:val="006064F2"/>
    <w:rsid w:val="006242C0"/>
    <w:rsid w:val="00625AF4"/>
    <w:rsid w:val="00636323"/>
    <w:rsid w:val="00657D84"/>
    <w:rsid w:val="0066107F"/>
    <w:rsid w:val="00661B92"/>
    <w:rsid w:val="00674D6A"/>
    <w:rsid w:val="00676050"/>
    <w:rsid w:val="00680C39"/>
    <w:rsid w:val="006B6CFC"/>
    <w:rsid w:val="006C1590"/>
    <w:rsid w:val="006D02C0"/>
    <w:rsid w:val="006E6DBE"/>
    <w:rsid w:val="006F3CD4"/>
    <w:rsid w:val="006F4555"/>
    <w:rsid w:val="006F5A57"/>
    <w:rsid w:val="0070311D"/>
    <w:rsid w:val="0070666E"/>
    <w:rsid w:val="007105B6"/>
    <w:rsid w:val="00710BE6"/>
    <w:rsid w:val="007136BE"/>
    <w:rsid w:val="00716367"/>
    <w:rsid w:val="007226D9"/>
    <w:rsid w:val="00722E37"/>
    <w:rsid w:val="007246BE"/>
    <w:rsid w:val="00753825"/>
    <w:rsid w:val="00761DF0"/>
    <w:rsid w:val="007728D4"/>
    <w:rsid w:val="00775C50"/>
    <w:rsid w:val="00782BE0"/>
    <w:rsid w:val="007913A5"/>
    <w:rsid w:val="0079586F"/>
    <w:rsid w:val="007A0522"/>
    <w:rsid w:val="007A3863"/>
    <w:rsid w:val="007A5AA9"/>
    <w:rsid w:val="007B02D1"/>
    <w:rsid w:val="007B0D59"/>
    <w:rsid w:val="007B6534"/>
    <w:rsid w:val="007B682F"/>
    <w:rsid w:val="007D5A8E"/>
    <w:rsid w:val="007D763C"/>
    <w:rsid w:val="007E59F2"/>
    <w:rsid w:val="007F0A2D"/>
    <w:rsid w:val="007F2FA2"/>
    <w:rsid w:val="0080082A"/>
    <w:rsid w:val="00800F8A"/>
    <w:rsid w:val="008049AF"/>
    <w:rsid w:val="008466CE"/>
    <w:rsid w:val="0086174C"/>
    <w:rsid w:val="00864CD0"/>
    <w:rsid w:val="00866519"/>
    <w:rsid w:val="00871991"/>
    <w:rsid w:val="00886A2B"/>
    <w:rsid w:val="008872B5"/>
    <w:rsid w:val="00887BA5"/>
    <w:rsid w:val="00893FDD"/>
    <w:rsid w:val="008A46C1"/>
    <w:rsid w:val="008A5FE0"/>
    <w:rsid w:val="008C3583"/>
    <w:rsid w:val="008D1DC5"/>
    <w:rsid w:val="008D2F51"/>
    <w:rsid w:val="008D7307"/>
    <w:rsid w:val="008F09D4"/>
    <w:rsid w:val="008F1F88"/>
    <w:rsid w:val="008F2B2F"/>
    <w:rsid w:val="008F38B3"/>
    <w:rsid w:val="0090212B"/>
    <w:rsid w:val="0090685C"/>
    <w:rsid w:val="00910AE8"/>
    <w:rsid w:val="00957D5D"/>
    <w:rsid w:val="0096596B"/>
    <w:rsid w:val="00967E1C"/>
    <w:rsid w:val="00977517"/>
    <w:rsid w:val="00980081"/>
    <w:rsid w:val="0098282E"/>
    <w:rsid w:val="0098406B"/>
    <w:rsid w:val="009C1A4B"/>
    <w:rsid w:val="009C23A1"/>
    <w:rsid w:val="009E0AA2"/>
    <w:rsid w:val="009E7D79"/>
    <w:rsid w:val="00A01E36"/>
    <w:rsid w:val="00A17A59"/>
    <w:rsid w:val="00A40756"/>
    <w:rsid w:val="00A50936"/>
    <w:rsid w:val="00A53409"/>
    <w:rsid w:val="00A601AA"/>
    <w:rsid w:val="00A618D0"/>
    <w:rsid w:val="00A643D4"/>
    <w:rsid w:val="00A64ECC"/>
    <w:rsid w:val="00A92A34"/>
    <w:rsid w:val="00AA2828"/>
    <w:rsid w:val="00AB0DD3"/>
    <w:rsid w:val="00AC3535"/>
    <w:rsid w:val="00AD2EEA"/>
    <w:rsid w:val="00AE2CF9"/>
    <w:rsid w:val="00B04AC8"/>
    <w:rsid w:val="00B11338"/>
    <w:rsid w:val="00B1484B"/>
    <w:rsid w:val="00B17480"/>
    <w:rsid w:val="00B34BFA"/>
    <w:rsid w:val="00B46BC1"/>
    <w:rsid w:val="00B51627"/>
    <w:rsid w:val="00B538B2"/>
    <w:rsid w:val="00B54A6B"/>
    <w:rsid w:val="00B55038"/>
    <w:rsid w:val="00B6229D"/>
    <w:rsid w:val="00B6310C"/>
    <w:rsid w:val="00B63BE0"/>
    <w:rsid w:val="00B7633C"/>
    <w:rsid w:val="00B767B8"/>
    <w:rsid w:val="00B77B2D"/>
    <w:rsid w:val="00B809D9"/>
    <w:rsid w:val="00B83D9F"/>
    <w:rsid w:val="00B83E7D"/>
    <w:rsid w:val="00B968E9"/>
    <w:rsid w:val="00BB1452"/>
    <w:rsid w:val="00BB3E79"/>
    <w:rsid w:val="00BB71E1"/>
    <w:rsid w:val="00BB768D"/>
    <w:rsid w:val="00BD2959"/>
    <w:rsid w:val="00BE399D"/>
    <w:rsid w:val="00BE42DA"/>
    <w:rsid w:val="00BF1358"/>
    <w:rsid w:val="00C0300B"/>
    <w:rsid w:val="00C06333"/>
    <w:rsid w:val="00C13986"/>
    <w:rsid w:val="00C1420B"/>
    <w:rsid w:val="00C42825"/>
    <w:rsid w:val="00C440A2"/>
    <w:rsid w:val="00C472CC"/>
    <w:rsid w:val="00C5519B"/>
    <w:rsid w:val="00C72EAC"/>
    <w:rsid w:val="00C74CB7"/>
    <w:rsid w:val="00C74F03"/>
    <w:rsid w:val="00C87755"/>
    <w:rsid w:val="00CA3342"/>
    <w:rsid w:val="00CB3C54"/>
    <w:rsid w:val="00CE570E"/>
    <w:rsid w:val="00CF4312"/>
    <w:rsid w:val="00D00E77"/>
    <w:rsid w:val="00D025EA"/>
    <w:rsid w:val="00D16EBB"/>
    <w:rsid w:val="00D32A5E"/>
    <w:rsid w:val="00D32F16"/>
    <w:rsid w:val="00D55A0F"/>
    <w:rsid w:val="00D61E93"/>
    <w:rsid w:val="00D627C6"/>
    <w:rsid w:val="00D73B91"/>
    <w:rsid w:val="00D86AC2"/>
    <w:rsid w:val="00D87207"/>
    <w:rsid w:val="00DC3B23"/>
    <w:rsid w:val="00DE2BC5"/>
    <w:rsid w:val="00DE5102"/>
    <w:rsid w:val="00DF099E"/>
    <w:rsid w:val="00DF784A"/>
    <w:rsid w:val="00E12551"/>
    <w:rsid w:val="00E437AE"/>
    <w:rsid w:val="00E43C73"/>
    <w:rsid w:val="00E60D3B"/>
    <w:rsid w:val="00E6612F"/>
    <w:rsid w:val="00E72A6A"/>
    <w:rsid w:val="00E7378C"/>
    <w:rsid w:val="00E75D67"/>
    <w:rsid w:val="00E76262"/>
    <w:rsid w:val="00E9676A"/>
    <w:rsid w:val="00EA7709"/>
    <w:rsid w:val="00EB5B77"/>
    <w:rsid w:val="00EC1E03"/>
    <w:rsid w:val="00EC6779"/>
    <w:rsid w:val="00ED51D8"/>
    <w:rsid w:val="00ED5DBC"/>
    <w:rsid w:val="00EE61AB"/>
    <w:rsid w:val="00F15EFB"/>
    <w:rsid w:val="00F2200D"/>
    <w:rsid w:val="00F2549B"/>
    <w:rsid w:val="00F25A01"/>
    <w:rsid w:val="00F4312E"/>
    <w:rsid w:val="00F474A5"/>
    <w:rsid w:val="00F55144"/>
    <w:rsid w:val="00F7117F"/>
    <w:rsid w:val="00F75637"/>
    <w:rsid w:val="00F75B39"/>
    <w:rsid w:val="00F8415C"/>
    <w:rsid w:val="00FA38E1"/>
    <w:rsid w:val="00FB0FBE"/>
    <w:rsid w:val="00FC2FD7"/>
    <w:rsid w:val="00FD026D"/>
    <w:rsid w:val="00FE1ABC"/>
    <w:rsid w:val="00FE3C56"/>
    <w:rsid w:val="00FE5F02"/>
    <w:rsid w:val="539E5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31477F49"/>
  <w14:discardImageEditingData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E570E"/>
    <w:pPr>
      <w:widowControl w:val="0"/>
      <w:jc w:val="both"/>
    </w:pPr>
    <w:rPr>
      <w:rFonts w:asciiTheme="minorHAnsi" w:eastAsiaTheme="minorEastAsia" w:hAnsiTheme="minorHAnsi"/>
      <w:kern w:val="2"/>
      <w:sz w:val="21"/>
      <w:szCs w:val="22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rsid w:val="00CE570E"/>
    <w:pPr>
      <w:jc w:val="left"/>
    </w:pPr>
  </w:style>
  <w:style w:type="paragraph" w:styleId="a5">
    <w:name w:val="footer"/>
    <w:basedOn w:val="a"/>
    <w:link w:val="a6"/>
    <w:uiPriority w:val="99"/>
    <w:unhideWhenUsed/>
    <w:qFormat/>
    <w:rsid w:val="00CE570E"/>
    <w:pPr>
      <w:widowControl/>
      <w:tabs>
        <w:tab w:val="center" w:pos="4153"/>
        <w:tab w:val="right" w:pos="8306"/>
      </w:tabs>
      <w:snapToGrid w:val="0"/>
      <w:spacing w:after="160"/>
      <w:jc w:val="left"/>
    </w:pPr>
    <w:rPr>
      <w:rFonts w:ascii="Times New Roman" w:eastAsia="宋体" w:hAnsi="Times New Roman"/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rsid w:val="00CE570E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160"/>
      <w:jc w:val="center"/>
    </w:pPr>
    <w:rPr>
      <w:rFonts w:ascii="Times New Roman" w:eastAsia="宋体" w:hAnsi="Times New Roman"/>
      <w:sz w:val="18"/>
      <w:szCs w:val="18"/>
    </w:rPr>
  </w:style>
  <w:style w:type="table" w:styleId="a9">
    <w:name w:val="Table Grid"/>
    <w:basedOn w:val="a1"/>
    <w:uiPriority w:val="59"/>
    <w:qFormat/>
    <w:rsid w:val="00CE570E"/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Hyperlink"/>
    <w:basedOn w:val="a0"/>
    <w:uiPriority w:val="99"/>
    <w:unhideWhenUsed/>
    <w:qFormat/>
    <w:rsid w:val="00CE570E"/>
    <w:rPr>
      <w:color w:val="0563C1" w:themeColor="hyperlink"/>
      <w:u w:val="single"/>
    </w:rPr>
  </w:style>
  <w:style w:type="character" w:styleId="ab">
    <w:name w:val="annotation reference"/>
    <w:basedOn w:val="a0"/>
    <w:uiPriority w:val="99"/>
    <w:semiHidden/>
    <w:unhideWhenUsed/>
    <w:qFormat/>
    <w:rsid w:val="00CE570E"/>
    <w:rPr>
      <w:sz w:val="21"/>
      <w:szCs w:val="21"/>
    </w:rPr>
  </w:style>
  <w:style w:type="character" w:customStyle="1" w:styleId="a8">
    <w:name w:val="页眉 字符"/>
    <w:basedOn w:val="a0"/>
    <w:link w:val="a7"/>
    <w:uiPriority w:val="99"/>
    <w:qFormat/>
    <w:rsid w:val="00CE570E"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CE570E"/>
    <w:rPr>
      <w:sz w:val="18"/>
      <w:szCs w:val="18"/>
    </w:rPr>
  </w:style>
  <w:style w:type="character" w:customStyle="1" w:styleId="a4">
    <w:name w:val="批注文字 字符"/>
    <w:basedOn w:val="a0"/>
    <w:link w:val="a3"/>
    <w:uiPriority w:val="99"/>
    <w:qFormat/>
    <w:rsid w:val="00CE570E"/>
    <w:rPr>
      <w:rFonts w:asciiTheme="minorHAnsi" w:eastAsiaTheme="minorEastAsia" w:hAnsiTheme="minorHAnsi"/>
      <w:sz w:val="21"/>
      <w:szCs w:val="22"/>
    </w:rPr>
  </w:style>
  <w:style w:type="character" w:customStyle="1" w:styleId="UnresolvedMention1">
    <w:name w:val="Unresolved Mention1"/>
    <w:basedOn w:val="a0"/>
    <w:uiPriority w:val="99"/>
    <w:semiHidden/>
    <w:unhideWhenUsed/>
    <w:qFormat/>
    <w:rsid w:val="00CE570E"/>
    <w:rPr>
      <w:color w:val="605E5C"/>
      <w:shd w:val="clear" w:color="auto" w:fill="E1DFDD"/>
    </w:rPr>
  </w:style>
  <w:style w:type="table" w:customStyle="1" w:styleId="1">
    <w:name w:val="网格型1"/>
    <w:basedOn w:val="a1"/>
    <w:uiPriority w:val="39"/>
    <w:qFormat/>
    <w:rsid w:val="00CE570E"/>
    <w:pPr>
      <w:widowControl w:val="0"/>
      <w:jc w:val="both"/>
    </w:pPr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Revision"/>
    <w:hidden/>
    <w:uiPriority w:val="99"/>
    <w:unhideWhenUsed/>
    <w:rsid w:val="007F0A2D"/>
    <w:rPr>
      <w:rFonts w:asciiTheme="minorHAnsi" w:eastAsiaTheme="minorEastAsia" w:hAnsiTheme="minorHAnsi"/>
      <w:kern w:val="2"/>
      <w:sz w:val="21"/>
      <w:szCs w:val="22"/>
      <w:lang w:val="en-US" w:eastAsia="zh-CN"/>
    </w:rPr>
  </w:style>
  <w:style w:type="paragraph" w:styleId="ad">
    <w:name w:val="annotation subject"/>
    <w:basedOn w:val="a3"/>
    <w:next w:val="a3"/>
    <w:link w:val="ae"/>
    <w:uiPriority w:val="99"/>
    <w:semiHidden/>
    <w:unhideWhenUsed/>
    <w:rsid w:val="007F0A2D"/>
    <w:pPr>
      <w:jc w:val="both"/>
    </w:pPr>
    <w:rPr>
      <w:b/>
      <w:bCs/>
      <w:sz w:val="20"/>
      <w:szCs w:val="20"/>
    </w:rPr>
  </w:style>
  <w:style w:type="character" w:customStyle="1" w:styleId="ae">
    <w:name w:val="批注主题 字符"/>
    <w:basedOn w:val="a4"/>
    <w:link w:val="ad"/>
    <w:uiPriority w:val="99"/>
    <w:semiHidden/>
    <w:rsid w:val="007F0A2D"/>
    <w:rPr>
      <w:rFonts w:asciiTheme="minorHAnsi" w:eastAsiaTheme="minorEastAsia" w:hAnsiTheme="minorHAnsi"/>
      <w:b/>
      <w:bCs/>
      <w:kern w:val="2"/>
      <w:sz w:val="21"/>
      <w:szCs w:val="22"/>
      <w:lang w:val="en-US" w:eastAsia="zh-CN"/>
    </w:rPr>
  </w:style>
  <w:style w:type="paragraph" w:styleId="af">
    <w:name w:val="List Paragraph"/>
    <w:basedOn w:val="a"/>
    <w:uiPriority w:val="99"/>
    <w:unhideWhenUsed/>
    <w:rsid w:val="004D65D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2051"/>
    <customShpInfo spid="_x0000_s2050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E6DAD2E5-C70A-41C9-826F-067B375F1D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05</Words>
  <Characters>5730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4-07-16T02:22:00Z</dcterms:created>
  <dcterms:modified xsi:type="dcterms:W3CDTF">2026-04-30T12:52:00Z</dcterms:modified>
</cp:coreProperties>
</file>